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DA5EA9" w14:textId="7203C2AD" w:rsidR="00BE6B5E" w:rsidRDefault="003C5DE0" w:rsidP="00C17256">
      <w:pPr>
        <w:spacing w:line="360" w:lineRule="auto"/>
        <w:rPr>
          <w:rFonts w:ascii="Times New Roman" w:hAnsi="Times New Roman" w:cs="Times New Roman"/>
          <w:lang w:val="en-US"/>
        </w:rPr>
      </w:pPr>
      <w:r w:rsidRPr="00CE1EAA">
        <w:rPr>
          <w:rFonts w:ascii="Times New Roman" w:hAnsi="Times New Roman" w:cs="Times New Roman"/>
          <w:b/>
          <w:lang w:val="en-US"/>
        </w:rPr>
        <w:t>Supplementary Table 1</w:t>
      </w:r>
      <w:r w:rsidRPr="00CE1EAA">
        <w:rPr>
          <w:rFonts w:ascii="Times New Roman" w:hAnsi="Times New Roman" w:cs="Times New Roman"/>
          <w:lang w:val="en-US"/>
        </w:rPr>
        <w:t xml:space="preserve">: </w:t>
      </w:r>
      <w:r w:rsidR="008D4163">
        <w:rPr>
          <w:rFonts w:ascii="Times New Roman" w:hAnsi="Times New Roman" w:cs="Times New Roman"/>
          <w:lang w:val="en-US"/>
        </w:rPr>
        <w:t>F</w:t>
      </w:r>
      <w:r w:rsidRPr="00CE1EAA">
        <w:rPr>
          <w:rFonts w:ascii="Times New Roman" w:hAnsi="Times New Roman" w:cs="Times New Roman"/>
          <w:lang w:val="en-US"/>
        </w:rPr>
        <w:t xml:space="preserve">eatures of </w:t>
      </w:r>
      <w:r>
        <w:rPr>
          <w:rFonts w:ascii="Times New Roman" w:hAnsi="Times New Roman" w:cs="Times New Roman"/>
          <w:lang w:val="en-US"/>
        </w:rPr>
        <w:t xml:space="preserve">genomes </w:t>
      </w:r>
      <w:r w:rsidRPr="00CE1EAA">
        <w:rPr>
          <w:rFonts w:ascii="Times New Roman" w:hAnsi="Times New Roman" w:cs="Times New Roman"/>
          <w:lang w:val="en-US"/>
        </w:rPr>
        <w:t>sequenced</w:t>
      </w:r>
      <w:r>
        <w:rPr>
          <w:rFonts w:ascii="Times New Roman" w:hAnsi="Times New Roman" w:cs="Times New Roman"/>
          <w:lang w:val="en-US"/>
        </w:rPr>
        <w:t xml:space="preserve"> in the present study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20"/>
        <w:gridCol w:w="1800"/>
        <w:gridCol w:w="1339"/>
        <w:gridCol w:w="1119"/>
        <w:gridCol w:w="1339"/>
        <w:gridCol w:w="1699"/>
      </w:tblGrid>
      <w:tr w:rsidR="00C17256" w14:paraId="06BD1FC8" w14:textId="77777777" w:rsidTr="00C17256">
        <w:trPr>
          <w:trHeight w:val="302"/>
        </w:trPr>
        <w:tc>
          <w:tcPr>
            <w:tcW w:w="13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A356B8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opulation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42AEE1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Strain</w:t>
            </w:r>
            <w:proofErr w:type="spellEnd"/>
          </w:p>
        </w:tc>
        <w:tc>
          <w:tcPr>
            <w:tcW w:w="133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3BC600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of</w:t>
            </w:r>
          </w:p>
        </w:tc>
        <w:tc>
          <w:tcPr>
            <w:tcW w:w="111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27ED26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Genome</w:t>
            </w:r>
            <w:proofErr w:type="spellEnd"/>
          </w:p>
        </w:tc>
        <w:tc>
          <w:tcPr>
            <w:tcW w:w="133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C1D45F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of</w:t>
            </w:r>
          </w:p>
        </w:tc>
        <w:tc>
          <w:tcPr>
            <w:tcW w:w="16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FD2D3C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ccession</w:t>
            </w:r>
          </w:p>
        </w:tc>
      </w:tr>
      <w:tr w:rsidR="00C17256" w14:paraId="3D307C14" w14:textId="77777777" w:rsidTr="00C17256">
        <w:trPr>
          <w:trHeight w:val="322"/>
        </w:trPr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78EBFD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020274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name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25092A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ontigs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DD4EC0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ize (Mb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22E1F5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CDS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43556A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number</w:t>
            </w:r>
            <w:proofErr w:type="spellEnd"/>
          </w:p>
        </w:tc>
      </w:tr>
      <w:tr w:rsidR="00C17256" w14:paraId="1DCBA2DA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814EA6E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572254D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N.286.45.A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70DBC50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4FE0B86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10CF1F1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2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8AA715B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GF00000000 </w:t>
            </w:r>
          </w:p>
        </w:tc>
      </w:tr>
      <w:tr w:rsidR="00C17256" w14:paraId="079466AC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833432A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1A45E0D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N.286.46.E1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9B8F09D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6F39359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9688EC8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0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B3A5323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GE00000000 </w:t>
            </w:r>
          </w:p>
        </w:tc>
      </w:tr>
      <w:tr w:rsidR="00C17256" w14:paraId="234E63DA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33378D3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8AF142A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N.286.48.B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FA55D1B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5F1CA73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2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7F05826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2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A727063" w14:textId="1AE6C9BF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GD00000000</w:t>
            </w:r>
          </w:p>
        </w:tc>
      </w:tr>
      <w:tr w:rsidR="00C17256" w14:paraId="293D1527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1596C87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EA531B7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N.286.51.C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270F593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289D5CE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1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CDC0BAA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5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0B84BB4" w14:textId="347421FD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GC00000000</w:t>
            </w:r>
          </w:p>
        </w:tc>
      </w:tr>
      <w:tr w:rsidR="00C17256" w14:paraId="14763940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614E10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FC8DEF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F 22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DDE6AA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E6BD42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1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F75AFA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27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6A0609" w14:textId="5BAE96D1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GB00000000</w:t>
            </w:r>
          </w:p>
        </w:tc>
      </w:tr>
      <w:tr w:rsidR="00C17256" w14:paraId="1D0A7914" w14:textId="77777777" w:rsidTr="00C17256">
        <w:trPr>
          <w:trHeight w:val="302"/>
        </w:trPr>
        <w:tc>
          <w:tcPr>
            <w:tcW w:w="13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7F05A6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8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086A07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F_55</w:t>
            </w:r>
          </w:p>
        </w:tc>
        <w:tc>
          <w:tcPr>
            <w:tcW w:w="133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D85547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111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4C4A41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74</w:t>
            </w:r>
          </w:p>
        </w:tc>
        <w:tc>
          <w:tcPr>
            <w:tcW w:w="133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C961B3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49</w:t>
            </w:r>
          </w:p>
        </w:tc>
        <w:tc>
          <w:tcPr>
            <w:tcW w:w="16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B5F1CF" w14:textId="553BACB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GA00000000</w:t>
            </w:r>
          </w:p>
        </w:tc>
      </w:tr>
      <w:tr w:rsidR="00C17256" w14:paraId="16C9A8D9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5D3B6CE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618BBB4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S_11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DE5AB14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EE0EB10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5A6CBFC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4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AEC5019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FZ00000000 </w:t>
            </w:r>
          </w:p>
        </w:tc>
      </w:tr>
      <w:tr w:rsidR="00C17256" w14:paraId="6A8C2FD8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15F5789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1AE0047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S_12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B4D9802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ACD5401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21C6496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7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64B8724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FY00000000 </w:t>
            </w:r>
          </w:p>
        </w:tc>
      </w:tr>
      <w:tr w:rsidR="00C17256" w14:paraId="0B5520DD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F14520E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99C9BBB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S_1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80F3B10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B599E65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81E4A67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3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D1936B9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FX00000000 </w:t>
            </w:r>
          </w:p>
        </w:tc>
      </w:tr>
      <w:tr w:rsidR="00C17256" w14:paraId="2ED60000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BDA86F7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97892E9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S_14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1A8E509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76775CA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71EB953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3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0B8710E" w14:textId="7AA0213A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FW00000000</w:t>
            </w:r>
          </w:p>
        </w:tc>
      </w:tr>
      <w:tr w:rsidR="00C17256" w14:paraId="7207FBC5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2CAD8A3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AE5E0D9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S_29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FEFB36E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9C3718F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9E83252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0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BDF568B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FV00000000 </w:t>
            </w:r>
          </w:p>
        </w:tc>
      </w:tr>
      <w:tr w:rsidR="00C17256" w14:paraId="41A3036C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7529659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65EAFD1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S_1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98BDCD0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5A2E303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5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4EBE6ED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9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906B6E3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FU00000000 </w:t>
            </w:r>
          </w:p>
        </w:tc>
      </w:tr>
      <w:tr w:rsidR="00C17256" w14:paraId="07FC1D81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5C721B9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36587BA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S_21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914DC63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057986F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2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B7FA553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8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AF65A89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FT00000000 </w:t>
            </w:r>
          </w:p>
        </w:tc>
      </w:tr>
      <w:tr w:rsidR="00C17256" w14:paraId="521685F2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E048858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EEF97CC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S_22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89F4275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0C531B5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810D73B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7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91DAA2F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FS00000000 </w:t>
            </w:r>
          </w:p>
        </w:tc>
      </w:tr>
      <w:tr w:rsidR="00C17256" w14:paraId="02CF56BD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51D6995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4685CB6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S_23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2B974F5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FC88F62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C3154CE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6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B8F4824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FR00000000 </w:t>
            </w:r>
          </w:p>
        </w:tc>
      </w:tr>
      <w:tr w:rsidR="00C17256" w14:paraId="3D713CAB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73F32FA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938200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S_24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BEF4164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4ACA239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DD83928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8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B155BD8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FQ00000000 </w:t>
            </w:r>
          </w:p>
        </w:tc>
      </w:tr>
      <w:tr w:rsidR="00C17256" w14:paraId="050A7CCF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C3145BC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4D206D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S_27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EE1DB5A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9A8D8CC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D91E06D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5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05B9906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FP00000000 </w:t>
            </w:r>
          </w:p>
        </w:tc>
      </w:tr>
      <w:tr w:rsidR="00C17256" w14:paraId="78748F07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E62CDF6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F84627C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S_27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4C2FC4D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755D3DD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2ADA079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1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9F21DF9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FO00000000 </w:t>
            </w:r>
          </w:p>
        </w:tc>
      </w:tr>
      <w:tr w:rsidR="00C17256" w14:paraId="264A376F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A9FFAE0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6683C9D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S_28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7EA39AF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FB3E8EE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3FBE420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5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16B8E98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FN00000000 </w:t>
            </w:r>
          </w:p>
        </w:tc>
      </w:tr>
      <w:tr w:rsidR="00C17256" w14:paraId="4AD2B367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83D6B7A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750EC1B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S_5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67E97E8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1967FCA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5B1406C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0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2C01597C" w14:textId="4BD31E33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FM00000000</w:t>
            </w:r>
          </w:p>
        </w:tc>
      </w:tr>
      <w:tr w:rsidR="00C17256" w14:paraId="3AC9FA5E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0394997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0C8F12A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F_13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7D87A6D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6DD7AD9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8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9BE8E33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4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E6243A6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FL00000000 </w:t>
            </w:r>
          </w:p>
        </w:tc>
      </w:tr>
      <w:tr w:rsidR="00C17256" w14:paraId="6B517F2F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196B16D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D21952A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F_14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C643BC2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C55509A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9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001F698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1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65DE61B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FK00000000 </w:t>
            </w:r>
          </w:p>
        </w:tc>
      </w:tr>
      <w:tr w:rsidR="00C17256" w14:paraId="5ABCEA2E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0892510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85F9B60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S_10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6D86D12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7DD120C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70A2D46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2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C77CB3E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FJ00000000 </w:t>
            </w:r>
          </w:p>
        </w:tc>
      </w:tr>
      <w:tr w:rsidR="00C17256" w14:paraId="57AAFF09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C70CCB1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E695DF2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S_11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B45D6DF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150E733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7C28696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4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CB21A61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FI00000000 </w:t>
            </w:r>
          </w:p>
        </w:tc>
      </w:tr>
      <w:tr w:rsidR="00C17256" w14:paraId="2E16B903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606E997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3C2038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S_13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7ACE06E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E2ABEDD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8E91B7F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6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1D0B0AD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FH00000000 </w:t>
            </w:r>
          </w:p>
        </w:tc>
      </w:tr>
      <w:tr w:rsidR="00C17256" w14:paraId="43136A76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8C46B9A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60BFAC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S_17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4A60353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FDA58D3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68E700A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0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16D2439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FG00000000 </w:t>
            </w:r>
          </w:p>
        </w:tc>
      </w:tr>
      <w:tr w:rsidR="00C17256" w14:paraId="6F394758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AE7FCD8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0DBCB5B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S_18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B151037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21BE39F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2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2F83C35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6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82A70E1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FF00000000 </w:t>
            </w:r>
          </w:p>
        </w:tc>
      </w:tr>
      <w:tr w:rsidR="00C17256" w14:paraId="059520F1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372F27C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BCD27BB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S_18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87A22FA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09C95FB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2328AC2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4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80226BD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FE00000000 </w:t>
            </w:r>
          </w:p>
        </w:tc>
      </w:tr>
      <w:tr w:rsidR="00C17256" w14:paraId="72E29F53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51D6FD4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557ED49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S_18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936D81E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80DE57D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829F082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6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BFC8E0F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FD00000000 </w:t>
            </w:r>
          </w:p>
        </w:tc>
      </w:tr>
      <w:tr w:rsidR="00C17256" w14:paraId="149C9E22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B073719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ED9B556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S_19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10E9CCD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8A24848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4BBA388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7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D7D8D25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FC00000000 </w:t>
            </w:r>
          </w:p>
        </w:tc>
      </w:tr>
      <w:tr w:rsidR="00C17256" w14:paraId="75820777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76B4216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8D327A0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S_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7A3F299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79ED0BE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2BAD7D9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6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4F77CF9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FB00000000 </w:t>
            </w:r>
          </w:p>
        </w:tc>
      </w:tr>
      <w:tr w:rsidR="00C17256" w14:paraId="05812B9C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865441D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FF2C4F4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S_2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F7ABC3A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293D303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5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C13010B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8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01BCC80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FA00000000 </w:t>
            </w:r>
          </w:p>
        </w:tc>
      </w:tr>
      <w:tr w:rsidR="00C17256" w14:paraId="333266F5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772C2BC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8A56F94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S_21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DB64CF8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5B39584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57BD77A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5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B0613CC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EZ00000000 </w:t>
            </w:r>
          </w:p>
        </w:tc>
      </w:tr>
      <w:tr w:rsidR="00C17256" w14:paraId="38ACD31E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FA48392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5584537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S_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6642C44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C030C03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BF0AABA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6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AD28108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EY00000000 </w:t>
            </w:r>
          </w:p>
        </w:tc>
      </w:tr>
      <w:tr w:rsidR="00C17256" w14:paraId="46434C4C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92BFD1D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79A2BDD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S_8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0916718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52CEB32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747B115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8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24615D41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EX00000000 </w:t>
            </w:r>
          </w:p>
        </w:tc>
      </w:tr>
      <w:tr w:rsidR="00C17256" w14:paraId="56C22E9B" w14:textId="77777777" w:rsidTr="00C17256">
        <w:trPr>
          <w:trHeight w:val="30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ED2D69A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97FA75E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S_9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1447752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AA26B24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3F52290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8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E3BCA05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EW00000000</w:t>
            </w:r>
          </w:p>
        </w:tc>
      </w:tr>
      <w:tr w:rsidR="00C17256" w14:paraId="7A7C6CC9" w14:textId="77777777" w:rsidTr="00C17256">
        <w:trPr>
          <w:trHeight w:val="322"/>
        </w:trPr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82D5D5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52514E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F_4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05D9CE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817DB8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7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C0B312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1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A267FF" w14:textId="77777777" w:rsidR="00C17256" w:rsidRDefault="00C1725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EV00000000 </w:t>
            </w:r>
          </w:p>
        </w:tc>
      </w:tr>
    </w:tbl>
    <w:p w14:paraId="15505C57" w14:textId="77777777" w:rsidR="00C17256" w:rsidRPr="00CE1EAA" w:rsidRDefault="00C17256" w:rsidP="00C1725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CB5F7E5" w14:textId="77777777" w:rsidR="003C5DE0" w:rsidRDefault="003C5DE0" w:rsidP="003C5DE0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br w:type="page"/>
      </w:r>
    </w:p>
    <w:p w14:paraId="23FA0D21" w14:textId="77777777" w:rsidR="00A66EC8" w:rsidRDefault="00A66EC8" w:rsidP="00034F9E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585414F8" w14:textId="1EB5A7E5" w:rsidR="00744BA0" w:rsidRDefault="00FE3280" w:rsidP="00744BA0">
      <w:pPr>
        <w:spacing w:line="360" w:lineRule="auto"/>
      </w:pPr>
      <w:r w:rsidRPr="00CE1EAA">
        <w:rPr>
          <w:rFonts w:ascii="Times New Roman" w:eastAsia="Times New Roman" w:hAnsi="Times New Roman" w:cs="Times New Roman"/>
          <w:b/>
          <w:lang w:val="en-US"/>
        </w:rPr>
        <w:t xml:space="preserve">Supplementary Table 2: </w:t>
      </w:r>
      <w:r w:rsidRPr="00CE1EAA">
        <w:rPr>
          <w:rFonts w:ascii="Times New Roman" w:hAnsi="Times New Roman" w:cs="Times New Roman"/>
          <w:lang w:val="en-US"/>
        </w:rPr>
        <w:t>S</w:t>
      </w:r>
      <w:r w:rsidRPr="00CE1EAA">
        <w:rPr>
          <w:rFonts w:ascii="Times New Roman" w:eastAsia="Times New Roman" w:hAnsi="Times New Roman" w:cs="Times New Roman"/>
          <w:lang w:val="en-US"/>
        </w:rPr>
        <w:t xml:space="preserve">trains used in the </w:t>
      </w:r>
      <w:r w:rsidR="00A27AB9">
        <w:rPr>
          <w:rFonts w:ascii="Times New Roman" w:eastAsia="Times New Roman" w:hAnsi="Times New Roman" w:cs="Times New Roman"/>
          <w:lang w:val="en-US"/>
        </w:rPr>
        <w:t xml:space="preserve">present </w:t>
      </w:r>
      <w:r w:rsidRPr="00CE1EAA">
        <w:rPr>
          <w:rFonts w:ascii="Times New Roman" w:eastAsia="Times New Roman" w:hAnsi="Times New Roman" w:cs="Times New Roman"/>
          <w:lang w:val="en-US"/>
        </w:rPr>
        <w:t>study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01"/>
        <w:gridCol w:w="5621"/>
        <w:gridCol w:w="2222"/>
      </w:tblGrid>
      <w:tr w:rsidR="00744BA0" w14:paraId="0D645733" w14:textId="77777777" w:rsidTr="00744BA0">
        <w:trPr>
          <w:trHeight w:val="322"/>
        </w:trPr>
        <w:tc>
          <w:tcPr>
            <w:tcW w:w="130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2CB54084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562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4078DA4D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222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775B8759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eference</w:t>
            </w:r>
          </w:p>
        </w:tc>
      </w:tr>
      <w:tr w:rsidR="00744BA0" w14:paraId="30BE45E7" w14:textId="77777777" w:rsidTr="00744BA0">
        <w:trPr>
          <w:trHeight w:val="60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D71E85D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R2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75EC1165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(F-) ∆lac169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rpo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proofErr w:type="gramEnd"/>
            <w:r>
              <w:rPr>
                <w:rFonts w:ascii="Times New Roman" w:hAnsi="Times New Roman" w:cs="Times New Roman"/>
                <w:color w:val="000000"/>
              </w:rPr>
              <w:t>am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) robA1 creC510 hsdR514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nd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recA1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id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(∆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Mlu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I)::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i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C64592E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nvitroge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USA</w:t>
            </w:r>
          </w:p>
        </w:tc>
      </w:tr>
      <w:tr w:rsidR="00744BA0" w14:paraId="3F01A7FB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E8C8311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Symbol"/>
                <w:color w:val="000000"/>
              </w:rPr>
              <w:t></w:t>
            </w:r>
            <w:r>
              <w:rPr>
                <w:rFonts w:ascii="Times New Roman" w:hAnsi="Times New Roman" w:cs="Times New Roman"/>
                <w:color w:val="000000"/>
              </w:rPr>
              <w:t>3914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3F8CD5FA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Symbol"/>
                <w:color w:val="000000"/>
              </w:rPr>
              <w:t></w:t>
            </w:r>
            <w:r>
              <w:rPr>
                <w:rFonts w:ascii="Times New Roman" w:hAnsi="Times New Roman" w:cs="Times New Roman"/>
                <w:color w:val="000000"/>
              </w:rPr>
              <w:t>2163 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gyrA462, zei298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::Tn10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Km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m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Tc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18F9B782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Le Roux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t 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l.,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2007</w:t>
            </w:r>
          </w:p>
        </w:tc>
      </w:tr>
      <w:tr w:rsidR="00744BA0" w14:paraId="1403ED2B" w14:textId="77777777" w:rsidTr="00744BA0">
        <w:trPr>
          <w:trHeight w:val="60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D96130A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21 (DE3)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41652BB8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ompT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hsdS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proofErr w:type="gramEnd"/>
            <w:r>
              <w:rPr>
                <w:rFonts w:ascii="Times New Roman" w:hAnsi="Times New Roman" w:cs="Times New Roman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 xml:space="preserve">)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gal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dc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DE3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614AF773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ovage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USA</w:t>
            </w:r>
          </w:p>
        </w:tc>
      </w:tr>
      <w:tr w:rsidR="00744BA0" w14:paraId="10877906" w14:textId="77777777" w:rsidTr="00744BA0">
        <w:trPr>
          <w:trHeight w:val="341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5AE3DCB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300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38859746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BL21 (DE3) + pFO4_GFP_R5-7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crass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8091C16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3F0B6EFC" w14:textId="77777777" w:rsidTr="00744BA0">
        <w:trPr>
          <w:trHeight w:val="341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83A8690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549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384922AC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BL21 (DE3) + pFO4_GFP_R5-7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F1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68C3EA96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1A26C592" w14:textId="77777777" w:rsidTr="00744BA0">
        <w:trPr>
          <w:trHeight w:val="10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4AD8201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P10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7F612CA3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F-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c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Δ(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rr-hsdRMS-mcrBC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) φ80lacZΔM15 ΔlacX74 recA1 araD139 Δ(ara-leu)7697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galU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galK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rpsL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Str</w:t>
            </w:r>
            <w:r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) endA1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nupG</w:t>
            </w:r>
            <w:proofErr w:type="spellEnd"/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DFA65F8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nvitroge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USA</w:t>
            </w:r>
          </w:p>
        </w:tc>
      </w:tr>
      <w:tr w:rsidR="00744BA0" w14:paraId="4994F2BC" w14:textId="77777777" w:rsidTr="00744BA0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C7629C9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460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3C2DE341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2-8 (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Vibri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nov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F13-like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7740948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Lemire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t 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l.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2015 </w:t>
            </w:r>
          </w:p>
        </w:tc>
      </w:tr>
      <w:tr w:rsidR="00744BA0" w14:paraId="01B55DBA" w14:textId="77777777" w:rsidTr="00744BA0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230FF7E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422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5CC685E0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2-9 (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V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crassostrea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70ABB04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Lemire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et al.</w:t>
            </w:r>
            <w:r>
              <w:rPr>
                <w:rFonts w:ascii="Times New Roman" w:hAnsi="Times New Roman" w:cs="Times New Roman"/>
                <w:color w:val="000000"/>
              </w:rPr>
              <w:t xml:space="preserve"> 2015</w:t>
            </w:r>
          </w:p>
        </w:tc>
      </w:tr>
      <w:tr w:rsidR="00744BA0" w14:paraId="65F4E1B7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5D950CF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495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1CFDDD6F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J2-9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>R5.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5224B9B3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Lemire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t 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l.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2015</w:t>
            </w:r>
          </w:p>
        </w:tc>
      </w:tr>
      <w:tr w:rsidR="00744BA0" w14:paraId="51A23812" w14:textId="77777777" w:rsidTr="00744BA0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E841393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040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2BEFF666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N.286.48.B8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hereafte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nam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B8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FCC749B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unt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t 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l.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2008</w:t>
            </w:r>
          </w:p>
        </w:tc>
      </w:tr>
      <w:tr w:rsidR="00744BA0" w14:paraId="2B7A985B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74DFB9B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826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65BA46D1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8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a</w:t>
            </w:r>
            <w:proofErr w:type="spellEnd"/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363BB424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2B493E9A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9339548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872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6AF2A3CD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8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b</w:t>
            </w:r>
            <w:proofErr w:type="spellEnd"/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982D599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7717184B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3F362B4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906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1B1E552E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8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c</w:t>
            </w:r>
            <w:proofErr w:type="spellEnd"/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5B68B9E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67741B77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C0BE4AA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874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7F502B7D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8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d</w:t>
            </w:r>
            <w:proofErr w:type="spellEnd"/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1A16387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46CBCCD4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C4E93DF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895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1D8BC494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8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e</w:t>
            </w:r>
            <w:proofErr w:type="spellEnd"/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16013144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7B7FE669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37DB3AA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897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586241A5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8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f</w:t>
            </w:r>
            <w:proofErr w:type="spellEnd"/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C7D3C52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08D28785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4B73510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899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337BAECF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8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g</w:t>
            </w:r>
            <w:proofErr w:type="spellEnd"/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AEE08C0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6881EA9B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FA59DA9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830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5F9E138A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8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h</w:t>
            </w:r>
            <w:proofErr w:type="spellEnd"/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E608959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70FB8C97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B121CE4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601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60EB35D6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8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i</w:t>
            </w:r>
            <w:proofErr w:type="spellEnd"/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3A7D38DF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620DCD5D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D4D64ED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870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1D25E3D7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8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j</w:t>
            </w:r>
            <w:proofErr w:type="spellEnd"/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51A27FCD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53269275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68C4638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876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0E6EBF98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8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k</w:t>
            </w:r>
            <w:proofErr w:type="spellEnd"/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9B8D740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6EF170D6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9CD750A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908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2A0FAEA4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8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l</w:t>
            </w:r>
            <w:proofErr w:type="spellEnd"/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36AB9149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4199FD98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F82C158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832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164033B3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8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m</w:t>
            </w:r>
            <w:proofErr w:type="spellEnd"/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380C0EA1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471B1D07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BA29885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828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37C1FA29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8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n</w:t>
            </w:r>
            <w:proofErr w:type="spellEnd"/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7A6DA8D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3C345FBE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6356C28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903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7A8339D5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8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o</w:t>
            </w:r>
            <w:proofErr w:type="spellEnd"/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174E9199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20169D07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049C89A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891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69A187D8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8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p</w:t>
            </w:r>
            <w:proofErr w:type="spellEnd"/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4E569BE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59F3AC59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E92EAE3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887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0549DC09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8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>R-q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D8B0960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7F3646CC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427B190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889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31D3DC59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8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r</w:t>
            </w:r>
            <w:proofErr w:type="spellEnd"/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7B8FFB3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5CCE732E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046F8F8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884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1DCA1B7C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8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s</w:t>
            </w:r>
            <w:proofErr w:type="spellEnd"/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6D8D3245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634281AD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7259E20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885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79301979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8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t</w:t>
            </w:r>
            <w:proofErr w:type="spellEnd"/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54E2DDE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533D90EE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975B67F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858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03E6E827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8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u</w:t>
            </w:r>
            <w:proofErr w:type="spellEnd"/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C64D49E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0E7B567E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BEDEB00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850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715D5875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8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v</w:t>
            </w:r>
            <w:proofErr w:type="spellEnd"/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5176B47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0B0B20B4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CB1CF21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901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3C63F709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8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>R-w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6208EA23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24591AE3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4F240A7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905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1CA72767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8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x</w:t>
            </w:r>
            <w:proofErr w:type="spellEnd"/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539F6100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798DE326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96940CC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832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25E78CC8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8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m</w:t>
            </w:r>
            <w:proofErr w:type="spellEnd"/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3F1090C0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12AF02BA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3501AFF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GV1828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43287B95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8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n</w:t>
            </w:r>
            <w:proofErr w:type="spellEnd"/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0319DFE5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2928D463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F084554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903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5B589B5A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8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o</w:t>
            </w:r>
            <w:proofErr w:type="spellEnd"/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14CC4DA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0DF90FBB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E6890BD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568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2C857409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8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>R5.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16C13ACA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545B5F4A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6DD4330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2825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11676281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8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>R5.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63AAF14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72E691A4" w14:textId="77777777" w:rsidTr="00744BA0">
        <w:trPr>
          <w:trHeight w:val="341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0638F98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2620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1688A1C6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8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g</w:t>
            </w:r>
            <w:proofErr w:type="spellEnd"/>
            <w:r>
              <w:rPr>
                <w:rFonts w:ascii="Cambria" w:hAnsi="Cambria" w:cs="Cambria"/>
                <w:i/>
                <w:iCs/>
                <w:color w:val="000000"/>
              </w:rPr>
              <w:t xml:space="preserve"> </w:t>
            </w:r>
            <w:r>
              <w:rPr>
                <w:rFonts w:ascii="Cambria" w:hAnsi="Cambria" w:cs="Cambria"/>
                <w:color w:val="000000"/>
              </w:rPr>
              <w:t>+ pMRB-P</w:t>
            </w:r>
            <w:r>
              <w:rPr>
                <w:rFonts w:ascii="Cambria" w:hAnsi="Cambria" w:cs="Cambria"/>
                <w:color w:val="000000"/>
                <w:vertAlign w:val="subscript"/>
              </w:rPr>
              <w:t>LAC</w:t>
            </w:r>
            <w:r>
              <w:rPr>
                <w:rFonts w:ascii="Cambria" w:hAnsi="Cambria" w:cs="Cambria"/>
                <w:i/>
                <w:iCs/>
                <w:color w:val="000000"/>
              </w:rPr>
              <w:t>R-5.7</w:t>
            </w:r>
            <w:r>
              <w:rPr>
                <w:rFonts w:ascii="Cambria" w:hAnsi="Cambria" w:cs="Cambria"/>
                <w:i/>
                <w:iCs/>
                <w:color w:val="000000"/>
                <w:vertAlign w:val="subscript"/>
              </w:rPr>
              <w:t>F1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12B2DD75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215C73DE" w14:textId="77777777" w:rsidTr="00744BA0">
        <w:trPr>
          <w:trHeight w:val="341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26E2D01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2621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27C12C8C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8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 xml:space="preserve">R5-7 </w:t>
            </w:r>
            <w:r>
              <w:rPr>
                <w:rFonts w:ascii="Cambria" w:hAnsi="Cambria" w:cs="Cambria"/>
                <w:color w:val="000000"/>
              </w:rPr>
              <w:t>+ pMRB-P</w:t>
            </w:r>
            <w:r>
              <w:rPr>
                <w:rFonts w:ascii="Cambria" w:hAnsi="Cambria" w:cs="Cambria"/>
                <w:color w:val="000000"/>
                <w:vertAlign w:val="subscript"/>
              </w:rPr>
              <w:t>LAC</w:t>
            </w:r>
            <w:r>
              <w:rPr>
                <w:rFonts w:ascii="Cambria" w:hAnsi="Cambria" w:cs="Cambria"/>
                <w:i/>
                <w:iCs/>
                <w:color w:val="000000"/>
              </w:rPr>
              <w:t>R-5.7</w:t>
            </w:r>
            <w:r>
              <w:rPr>
                <w:rFonts w:ascii="Cambria" w:hAnsi="Cambria" w:cs="Cambria"/>
                <w:i/>
                <w:iCs/>
                <w:color w:val="000000"/>
                <w:vertAlign w:val="subscript"/>
              </w:rPr>
              <w:t>F1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38D6BEA4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61E68223" w14:textId="77777777" w:rsidTr="00744BA0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2D5E0C4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2288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121CA63C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T2_11 (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V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chagas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>, #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021F5FB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ruto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al.,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2016</w:t>
            </w:r>
          </w:p>
        </w:tc>
      </w:tr>
      <w:tr w:rsidR="00744BA0" w14:paraId="60F0E8D1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31B5E8A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2455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2C06CE91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T2_11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>R5.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1C2F62E0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5873D8C0" w14:textId="77777777" w:rsidTr="00744BA0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52071AB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2423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18B57B80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T7_2 (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V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splendid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#24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054F90D4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ruto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al.,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2016</w:t>
            </w:r>
          </w:p>
        </w:tc>
      </w:tr>
      <w:tr w:rsidR="00744BA0" w14:paraId="29A1FE61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F4F1F61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2493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4973C014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T7_2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>R5.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89C9235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73F81C03" w14:textId="77777777" w:rsidTr="00744BA0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6A8A448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054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4EB33E37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S_173 (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V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splendidu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F18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D669893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unt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t 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l.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2008</w:t>
            </w:r>
          </w:p>
        </w:tc>
      </w:tr>
      <w:tr w:rsidR="00744BA0" w14:paraId="1A4E66DC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0578C6A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2266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09B27296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ZS_173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>MARTX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1DE2A130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7B6EEB16" w14:textId="77777777" w:rsidTr="00744BA0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CCCD725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065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69667C62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S_185 (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V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splendidu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F18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1BBEA28E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44410765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93DB276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882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7EF4424A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ZS_185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>MARTX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BA00086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20522B11" w14:textId="77777777" w:rsidTr="00744BA0">
        <w:trPr>
          <w:trHeight w:val="32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DC58B21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2466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6E7737DE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ZS_185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>R5-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6EA73968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744BA0" w14:paraId="18D4D772" w14:textId="77777777" w:rsidTr="00744BA0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B4AEE64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1067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14:paraId="54A8232E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S_213 (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V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splendidu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F18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515A8609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unt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t 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l.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2008</w:t>
            </w:r>
          </w:p>
        </w:tc>
      </w:tr>
      <w:tr w:rsidR="00744BA0" w14:paraId="0725D409" w14:textId="77777777" w:rsidTr="00744BA0">
        <w:trPr>
          <w:trHeight w:val="341"/>
        </w:trPr>
        <w:tc>
          <w:tcPr>
            <w:tcW w:w="13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59F187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V2267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939BF6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ZS_213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>MARTX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D316FD" w14:textId="77777777" w:rsidR="00744BA0" w:rsidRDefault="00744B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</w:tbl>
    <w:p w14:paraId="0DB268C7" w14:textId="2DDB7CEB" w:rsidR="004502E2" w:rsidRDefault="004502E2" w:rsidP="00744BA0">
      <w:pPr>
        <w:spacing w:line="360" w:lineRule="auto"/>
      </w:pPr>
    </w:p>
    <w:p w14:paraId="4F4475D3" w14:textId="77777777" w:rsidR="00744BA0" w:rsidRDefault="00744BA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C6D43F7" w14:textId="72992255" w:rsidR="00C46C56" w:rsidRDefault="00FE3280" w:rsidP="00C46C56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  <w:proofErr w:type="spellStart"/>
      <w:r w:rsidRPr="00CE1EAA">
        <w:rPr>
          <w:rFonts w:ascii="Times New Roman" w:hAnsi="Times New Roman" w:cs="Times New Roman"/>
          <w:b/>
        </w:rPr>
        <w:lastRenderedPageBreak/>
        <w:t>Supplementary</w:t>
      </w:r>
      <w:proofErr w:type="spellEnd"/>
      <w:r w:rsidRPr="00CE1EAA">
        <w:rPr>
          <w:rFonts w:ascii="Times New Roman" w:hAnsi="Times New Roman" w:cs="Times New Roman"/>
          <w:b/>
        </w:rPr>
        <w:t xml:space="preserve"> Table S3 : </w:t>
      </w:r>
      <w:proofErr w:type="spellStart"/>
      <w:r w:rsidRPr="00CE1EAA">
        <w:rPr>
          <w:rFonts w:ascii="Times New Roman" w:hAnsi="Times New Roman" w:cs="Times New Roman"/>
        </w:rPr>
        <w:t>Plasmids</w:t>
      </w:r>
      <w:proofErr w:type="spellEnd"/>
      <w:r w:rsidRPr="00CE1EAA">
        <w:rPr>
          <w:rFonts w:ascii="Times New Roman" w:hAnsi="Times New Roman" w:cs="Times New Roman"/>
        </w:rPr>
        <w:t xml:space="preserve"> </w:t>
      </w:r>
      <w:proofErr w:type="spellStart"/>
      <w:r w:rsidRPr="00CE1EAA">
        <w:rPr>
          <w:rFonts w:ascii="Times New Roman" w:hAnsi="Times New Roman" w:cs="Times New Roman"/>
        </w:rPr>
        <w:t>used</w:t>
      </w:r>
      <w:proofErr w:type="spellEnd"/>
      <w:r w:rsidRPr="00CE1EAA">
        <w:rPr>
          <w:rFonts w:ascii="Times New Roman" w:hAnsi="Times New Roman" w:cs="Times New Roman"/>
        </w:rPr>
        <w:t xml:space="preserve"> and </w:t>
      </w:r>
      <w:proofErr w:type="spellStart"/>
      <w:r w:rsidRPr="00CE1EAA">
        <w:rPr>
          <w:rFonts w:ascii="Times New Roman" w:hAnsi="Times New Roman" w:cs="Times New Roman"/>
        </w:rPr>
        <w:t>constructed</w:t>
      </w:r>
      <w:proofErr w:type="spellEnd"/>
      <w:r w:rsidRPr="00CE1EAA">
        <w:rPr>
          <w:rFonts w:ascii="Times New Roman" w:hAnsi="Times New Roman" w:cs="Times New Roman"/>
        </w:rPr>
        <w:t xml:space="preserve"> in </w:t>
      </w:r>
      <w:proofErr w:type="spellStart"/>
      <w:r w:rsidRPr="00CE1EAA">
        <w:rPr>
          <w:rFonts w:ascii="Times New Roman" w:hAnsi="Times New Roman" w:cs="Times New Roman"/>
        </w:rPr>
        <w:t>this</w:t>
      </w:r>
      <w:proofErr w:type="spellEnd"/>
      <w:r w:rsidRPr="00CE1EAA">
        <w:rPr>
          <w:rFonts w:ascii="Times New Roman" w:hAnsi="Times New Roman" w:cs="Times New Roman"/>
        </w:rPr>
        <w:t xml:space="preserve"> </w:t>
      </w:r>
      <w:proofErr w:type="spellStart"/>
      <w:r w:rsidRPr="00CE1EAA">
        <w:rPr>
          <w:rFonts w:ascii="Times New Roman" w:hAnsi="Times New Roman" w:cs="Times New Roman"/>
        </w:rPr>
        <w:t>study</w:t>
      </w:r>
      <w:proofErr w:type="spellEnd"/>
    </w:p>
    <w:tbl>
      <w:tblPr>
        <w:tblW w:w="9182" w:type="dxa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78"/>
        <w:gridCol w:w="4762"/>
        <w:gridCol w:w="2342"/>
      </w:tblGrid>
      <w:tr w:rsidR="00391CE1" w14:paraId="59A1804C" w14:textId="77777777" w:rsidTr="00391CE1">
        <w:trPr>
          <w:trHeight w:val="302"/>
        </w:trPr>
        <w:tc>
          <w:tcPr>
            <w:tcW w:w="20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74D227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47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AF1209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23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53C460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eference</w:t>
            </w:r>
          </w:p>
        </w:tc>
      </w:tr>
      <w:tr w:rsidR="00391CE1" w14:paraId="3E89F1DA" w14:textId="77777777" w:rsidTr="00391CE1">
        <w:trPr>
          <w:trHeight w:val="341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23C3D341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SW23T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2A8C30D1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oriV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R6K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 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oriT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RP4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</w:rPr>
              <w:t>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m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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F399159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emarr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t 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l.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2005</w:t>
            </w:r>
          </w:p>
        </w:tc>
      </w:tr>
      <w:tr w:rsidR="00391CE1" w14:paraId="27C6C577" w14:textId="77777777" w:rsidTr="00391CE1">
        <w:trPr>
          <w:trHeight w:val="341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4D100EF6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pSW</w:t>
            </w:r>
            <w:r>
              <w:rPr>
                <w:rFonts w:ascii="Symbol" w:hAnsi="Symbol" w:cs="Symbol"/>
                <w:color w:val="000000"/>
              </w:rPr>
              <w:t></w:t>
            </w:r>
            <w:r>
              <w:rPr>
                <w:rFonts w:ascii="Cambria" w:hAnsi="Cambria" w:cs="Cambria"/>
                <w:color w:val="000000"/>
              </w:rPr>
              <w:t>R5.7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7C1ADA3E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  <w:vertAlign w:val="subscript"/>
              </w:rPr>
            </w:pPr>
            <w:r>
              <w:rPr>
                <w:rFonts w:ascii="Cambria" w:hAnsi="Cambria" w:cs="Cambria"/>
                <w:color w:val="000000"/>
              </w:rPr>
              <w:t xml:space="preserve">pSW23T;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 xml:space="preserve"> R</w:t>
            </w:r>
            <w:r>
              <w:rPr>
                <w:rFonts w:ascii="Cambria" w:hAnsi="Cambria" w:cs="Cambria"/>
                <w:color w:val="000000"/>
              </w:rPr>
              <w:t>5.7</w:t>
            </w:r>
            <w:r>
              <w:rPr>
                <w:rFonts w:ascii="Cambria" w:hAnsi="Cambria" w:cs="Cambria"/>
                <w:color w:val="000000"/>
                <w:vertAlign w:val="subscript"/>
              </w:rPr>
              <w:t>8T2_11 &amp; ZS_18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D33656D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391CE1" w14:paraId="11CFBD4D" w14:textId="77777777" w:rsidTr="00391CE1">
        <w:trPr>
          <w:trHeight w:val="341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0F9228EC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SW7848T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75388C2B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oriV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R6K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 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oriT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RP4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raC-</w:t>
            </w:r>
            <w:r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BAD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ccd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</w:rPr>
              <w:t>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m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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56654CB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Le Roux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t 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l.,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2007</w:t>
            </w:r>
          </w:p>
        </w:tc>
      </w:tr>
      <w:tr w:rsidR="00391CE1" w14:paraId="13C943A6" w14:textId="77777777" w:rsidTr="00391CE1">
        <w:trPr>
          <w:trHeight w:val="322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699DE65F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proofErr w:type="spellStart"/>
            <w:r>
              <w:rPr>
                <w:rFonts w:ascii="Cambria" w:hAnsi="Cambria" w:cs="Cambria"/>
                <w:color w:val="000000"/>
              </w:rPr>
              <w:t>pSW</w:t>
            </w:r>
            <w:r>
              <w:rPr>
                <w:rFonts w:ascii="Symbol" w:hAnsi="Symbol" w:cs="Symbol"/>
                <w:color w:val="000000"/>
              </w:rPr>
              <w:t></w:t>
            </w:r>
            <w:r>
              <w:rPr>
                <w:rFonts w:ascii="Cambria" w:hAnsi="Cambria" w:cs="Cambria"/>
                <w:color w:val="000000"/>
              </w:rPr>
              <w:t>R-a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699BBB94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 xml:space="preserve">pSW7848T;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a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677FA47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391CE1" w14:paraId="1771E4EB" w14:textId="77777777" w:rsidTr="00391CE1">
        <w:trPr>
          <w:trHeight w:val="322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2B34E038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proofErr w:type="spellStart"/>
            <w:r>
              <w:rPr>
                <w:rFonts w:ascii="Cambria" w:hAnsi="Cambria" w:cs="Cambria"/>
                <w:color w:val="000000"/>
              </w:rPr>
              <w:t>pSW</w:t>
            </w:r>
            <w:r>
              <w:rPr>
                <w:rFonts w:ascii="Symbol" w:hAnsi="Symbol" w:cs="Symbol"/>
                <w:color w:val="000000"/>
              </w:rPr>
              <w:t></w:t>
            </w:r>
            <w:r>
              <w:rPr>
                <w:rFonts w:ascii="Cambria" w:hAnsi="Cambria" w:cs="Cambria"/>
                <w:color w:val="000000"/>
              </w:rPr>
              <w:t>R-b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268A7E91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 xml:space="preserve">pSW7848T;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b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A263953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391CE1" w14:paraId="4E18E9A7" w14:textId="77777777" w:rsidTr="00391CE1">
        <w:trPr>
          <w:trHeight w:val="322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0767D4F4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proofErr w:type="spellStart"/>
            <w:r>
              <w:rPr>
                <w:rFonts w:ascii="Cambria" w:hAnsi="Cambria" w:cs="Cambria"/>
                <w:color w:val="000000"/>
              </w:rPr>
              <w:t>pSW</w:t>
            </w:r>
            <w:r>
              <w:rPr>
                <w:rFonts w:ascii="Symbol" w:hAnsi="Symbol" w:cs="Symbol"/>
                <w:color w:val="000000"/>
              </w:rPr>
              <w:t></w:t>
            </w:r>
            <w:r>
              <w:rPr>
                <w:rFonts w:ascii="Cambria" w:hAnsi="Cambria" w:cs="Cambria"/>
                <w:color w:val="000000"/>
              </w:rPr>
              <w:t>R-c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3561565B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 xml:space="preserve">pSW7848T;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c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23A9FFF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391CE1" w14:paraId="293460BA" w14:textId="77777777" w:rsidTr="00391CE1">
        <w:trPr>
          <w:trHeight w:val="322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2CC89ACA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proofErr w:type="spellStart"/>
            <w:r>
              <w:rPr>
                <w:rFonts w:ascii="Cambria" w:hAnsi="Cambria" w:cs="Cambria"/>
                <w:color w:val="000000"/>
              </w:rPr>
              <w:t>pSW</w:t>
            </w:r>
            <w:r>
              <w:rPr>
                <w:rFonts w:ascii="Symbol" w:hAnsi="Symbol" w:cs="Symbol"/>
                <w:color w:val="000000"/>
              </w:rPr>
              <w:t></w:t>
            </w:r>
            <w:r>
              <w:rPr>
                <w:rFonts w:ascii="Cambria" w:hAnsi="Cambria" w:cs="Cambria"/>
                <w:color w:val="000000"/>
              </w:rPr>
              <w:t>R-d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26E6F92C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 xml:space="preserve">pSW7848T;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d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5F1D2E5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391CE1" w14:paraId="3FFA153B" w14:textId="77777777" w:rsidTr="00391CE1">
        <w:trPr>
          <w:trHeight w:val="322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596F88A0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proofErr w:type="spellStart"/>
            <w:r>
              <w:rPr>
                <w:rFonts w:ascii="Cambria" w:hAnsi="Cambria" w:cs="Cambria"/>
                <w:color w:val="000000"/>
              </w:rPr>
              <w:t>pSW</w:t>
            </w:r>
            <w:r>
              <w:rPr>
                <w:rFonts w:ascii="Symbol" w:hAnsi="Symbol" w:cs="Symbol"/>
                <w:color w:val="000000"/>
              </w:rPr>
              <w:t></w:t>
            </w:r>
            <w:r>
              <w:rPr>
                <w:rFonts w:ascii="Cambria" w:hAnsi="Cambria" w:cs="Cambria"/>
                <w:color w:val="000000"/>
              </w:rPr>
              <w:t>R-e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26D93FCA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 xml:space="preserve">pSW7848T;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e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770DDCE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391CE1" w14:paraId="783D9AFB" w14:textId="77777777" w:rsidTr="00391CE1">
        <w:trPr>
          <w:trHeight w:val="322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780D59C3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proofErr w:type="spellStart"/>
            <w:r>
              <w:rPr>
                <w:rFonts w:ascii="Cambria" w:hAnsi="Cambria" w:cs="Cambria"/>
                <w:color w:val="000000"/>
              </w:rPr>
              <w:t>pSW</w:t>
            </w:r>
            <w:r>
              <w:rPr>
                <w:rFonts w:ascii="Symbol" w:hAnsi="Symbol" w:cs="Symbol"/>
                <w:color w:val="000000"/>
              </w:rPr>
              <w:t></w:t>
            </w:r>
            <w:r>
              <w:rPr>
                <w:rFonts w:ascii="Cambria" w:hAnsi="Cambria" w:cs="Cambria"/>
                <w:color w:val="000000"/>
              </w:rPr>
              <w:t>R-f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33398C2C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 xml:space="preserve">pSW7848T;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f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1C3310D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391CE1" w14:paraId="79A0E308" w14:textId="77777777" w:rsidTr="00391CE1">
        <w:trPr>
          <w:trHeight w:val="322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6E6F9886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proofErr w:type="spellStart"/>
            <w:r>
              <w:rPr>
                <w:rFonts w:ascii="Cambria" w:hAnsi="Cambria" w:cs="Cambria"/>
                <w:color w:val="000000"/>
              </w:rPr>
              <w:t>pSW</w:t>
            </w:r>
            <w:r>
              <w:rPr>
                <w:rFonts w:ascii="Symbol" w:hAnsi="Symbol" w:cs="Symbol"/>
                <w:color w:val="000000"/>
              </w:rPr>
              <w:t></w:t>
            </w:r>
            <w:r>
              <w:rPr>
                <w:rFonts w:ascii="Cambria" w:hAnsi="Cambria" w:cs="Cambria"/>
                <w:color w:val="000000"/>
              </w:rPr>
              <w:t>R-g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4A3B4AEF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 xml:space="preserve">pSW7848T;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g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FB68F36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391CE1" w14:paraId="5A105319" w14:textId="77777777" w:rsidTr="00391CE1">
        <w:trPr>
          <w:trHeight w:val="322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2C3290A2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proofErr w:type="spellStart"/>
            <w:r>
              <w:rPr>
                <w:rFonts w:ascii="Cambria" w:hAnsi="Cambria" w:cs="Cambria"/>
                <w:color w:val="000000"/>
              </w:rPr>
              <w:t>pSW</w:t>
            </w:r>
            <w:r>
              <w:rPr>
                <w:rFonts w:ascii="Symbol" w:hAnsi="Symbol" w:cs="Symbol"/>
                <w:color w:val="000000"/>
              </w:rPr>
              <w:t></w:t>
            </w:r>
            <w:r>
              <w:rPr>
                <w:rFonts w:ascii="Cambria" w:hAnsi="Cambria" w:cs="Cambria"/>
                <w:color w:val="000000"/>
              </w:rPr>
              <w:t>R-h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2AE371E4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 xml:space="preserve">pSW7848T;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h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29505E7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391CE1" w14:paraId="74262C34" w14:textId="77777777" w:rsidTr="00391CE1">
        <w:trPr>
          <w:trHeight w:val="322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3F50BA60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proofErr w:type="spellStart"/>
            <w:r>
              <w:rPr>
                <w:rFonts w:ascii="Cambria" w:hAnsi="Cambria" w:cs="Cambria"/>
                <w:color w:val="000000"/>
              </w:rPr>
              <w:t>pSW</w:t>
            </w:r>
            <w:r>
              <w:rPr>
                <w:rFonts w:ascii="Symbol" w:hAnsi="Symbol" w:cs="Symbol"/>
                <w:color w:val="000000"/>
              </w:rPr>
              <w:t></w:t>
            </w:r>
            <w:r>
              <w:rPr>
                <w:rFonts w:ascii="Cambria" w:hAnsi="Cambria" w:cs="Cambria"/>
                <w:color w:val="000000"/>
              </w:rPr>
              <w:t>R-i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170ADBFB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 xml:space="preserve">pSW7848T;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i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6A5DD44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391CE1" w14:paraId="748B0D37" w14:textId="77777777" w:rsidTr="00391CE1">
        <w:trPr>
          <w:trHeight w:val="322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777AB110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proofErr w:type="spellStart"/>
            <w:r>
              <w:rPr>
                <w:rFonts w:ascii="Cambria" w:hAnsi="Cambria" w:cs="Cambria"/>
                <w:color w:val="000000"/>
              </w:rPr>
              <w:t>pSW</w:t>
            </w:r>
            <w:r>
              <w:rPr>
                <w:rFonts w:ascii="Symbol" w:hAnsi="Symbol" w:cs="Symbol"/>
                <w:color w:val="000000"/>
              </w:rPr>
              <w:t></w:t>
            </w:r>
            <w:r>
              <w:rPr>
                <w:rFonts w:ascii="Cambria" w:hAnsi="Cambria" w:cs="Cambria"/>
                <w:color w:val="000000"/>
              </w:rPr>
              <w:t>R-j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38E79B7D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 xml:space="preserve">pSW7848T;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j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844DACF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391CE1" w14:paraId="6C33C015" w14:textId="77777777" w:rsidTr="00391CE1">
        <w:trPr>
          <w:trHeight w:val="322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1586E4E7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proofErr w:type="spellStart"/>
            <w:r>
              <w:rPr>
                <w:rFonts w:ascii="Cambria" w:hAnsi="Cambria" w:cs="Cambria"/>
                <w:color w:val="000000"/>
              </w:rPr>
              <w:t>pSW</w:t>
            </w:r>
            <w:r>
              <w:rPr>
                <w:rFonts w:ascii="Symbol" w:hAnsi="Symbol" w:cs="Symbol"/>
                <w:color w:val="000000"/>
              </w:rPr>
              <w:t></w:t>
            </w:r>
            <w:r>
              <w:rPr>
                <w:rFonts w:ascii="Cambria" w:hAnsi="Cambria" w:cs="Cambria"/>
                <w:color w:val="000000"/>
              </w:rPr>
              <w:t>R-k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73083760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 xml:space="preserve">pSW7848T;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k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D414654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391CE1" w14:paraId="3CBC66B3" w14:textId="77777777" w:rsidTr="00391CE1">
        <w:trPr>
          <w:trHeight w:val="322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185CCEFB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proofErr w:type="spellStart"/>
            <w:r>
              <w:rPr>
                <w:rFonts w:ascii="Cambria" w:hAnsi="Cambria" w:cs="Cambria"/>
                <w:color w:val="000000"/>
              </w:rPr>
              <w:t>pSW</w:t>
            </w:r>
            <w:r>
              <w:rPr>
                <w:rFonts w:ascii="Symbol" w:hAnsi="Symbol" w:cs="Symbol"/>
                <w:color w:val="000000"/>
              </w:rPr>
              <w:t></w:t>
            </w:r>
            <w:r>
              <w:rPr>
                <w:rFonts w:ascii="Cambria" w:hAnsi="Cambria" w:cs="Cambria"/>
                <w:color w:val="000000"/>
              </w:rPr>
              <w:t>R-l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3B7D35A5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 xml:space="preserve">pSW7848T;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l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D7FD933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391CE1" w14:paraId="14783DA5" w14:textId="77777777" w:rsidTr="00391CE1">
        <w:trPr>
          <w:trHeight w:val="322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22BCAD75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proofErr w:type="spellStart"/>
            <w:r>
              <w:rPr>
                <w:rFonts w:ascii="Cambria" w:hAnsi="Cambria" w:cs="Cambria"/>
                <w:color w:val="000000"/>
              </w:rPr>
              <w:t>pSW</w:t>
            </w:r>
            <w:r>
              <w:rPr>
                <w:rFonts w:ascii="Symbol" w:hAnsi="Symbol" w:cs="Symbol"/>
                <w:color w:val="000000"/>
              </w:rPr>
              <w:t></w:t>
            </w:r>
            <w:r>
              <w:rPr>
                <w:rFonts w:ascii="Cambria" w:hAnsi="Cambria" w:cs="Cambria"/>
                <w:color w:val="000000"/>
              </w:rPr>
              <w:t>R-m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3B571F78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 xml:space="preserve">pSW7848T;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m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85F20C1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391CE1" w14:paraId="72201A61" w14:textId="77777777" w:rsidTr="00391CE1">
        <w:trPr>
          <w:trHeight w:val="322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63E198E3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proofErr w:type="spellStart"/>
            <w:r>
              <w:rPr>
                <w:rFonts w:ascii="Cambria" w:hAnsi="Cambria" w:cs="Cambria"/>
                <w:color w:val="000000"/>
              </w:rPr>
              <w:t>pSW</w:t>
            </w:r>
            <w:r>
              <w:rPr>
                <w:rFonts w:ascii="Symbol" w:hAnsi="Symbol" w:cs="Symbol"/>
                <w:color w:val="000000"/>
              </w:rPr>
              <w:t></w:t>
            </w:r>
            <w:r>
              <w:rPr>
                <w:rFonts w:ascii="Cambria" w:hAnsi="Cambria" w:cs="Cambria"/>
                <w:color w:val="000000"/>
              </w:rPr>
              <w:t>R-n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60B33446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 xml:space="preserve">pSW7848T;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n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5E94C47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391CE1" w14:paraId="2E61D3A6" w14:textId="77777777" w:rsidTr="00391CE1">
        <w:trPr>
          <w:trHeight w:val="322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54A0EC3B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proofErr w:type="spellStart"/>
            <w:r>
              <w:rPr>
                <w:rFonts w:ascii="Cambria" w:hAnsi="Cambria" w:cs="Cambria"/>
                <w:color w:val="000000"/>
              </w:rPr>
              <w:t>pSW</w:t>
            </w:r>
            <w:r>
              <w:rPr>
                <w:rFonts w:ascii="Symbol" w:hAnsi="Symbol" w:cs="Symbol"/>
                <w:color w:val="000000"/>
              </w:rPr>
              <w:t></w:t>
            </w:r>
            <w:r>
              <w:rPr>
                <w:rFonts w:ascii="Cambria" w:hAnsi="Cambria" w:cs="Cambria"/>
                <w:color w:val="000000"/>
              </w:rPr>
              <w:t>R-o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3C9369FA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 xml:space="preserve">pSW7848T;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o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E556DCA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391CE1" w14:paraId="481ADD7D" w14:textId="77777777" w:rsidTr="00391CE1">
        <w:trPr>
          <w:trHeight w:val="322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7A01451E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proofErr w:type="spellStart"/>
            <w:r>
              <w:rPr>
                <w:rFonts w:ascii="Cambria" w:hAnsi="Cambria" w:cs="Cambria"/>
                <w:color w:val="000000"/>
              </w:rPr>
              <w:t>pSW</w:t>
            </w:r>
            <w:r>
              <w:rPr>
                <w:rFonts w:ascii="Symbol" w:hAnsi="Symbol" w:cs="Symbol"/>
                <w:color w:val="000000"/>
              </w:rPr>
              <w:t></w:t>
            </w:r>
            <w:r>
              <w:rPr>
                <w:rFonts w:ascii="Cambria" w:hAnsi="Cambria" w:cs="Cambria"/>
                <w:color w:val="000000"/>
              </w:rPr>
              <w:t>R-p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1DC58A7C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 xml:space="preserve">pSW7848T;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p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3E5E70D1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391CE1" w14:paraId="1FA0EF47" w14:textId="77777777" w:rsidTr="00391CE1">
        <w:trPr>
          <w:trHeight w:val="322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49AFDCE6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proofErr w:type="spellStart"/>
            <w:r>
              <w:rPr>
                <w:rFonts w:ascii="Cambria" w:hAnsi="Cambria" w:cs="Cambria"/>
                <w:color w:val="000000"/>
              </w:rPr>
              <w:t>pSW</w:t>
            </w:r>
            <w:r>
              <w:rPr>
                <w:rFonts w:ascii="Symbol" w:hAnsi="Symbol" w:cs="Symbol"/>
                <w:color w:val="000000"/>
              </w:rPr>
              <w:t></w:t>
            </w:r>
            <w:r>
              <w:rPr>
                <w:rFonts w:ascii="Cambria" w:hAnsi="Cambria" w:cs="Cambria"/>
                <w:color w:val="000000"/>
              </w:rPr>
              <w:t>R-q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7ABA513F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 xml:space="preserve">pSW7848T;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 xml:space="preserve"> R-q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8CBDB17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391CE1" w14:paraId="4A7CB748" w14:textId="77777777" w:rsidTr="00391CE1">
        <w:trPr>
          <w:trHeight w:val="322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7C083C2C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proofErr w:type="spellStart"/>
            <w:r>
              <w:rPr>
                <w:rFonts w:ascii="Cambria" w:hAnsi="Cambria" w:cs="Cambria"/>
                <w:color w:val="000000"/>
              </w:rPr>
              <w:t>pSW</w:t>
            </w:r>
            <w:r>
              <w:rPr>
                <w:rFonts w:ascii="Symbol" w:hAnsi="Symbol" w:cs="Symbol"/>
                <w:color w:val="000000"/>
              </w:rPr>
              <w:t></w:t>
            </w:r>
            <w:r>
              <w:rPr>
                <w:rFonts w:ascii="Cambria" w:hAnsi="Cambria" w:cs="Cambria"/>
                <w:color w:val="000000"/>
              </w:rPr>
              <w:t>R-r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62F96BD4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 xml:space="preserve">pSW7848T;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r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5AA89FF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391CE1" w14:paraId="172FA399" w14:textId="77777777" w:rsidTr="00391CE1">
        <w:trPr>
          <w:trHeight w:val="322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2D900F1D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proofErr w:type="spellStart"/>
            <w:r>
              <w:rPr>
                <w:rFonts w:ascii="Cambria" w:hAnsi="Cambria" w:cs="Cambria"/>
                <w:color w:val="000000"/>
              </w:rPr>
              <w:t>pSW</w:t>
            </w:r>
            <w:r>
              <w:rPr>
                <w:rFonts w:ascii="Symbol" w:hAnsi="Symbol" w:cs="Symbol"/>
                <w:color w:val="000000"/>
              </w:rPr>
              <w:t></w:t>
            </w:r>
            <w:r>
              <w:rPr>
                <w:rFonts w:ascii="Cambria" w:hAnsi="Cambria" w:cs="Cambria"/>
                <w:color w:val="000000"/>
              </w:rPr>
              <w:t>R-s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0AA089BB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 xml:space="preserve">pSW7848T;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s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BD07545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391CE1" w14:paraId="3DD835A0" w14:textId="77777777" w:rsidTr="00391CE1">
        <w:trPr>
          <w:trHeight w:val="322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19A3DBA8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proofErr w:type="spellStart"/>
            <w:r>
              <w:rPr>
                <w:rFonts w:ascii="Cambria" w:hAnsi="Cambria" w:cs="Cambria"/>
                <w:color w:val="000000"/>
              </w:rPr>
              <w:t>pSW</w:t>
            </w:r>
            <w:r>
              <w:rPr>
                <w:rFonts w:ascii="Symbol" w:hAnsi="Symbol" w:cs="Symbol"/>
                <w:color w:val="000000"/>
              </w:rPr>
              <w:t></w:t>
            </w:r>
            <w:r>
              <w:rPr>
                <w:rFonts w:ascii="Cambria" w:hAnsi="Cambria" w:cs="Cambria"/>
                <w:color w:val="000000"/>
              </w:rPr>
              <w:t>R-t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3E2E82EA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 xml:space="preserve">pSW7848T;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t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9611E68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391CE1" w14:paraId="057DF3F3" w14:textId="77777777" w:rsidTr="00391CE1">
        <w:trPr>
          <w:trHeight w:val="322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2A8E1DA8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proofErr w:type="spellStart"/>
            <w:r>
              <w:rPr>
                <w:rFonts w:ascii="Cambria" w:hAnsi="Cambria" w:cs="Cambria"/>
                <w:color w:val="000000"/>
              </w:rPr>
              <w:t>pSW</w:t>
            </w:r>
            <w:r>
              <w:rPr>
                <w:rFonts w:ascii="Symbol" w:hAnsi="Symbol" w:cs="Symbol"/>
                <w:color w:val="000000"/>
              </w:rPr>
              <w:t></w:t>
            </w:r>
            <w:r>
              <w:rPr>
                <w:rFonts w:ascii="Cambria" w:hAnsi="Cambria" w:cs="Cambria"/>
                <w:color w:val="000000"/>
              </w:rPr>
              <w:t>R-u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29148A67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 xml:space="preserve">pSW7848T;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u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40E5921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391CE1" w14:paraId="3DAA79BF" w14:textId="77777777" w:rsidTr="00391CE1">
        <w:trPr>
          <w:trHeight w:val="322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4C046427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proofErr w:type="spellStart"/>
            <w:r>
              <w:rPr>
                <w:rFonts w:ascii="Cambria" w:hAnsi="Cambria" w:cs="Cambria"/>
                <w:color w:val="000000"/>
              </w:rPr>
              <w:t>pSW</w:t>
            </w:r>
            <w:r>
              <w:rPr>
                <w:rFonts w:ascii="Symbol" w:hAnsi="Symbol" w:cs="Symbol"/>
                <w:color w:val="000000"/>
              </w:rPr>
              <w:t></w:t>
            </w:r>
            <w:r>
              <w:rPr>
                <w:rFonts w:ascii="Cambria" w:hAnsi="Cambria" w:cs="Cambria"/>
                <w:color w:val="000000"/>
              </w:rPr>
              <w:t>R-v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5F8312D1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 xml:space="preserve">pSW7848T;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v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275D649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391CE1" w14:paraId="626698DA" w14:textId="77777777" w:rsidTr="00391CE1">
        <w:trPr>
          <w:trHeight w:val="322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500D7C50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proofErr w:type="spellStart"/>
            <w:r>
              <w:rPr>
                <w:rFonts w:ascii="Cambria" w:hAnsi="Cambria" w:cs="Cambria"/>
                <w:color w:val="000000"/>
              </w:rPr>
              <w:t>pSW</w:t>
            </w:r>
            <w:r>
              <w:rPr>
                <w:rFonts w:ascii="Symbol" w:hAnsi="Symbol" w:cs="Symbol"/>
                <w:color w:val="000000"/>
              </w:rPr>
              <w:t></w:t>
            </w:r>
            <w:r>
              <w:rPr>
                <w:rFonts w:ascii="Cambria" w:hAnsi="Cambria" w:cs="Cambria"/>
                <w:color w:val="000000"/>
              </w:rPr>
              <w:t>R-w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3066E06E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 xml:space="preserve">pSW7848T;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 xml:space="preserve"> R-w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5BCADDB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391CE1" w14:paraId="16911BB6" w14:textId="77777777" w:rsidTr="00391CE1">
        <w:trPr>
          <w:trHeight w:val="322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1502CB6C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proofErr w:type="spellStart"/>
            <w:r>
              <w:rPr>
                <w:rFonts w:ascii="Cambria" w:hAnsi="Cambria" w:cs="Cambria"/>
                <w:color w:val="000000"/>
              </w:rPr>
              <w:t>pSW</w:t>
            </w:r>
            <w:r>
              <w:rPr>
                <w:rFonts w:ascii="Symbol" w:hAnsi="Symbol" w:cs="Symbol"/>
                <w:color w:val="000000"/>
              </w:rPr>
              <w:t></w:t>
            </w:r>
            <w:r>
              <w:rPr>
                <w:rFonts w:ascii="Cambria" w:hAnsi="Cambria" w:cs="Cambria"/>
                <w:color w:val="000000"/>
              </w:rPr>
              <w:t>R-x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2742BB1D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 xml:space="preserve">pSW7848T;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 w:cs="Cambria"/>
                <w:i/>
                <w:iCs/>
                <w:color w:val="000000"/>
              </w:rPr>
              <w:t>R-x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61108F3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391CE1" w14:paraId="2CC12762" w14:textId="77777777" w:rsidTr="00391CE1">
        <w:trPr>
          <w:trHeight w:val="341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57E0C8E4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  <w:vertAlign w:val="subscript"/>
              </w:rPr>
            </w:pPr>
            <w:r>
              <w:rPr>
                <w:rFonts w:ascii="Cambria" w:hAnsi="Cambria" w:cs="Cambria"/>
                <w:color w:val="000000"/>
              </w:rPr>
              <w:t>pSW</w:t>
            </w:r>
            <w:r>
              <w:rPr>
                <w:rFonts w:ascii="Symbol" w:hAnsi="Symbol" w:cs="Symbol"/>
                <w:color w:val="000000"/>
              </w:rPr>
              <w:t></w:t>
            </w:r>
            <w:r>
              <w:rPr>
                <w:rFonts w:ascii="Cambria" w:hAnsi="Cambria" w:cs="Cambria"/>
                <w:color w:val="000000"/>
              </w:rPr>
              <w:t>R5.7</w:t>
            </w:r>
            <w:r>
              <w:rPr>
                <w:rFonts w:ascii="Cambria" w:hAnsi="Cambria" w:cs="Cambria"/>
                <w:color w:val="000000"/>
                <w:vertAlign w:val="subscript"/>
              </w:rPr>
              <w:t>F1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6587C05F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  <w:vertAlign w:val="subscript"/>
              </w:rPr>
            </w:pPr>
            <w:r>
              <w:rPr>
                <w:rFonts w:ascii="Cambria" w:hAnsi="Cambria" w:cs="Cambria"/>
                <w:color w:val="000000"/>
              </w:rPr>
              <w:t xml:space="preserve">pSW7848T;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 xml:space="preserve"> R</w:t>
            </w:r>
            <w:r>
              <w:rPr>
                <w:rFonts w:ascii="Cambria" w:hAnsi="Cambria" w:cs="Cambria"/>
                <w:color w:val="000000"/>
              </w:rPr>
              <w:t>5.7</w:t>
            </w:r>
            <w:r>
              <w:rPr>
                <w:rFonts w:ascii="Cambria" w:hAnsi="Cambria" w:cs="Cambria"/>
                <w:color w:val="000000"/>
                <w:vertAlign w:val="subscript"/>
              </w:rPr>
              <w:t>F1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3EBEBC8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391CE1" w14:paraId="3D863D91" w14:textId="77777777" w:rsidTr="00391CE1">
        <w:trPr>
          <w:trHeight w:val="341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09109845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  <w:vertAlign w:val="subscript"/>
              </w:rPr>
            </w:pPr>
            <w:proofErr w:type="spellStart"/>
            <w:r>
              <w:rPr>
                <w:rFonts w:ascii="Cambria" w:hAnsi="Cambria" w:cs="Cambria"/>
                <w:color w:val="000000"/>
              </w:rPr>
              <w:t>pSW</w:t>
            </w:r>
            <w:proofErr w:type="spellEnd"/>
            <w:r>
              <w:rPr>
                <w:rFonts w:ascii="Symbol" w:hAnsi="Symbol" w:cs="Symbol"/>
                <w:color w:val="000000"/>
              </w:rPr>
              <w:t></w:t>
            </w:r>
            <w:r>
              <w:rPr>
                <w:rFonts w:ascii="Times New Roman" w:hAnsi="Times New Roman" w:cs="Times New Roman"/>
                <w:color w:val="000000"/>
              </w:rPr>
              <w:t></w:t>
            </w:r>
            <w:r>
              <w:rPr>
                <w:rFonts w:ascii="Symbol" w:hAnsi="Symbol" w:cs="Symbol"/>
                <w:color w:val="000000"/>
              </w:rPr>
              <w:t></w:t>
            </w:r>
            <w:r>
              <w:rPr>
                <w:rFonts w:ascii="Cambria" w:hAnsi="Cambria" w:cs="Cambria"/>
                <w:color w:val="000000"/>
              </w:rPr>
              <w:t>.8</w:t>
            </w:r>
            <w:r>
              <w:rPr>
                <w:rFonts w:ascii="Cambria" w:hAnsi="Cambria" w:cs="Cambria"/>
                <w:color w:val="000000"/>
                <w:vertAlign w:val="subscript"/>
              </w:rPr>
              <w:t>F1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5CAE5559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  <w:vertAlign w:val="subscript"/>
              </w:rPr>
            </w:pPr>
            <w:r>
              <w:rPr>
                <w:rFonts w:ascii="Cambria" w:hAnsi="Cambria" w:cs="Cambria"/>
                <w:color w:val="000000"/>
              </w:rPr>
              <w:t xml:space="preserve">pSW7848T;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 xml:space="preserve"> R</w:t>
            </w:r>
            <w:r>
              <w:rPr>
                <w:rFonts w:ascii="Cambria" w:hAnsi="Cambria" w:cs="Cambria"/>
                <w:color w:val="000000"/>
              </w:rPr>
              <w:t>5.8</w:t>
            </w:r>
            <w:r>
              <w:rPr>
                <w:rFonts w:ascii="Cambria" w:hAnsi="Cambria" w:cs="Cambria"/>
                <w:color w:val="000000"/>
                <w:vertAlign w:val="subscript"/>
              </w:rPr>
              <w:t>F1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70D1FB6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391CE1" w14:paraId="5277DE96" w14:textId="77777777" w:rsidTr="00391CE1">
        <w:trPr>
          <w:trHeight w:val="322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61F4C335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proofErr w:type="spellStart"/>
            <w:r>
              <w:rPr>
                <w:rFonts w:ascii="Cambria" w:hAnsi="Cambria" w:cs="Cambria"/>
                <w:color w:val="000000"/>
              </w:rPr>
              <w:t>pSW</w:t>
            </w:r>
            <w:r>
              <w:rPr>
                <w:rFonts w:ascii="Symbol" w:hAnsi="Symbol" w:cs="Symbol"/>
                <w:color w:val="000000"/>
              </w:rPr>
              <w:t></w:t>
            </w:r>
            <w:r>
              <w:rPr>
                <w:rFonts w:ascii="Cambria" w:hAnsi="Cambria" w:cs="Cambria"/>
                <w:color w:val="000000"/>
              </w:rPr>
              <w:t>MARTX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05F1B8CD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 xml:space="preserve">pSW7848T; </w:t>
            </w:r>
            <w:r>
              <w:rPr>
                <w:rFonts w:ascii="Symbol" w:hAnsi="Symbol" w:cs="Symbol"/>
                <w:i/>
                <w:iCs/>
                <w:color w:val="000000"/>
              </w:rPr>
              <w:t></w:t>
            </w:r>
            <w:r>
              <w:rPr>
                <w:rFonts w:ascii="Cambria" w:hAnsi="Cambria" w:cs="Cambria"/>
                <w:i/>
                <w:iCs/>
                <w:color w:val="000000"/>
              </w:rPr>
              <w:t xml:space="preserve"> </w:t>
            </w:r>
            <w:r>
              <w:rPr>
                <w:rFonts w:ascii="Cambria" w:hAnsi="Cambria" w:cs="Cambria"/>
                <w:color w:val="000000"/>
              </w:rPr>
              <w:t>MARTX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54B3D35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391CE1" w14:paraId="1826CB64" w14:textId="77777777" w:rsidTr="00391CE1">
        <w:trPr>
          <w:trHeight w:val="36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5BA31381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  <w:vertAlign w:val="subscript"/>
              </w:rPr>
            </w:pPr>
            <w:r>
              <w:rPr>
                <w:rFonts w:ascii="Cambria" w:hAnsi="Cambria" w:cs="Cambria"/>
                <w:color w:val="000000"/>
              </w:rPr>
              <w:t>pMRB-P</w:t>
            </w:r>
            <w:r>
              <w:rPr>
                <w:rFonts w:ascii="Cambria" w:hAnsi="Cambria" w:cs="Cambria"/>
                <w:color w:val="000000"/>
                <w:vertAlign w:val="subscript"/>
              </w:rPr>
              <w:t>LAC</w:t>
            </w:r>
            <w:r>
              <w:rPr>
                <w:rFonts w:ascii="Cambria" w:hAnsi="Cambria" w:cs="Cambria"/>
                <w:i/>
                <w:iCs/>
                <w:color w:val="000000"/>
              </w:rPr>
              <w:t>R-5.7</w:t>
            </w:r>
            <w:r>
              <w:rPr>
                <w:rFonts w:ascii="Cambria" w:hAnsi="Cambria" w:cs="Cambria"/>
                <w:color w:val="000000"/>
                <w:vertAlign w:val="subscript"/>
              </w:rPr>
              <w:t xml:space="preserve"> F1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1A30351A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Symbol" w:hAnsi="Symbol" w:cs="Symbol"/>
                <w:color w:val="000000"/>
              </w:rPr>
            </w:pPr>
            <w:r>
              <w:rPr>
                <w:rFonts w:ascii="Cambria" w:hAnsi="Cambria" w:cs="Cambria"/>
                <w:i/>
                <w:iCs/>
                <w:color w:val="000000"/>
              </w:rPr>
              <w:t>oriV</w:t>
            </w:r>
            <w:r>
              <w:rPr>
                <w:rFonts w:ascii="Cambria" w:hAnsi="Cambria" w:cs="Cambria"/>
                <w:color w:val="000000"/>
                <w:vertAlign w:val="subscript"/>
              </w:rPr>
              <w:t>R6K</w:t>
            </w:r>
            <w:r>
              <w:rPr>
                <w:rFonts w:ascii="Symbol" w:hAnsi="Symbol" w:cs="Symbol"/>
                <w:color w:val="000000"/>
                <w:vertAlign w:val="subscript"/>
              </w:rPr>
              <w:t></w:t>
            </w:r>
            <w:r>
              <w:rPr>
                <w:rFonts w:ascii="Cambria" w:hAnsi="Cambria" w:cs="Cambria"/>
                <w:color w:val="000000"/>
                <w:vertAlign w:val="subscript"/>
              </w:rPr>
              <w:t> </w:t>
            </w:r>
            <w:r>
              <w:rPr>
                <w:rFonts w:ascii="Cambria" w:hAnsi="Cambria" w:cs="Cambria"/>
                <w:color w:val="000000"/>
              </w:rPr>
              <w:t xml:space="preserve">; </w:t>
            </w:r>
            <w:r>
              <w:rPr>
                <w:rFonts w:ascii="Cambria" w:hAnsi="Cambria" w:cs="Cambria"/>
                <w:i/>
                <w:iCs/>
                <w:color w:val="000000"/>
              </w:rPr>
              <w:t>oriT</w:t>
            </w:r>
            <w:r>
              <w:rPr>
                <w:rFonts w:ascii="Cambria" w:hAnsi="Cambria" w:cs="Cambria"/>
                <w:color w:val="000000"/>
                <w:vertAlign w:val="subscript"/>
              </w:rPr>
              <w:t>RP4</w:t>
            </w:r>
            <w:proofErr w:type="gramStart"/>
            <w:r>
              <w:rPr>
                <w:rFonts w:ascii="Cambria" w:hAnsi="Cambria" w:cs="Cambria"/>
                <w:color w:val="000000"/>
              </w:rPr>
              <w:t>;</w:t>
            </w:r>
            <w:r>
              <w:rPr>
                <w:rFonts w:ascii="Symbol" w:hAnsi="Symbol" w:cs="Symbol"/>
                <w:color w:val="000000"/>
              </w:rPr>
              <w:t></w:t>
            </w:r>
            <w:r>
              <w:rPr>
                <w:rFonts w:ascii="Cambria" w:hAnsi="Cambria" w:cs="Cambria"/>
                <w:i/>
                <w:iCs/>
                <w:color w:val="000000"/>
              </w:rPr>
              <w:t>oriV</w:t>
            </w:r>
            <w:r>
              <w:rPr>
                <w:rFonts w:ascii="Cambria" w:hAnsi="Cambria" w:cs="Cambria"/>
                <w:i/>
                <w:iCs/>
                <w:color w:val="000000"/>
                <w:vertAlign w:val="subscript"/>
              </w:rPr>
              <w:t>pB1067</w:t>
            </w:r>
            <w:proofErr w:type="gramEnd"/>
            <w:r>
              <w:rPr>
                <w:rFonts w:ascii="Cambria" w:hAnsi="Cambria" w:cs="Cambria"/>
                <w:i/>
                <w:iCs/>
                <w:color w:val="000000"/>
                <w:vertAlign w:val="subscript"/>
              </w:rPr>
              <w:t xml:space="preserve"> ; </w:t>
            </w:r>
            <w:r>
              <w:rPr>
                <w:rFonts w:ascii="Cambria" w:hAnsi="Cambria" w:cs="Cambria"/>
                <w:color w:val="000000"/>
              </w:rPr>
              <w:t>P</w:t>
            </w:r>
            <w:r>
              <w:rPr>
                <w:rFonts w:ascii="Cambria" w:hAnsi="Cambria" w:cs="Cambria"/>
                <w:color w:val="000000"/>
                <w:vertAlign w:val="subscript"/>
              </w:rPr>
              <w:t>lac</w:t>
            </w:r>
            <w:r>
              <w:rPr>
                <w:rFonts w:ascii="Cambria" w:hAnsi="Cambria" w:cs="Cambria"/>
                <w:i/>
                <w:iCs/>
                <w:color w:val="000000"/>
              </w:rPr>
              <w:t>R-5.7</w:t>
            </w:r>
            <w:r>
              <w:rPr>
                <w:rFonts w:ascii="Cambria" w:hAnsi="Cambria" w:cs="Cambria"/>
                <w:color w:val="000000"/>
                <w:vertAlign w:val="subscript"/>
              </w:rPr>
              <w:t xml:space="preserve"> F12 </w:t>
            </w:r>
            <w:r>
              <w:rPr>
                <w:rFonts w:ascii="Symbol" w:hAnsi="Symbol" w:cs="Symbol"/>
                <w:color w:val="000000"/>
              </w:rPr>
              <w:t></w:t>
            </w:r>
            <w:proofErr w:type="spellStart"/>
            <w:r>
              <w:rPr>
                <w:rFonts w:ascii="Cambria" w:hAnsi="Cambria" w:cs="Cambria"/>
                <w:color w:val="000000"/>
              </w:rPr>
              <w:t>Cm</w:t>
            </w:r>
            <w:r>
              <w:rPr>
                <w:rFonts w:ascii="Cambria" w:hAnsi="Cambria" w:cs="Cambria"/>
                <w:color w:val="000000"/>
                <w:vertAlign w:val="superscript"/>
              </w:rPr>
              <w:t>R</w:t>
            </w:r>
            <w:proofErr w:type="spellEnd"/>
            <w:r>
              <w:rPr>
                <w:rFonts w:ascii="Symbol" w:hAnsi="Symbol" w:cs="Symbol"/>
                <w:color w:val="000000"/>
              </w:rPr>
              <w:t>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671D5E0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391CE1" w14:paraId="75A1E78A" w14:textId="77777777" w:rsidTr="00391CE1">
        <w:trPr>
          <w:trHeight w:val="341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23558D14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i/>
                <w:iCs/>
                <w:color w:val="000000"/>
              </w:rPr>
            </w:pPr>
            <w:proofErr w:type="spellStart"/>
            <w:r>
              <w:rPr>
                <w:rFonts w:ascii="Cambria" w:hAnsi="Cambria" w:cs="Cambria"/>
                <w:color w:val="000000"/>
              </w:rPr>
              <w:t>pMRB</w:t>
            </w:r>
            <w:proofErr w:type="spellEnd"/>
            <w:r>
              <w:rPr>
                <w:rFonts w:ascii="Cambria" w:hAnsi="Cambria" w:cs="Cambria"/>
                <w:color w:val="000000"/>
              </w:rPr>
              <w:t>-P</w:t>
            </w:r>
            <w:r>
              <w:rPr>
                <w:rFonts w:ascii="Cambria" w:hAnsi="Cambria" w:cs="Cambria"/>
                <w:color w:val="000000"/>
                <w:vertAlign w:val="subscript"/>
              </w:rPr>
              <w:t>LAC</w:t>
            </w:r>
            <w:r>
              <w:rPr>
                <w:rFonts w:ascii="Cambria" w:hAnsi="Cambria" w:cs="Cambria"/>
                <w:i/>
                <w:iCs/>
                <w:color w:val="000000"/>
              </w:rPr>
              <w:t>GFP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2411F243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Symbol" w:hAnsi="Symbol" w:cs="Symbol"/>
                <w:color w:val="000000"/>
              </w:rPr>
            </w:pPr>
            <w:r>
              <w:rPr>
                <w:rFonts w:ascii="Cambria" w:hAnsi="Cambria" w:cs="Cambria"/>
                <w:i/>
                <w:iCs/>
                <w:color w:val="000000"/>
              </w:rPr>
              <w:t>oriV</w:t>
            </w:r>
            <w:r>
              <w:rPr>
                <w:rFonts w:ascii="Cambria" w:hAnsi="Cambria" w:cs="Cambria"/>
                <w:color w:val="000000"/>
                <w:vertAlign w:val="subscript"/>
              </w:rPr>
              <w:t>R6K</w:t>
            </w:r>
            <w:r>
              <w:rPr>
                <w:rFonts w:ascii="Symbol" w:hAnsi="Symbol" w:cs="Symbol"/>
                <w:color w:val="000000"/>
                <w:vertAlign w:val="subscript"/>
              </w:rPr>
              <w:t></w:t>
            </w:r>
            <w:r>
              <w:rPr>
                <w:rFonts w:ascii="Cambria" w:hAnsi="Cambria" w:cs="Cambria"/>
                <w:color w:val="000000"/>
                <w:vertAlign w:val="subscript"/>
              </w:rPr>
              <w:t> </w:t>
            </w:r>
            <w:r>
              <w:rPr>
                <w:rFonts w:ascii="Cambria" w:hAnsi="Cambria" w:cs="Cambria"/>
                <w:color w:val="000000"/>
              </w:rPr>
              <w:t xml:space="preserve">; </w:t>
            </w:r>
            <w:r>
              <w:rPr>
                <w:rFonts w:ascii="Cambria" w:hAnsi="Cambria" w:cs="Cambria"/>
                <w:i/>
                <w:iCs/>
                <w:color w:val="000000"/>
              </w:rPr>
              <w:t>oriT</w:t>
            </w:r>
            <w:r>
              <w:rPr>
                <w:rFonts w:ascii="Cambria" w:hAnsi="Cambria" w:cs="Cambria"/>
                <w:color w:val="000000"/>
                <w:vertAlign w:val="subscript"/>
              </w:rPr>
              <w:t>RP4</w:t>
            </w:r>
            <w:proofErr w:type="gramStart"/>
            <w:r>
              <w:rPr>
                <w:rFonts w:ascii="Cambria" w:hAnsi="Cambria" w:cs="Cambria"/>
                <w:color w:val="000000"/>
              </w:rPr>
              <w:t>;</w:t>
            </w:r>
            <w:r>
              <w:rPr>
                <w:rFonts w:ascii="Symbol" w:hAnsi="Symbol" w:cs="Symbol"/>
                <w:color w:val="000000"/>
              </w:rPr>
              <w:t></w:t>
            </w:r>
            <w:r>
              <w:rPr>
                <w:rFonts w:ascii="Cambria" w:hAnsi="Cambria" w:cs="Cambria"/>
                <w:i/>
                <w:iCs/>
                <w:color w:val="000000"/>
              </w:rPr>
              <w:t>oriV</w:t>
            </w:r>
            <w:r>
              <w:rPr>
                <w:rFonts w:ascii="Cambria" w:hAnsi="Cambria" w:cs="Cambria"/>
                <w:i/>
                <w:iCs/>
                <w:color w:val="000000"/>
                <w:vertAlign w:val="subscript"/>
              </w:rPr>
              <w:t>pB1067</w:t>
            </w:r>
            <w:proofErr w:type="gramEnd"/>
            <w:r>
              <w:rPr>
                <w:rFonts w:ascii="Cambria" w:hAnsi="Cambria" w:cs="Cambria"/>
                <w:i/>
                <w:iCs/>
                <w:color w:val="000000"/>
                <w:vertAlign w:val="subscript"/>
              </w:rPr>
              <w:t xml:space="preserve"> ; </w:t>
            </w:r>
            <w:proofErr w:type="spellStart"/>
            <w:r>
              <w:rPr>
                <w:rFonts w:ascii="Cambria" w:hAnsi="Cambria" w:cs="Cambria"/>
                <w:color w:val="000000"/>
              </w:rPr>
              <w:t>P</w:t>
            </w:r>
            <w:r>
              <w:rPr>
                <w:rFonts w:ascii="Cambria" w:hAnsi="Cambria" w:cs="Cambria"/>
                <w:color w:val="000000"/>
                <w:vertAlign w:val="subscript"/>
              </w:rPr>
              <w:t>lac</w:t>
            </w:r>
            <w:r>
              <w:rPr>
                <w:rFonts w:ascii="Cambria" w:hAnsi="Cambria" w:cs="Cambria"/>
                <w:i/>
                <w:iCs/>
                <w:color w:val="000000"/>
              </w:rPr>
              <w:t>GFP</w:t>
            </w:r>
            <w:proofErr w:type="spellEnd"/>
            <w:r>
              <w:rPr>
                <w:rFonts w:ascii="Cambria" w:hAnsi="Cambria" w:cs="Cambria"/>
                <w:color w:val="000000"/>
                <w:vertAlign w:val="subscript"/>
              </w:rPr>
              <w:t xml:space="preserve"> </w:t>
            </w:r>
            <w:r>
              <w:rPr>
                <w:rFonts w:ascii="Symbol" w:hAnsi="Symbol" w:cs="Symbol"/>
                <w:color w:val="000000"/>
              </w:rPr>
              <w:t></w:t>
            </w:r>
            <w:proofErr w:type="spellStart"/>
            <w:r>
              <w:rPr>
                <w:rFonts w:ascii="Cambria" w:hAnsi="Cambria" w:cs="Cambria"/>
                <w:color w:val="000000"/>
              </w:rPr>
              <w:t>Cm</w:t>
            </w:r>
            <w:r>
              <w:rPr>
                <w:rFonts w:ascii="Cambria" w:hAnsi="Cambria" w:cs="Cambria"/>
                <w:color w:val="000000"/>
                <w:vertAlign w:val="superscript"/>
              </w:rPr>
              <w:t>R</w:t>
            </w:r>
            <w:proofErr w:type="spellEnd"/>
            <w:r>
              <w:rPr>
                <w:rFonts w:ascii="Symbol" w:hAnsi="Symbol" w:cs="Symbol"/>
                <w:color w:val="000000"/>
              </w:rPr>
              <w:t>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F87BE71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ruto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t 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l.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2016</w:t>
            </w:r>
          </w:p>
        </w:tc>
      </w:tr>
      <w:tr w:rsidR="00391CE1" w14:paraId="65272520" w14:textId="77777777" w:rsidTr="00391CE1">
        <w:trPr>
          <w:trHeight w:val="302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5F3C87F3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FO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303867FE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mp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, T7lac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mote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His.Tag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EFA58A1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Groisillie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t 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l.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2010</w:t>
            </w:r>
          </w:p>
        </w:tc>
      </w:tr>
      <w:tr w:rsidR="00391CE1" w14:paraId="4666A5A9" w14:textId="77777777" w:rsidTr="00391CE1">
        <w:trPr>
          <w:trHeight w:val="341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29C83A95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pFO4-R5.7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F1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017C2692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pFO4-HisTag-GFP-R5.7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F1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2E06A9C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391CE1" w14:paraId="15B19F2D" w14:textId="77777777" w:rsidTr="00391CE1">
        <w:trPr>
          <w:trHeight w:val="341"/>
        </w:trPr>
        <w:tc>
          <w:tcPr>
            <w:tcW w:w="20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EE1235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pFO4-R5.7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crass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3D5A43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pFO4-HisTag-GFP-R5.7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crass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BCA278" w14:textId="77777777" w:rsidR="00391CE1" w:rsidRDefault="00391C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</w:tbl>
    <w:p w14:paraId="2E32AA21" w14:textId="77777777" w:rsidR="00391CE1" w:rsidRDefault="00391CE1" w:rsidP="00034F9E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68B57C38" w14:textId="77777777" w:rsidR="00391CE1" w:rsidRDefault="00391CE1" w:rsidP="00034F9E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156B4E15" w14:textId="77777777" w:rsidR="00391CE1" w:rsidRDefault="00391CE1" w:rsidP="00034F9E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68E83932" w14:textId="77777777" w:rsidR="00C63166" w:rsidRDefault="00C63166">
      <w:pPr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br w:type="page"/>
      </w:r>
    </w:p>
    <w:p w14:paraId="17DE2DBE" w14:textId="280C5631" w:rsidR="00FE3280" w:rsidRPr="00CE1EAA" w:rsidRDefault="00FE3280" w:rsidP="00034F9E">
      <w:pPr>
        <w:spacing w:line="360" w:lineRule="auto"/>
        <w:rPr>
          <w:rFonts w:ascii="Times New Roman" w:hAnsi="Times New Roman" w:cs="Times New Roman"/>
          <w:lang w:val="en-US"/>
        </w:rPr>
      </w:pPr>
      <w:r w:rsidRPr="00CE1EAA">
        <w:rPr>
          <w:rFonts w:ascii="Times New Roman" w:eastAsia="Times New Roman" w:hAnsi="Times New Roman" w:cs="Times New Roman"/>
          <w:b/>
          <w:lang w:val="en-US"/>
        </w:rPr>
        <w:lastRenderedPageBreak/>
        <w:t xml:space="preserve">Supplementary Table 4: </w:t>
      </w:r>
      <w:r w:rsidRPr="00CE1EAA">
        <w:rPr>
          <w:rFonts w:ascii="Times New Roman" w:hAnsi="Times New Roman" w:cs="Times New Roman"/>
          <w:lang w:val="en-US"/>
        </w:rPr>
        <w:t>Primers used in th</w:t>
      </w:r>
      <w:r w:rsidR="00B91293">
        <w:rPr>
          <w:rFonts w:ascii="Times New Roman" w:hAnsi="Times New Roman" w:cs="Times New Roman"/>
          <w:lang w:val="en-US"/>
        </w:rPr>
        <w:t>is</w:t>
      </w:r>
      <w:r w:rsidRPr="00CE1EAA">
        <w:rPr>
          <w:rFonts w:ascii="Times New Roman" w:hAnsi="Times New Roman" w:cs="Times New Roman"/>
          <w:lang w:val="en-US"/>
        </w:rPr>
        <w:t xml:space="preserve"> study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82"/>
        <w:gridCol w:w="960"/>
        <w:gridCol w:w="5540"/>
      </w:tblGrid>
      <w:tr w:rsidR="00826A8D" w14:paraId="2ADC9636" w14:textId="77777777" w:rsidTr="00826A8D">
        <w:trPr>
          <w:trHeight w:val="302"/>
        </w:trPr>
        <w:tc>
          <w:tcPr>
            <w:tcW w:w="19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08CAE7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Use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5CF688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5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6A877C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Sequenc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5’-3’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826A8D" w14:paraId="160877C8" w14:textId="77777777" w:rsidTr="00826A8D">
        <w:trPr>
          <w:trHeight w:val="302"/>
        </w:trPr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7B5A53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-a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4511A5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a-1</w:t>
            </w:r>
          </w:p>
        </w:tc>
        <w:tc>
          <w:tcPr>
            <w:tcW w:w="5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C2CB92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GACATATCCCGGTGGTTCAC</w:t>
            </w:r>
          </w:p>
        </w:tc>
      </w:tr>
      <w:tr w:rsidR="00826A8D" w14:paraId="1151C80F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DE80208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8A2C69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a-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07A99F52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AATAAAGAGAGGAGCCTGGGAAGTTAGTGGGCTTTGTG</w:t>
            </w:r>
          </w:p>
        </w:tc>
      </w:tr>
      <w:tr w:rsidR="00826A8D" w14:paraId="64452096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974B4EE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D4DBAE4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a-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0A07B205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CAAAGCCCACTAACTTCCCAGGCTCCTCTCTTTATTGG</w:t>
            </w:r>
          </w:p>
        </w:tc>
      </w:tr>
      <w:tr w:rsidR="00826A8D" w14:paraId="460F6A2A" w14:textId="77777777" w:rsidTr="00826A8D">
        <w:trPr>
          <w:trHeight w:val="302"/>
        </w:trPr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00123A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C81EF3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a-4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582EFE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CGAATTC</w:t>
            </w:r>
            <w:r>
              <w:rPr>
                <w:rFonts w:ascii="Times New Roman" w:hAnsi="Times New Roman" w:cs="Times New Roman"/>
                <w:color w:val="000000"/>
              </w:rPr>
              <w:t>CAACACACCACCAACCTACG</w:t>
            </w:r>
          </w:p>
        </w:tc>
      </w:tr>
      <w:tr w:rsidR="00826A8D" w14:paraId="4243F7B2" w14:textId="77777777" w:rsidTr="00826A8D">
        <w:trPr>
          <w:trHeight w:val="302"/>
        </w:trPr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68A752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-b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E7DB5E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b-1</w:t>
            </w:r>
          </w:p>
        </w:tc>
        <w:tc>
          <w:tcPr>
            <w:tcW w:w="5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D7722C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CATCGCCCCAGATTTACTGG</w:t>
            </w:r>
          </w:p>
        </w:tc>
      </w:tr>
      <w:tr w:rsidR="00826A8D" w14:paraId="5811F06D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4824F4A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628ABBD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b-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7151540A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CTCGTTATGCTGGTGAGTGGAGTCGTTTGTGTAAAGGG</w:t>
            </w:r>
          </w:p>
        </w:tc>
      </w:tr>
      <w:tr w:rsidR="00826A8D" w14:paraId="079AA5D8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3417BE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23B6C37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b-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7CB35A43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CTTTACACAAACGACTCCACTCACCAGCATAACGAGTG</w:t>
            </w:r>
          </w:p>
        </w:tc>
      </w:tr>
      <w:tr w:rsidR="00826A8D" w14:paraId="1E054060" w14:textId="77777777" w:rsidTr="00826A8D">
        <w:trPr>
          <w:trHeight w:val="302"/>
        </w:trPr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D8F95A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E2E023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b-4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BD94E0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GTGTGGTTACGCCTTCATCG</w:t>
            </w:r>
          </w:p>
        </w:tc>
      </w:tr>
      <w:tr w:rsidR="00826A8D" w14:paraId="50CFA319" w14:textId="77777777" w:rsidTr="00826A8D">
        <w:trPr>
          <w:trHeight w:val="302"/>
        </w:trPr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83650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-c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C7F305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c-1</w:t>
            </w:r>
          </w:p>
        </w:tc>
        <w:tc>
          <w:tcPr>
            <w:tcW w:w="5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C2DE1B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CTTGCCGCTCTCGTAGATTG</w:t>
            </w:r>
          </w:p>
        </w:tc>
      </w:tr>
      <w:tr w:rsidR="00826A8D" w14:paraId="0D5C6DB8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8B0E87F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5D437FD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c-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7974B54E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ATACTTCTGGCTGCCATAGTGAGGCATTGAGCTTTGTG</w:t>
            </w:r>
          </w:p>
        </w:tc>
      </w:tr>
      <w:tr w:rsidR="00826A8D" w14:paraId="4EB09E8B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DE9F367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32B7BCE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c-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363948F5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CAAAGCTCAATGCCTCACTATGGCAGCCAGAAGTATCG</w:t>
            </w:r>
          </w:p>
        </w:tc>
      </w:tr>
      <w:tr w:rsidR="00826A8D" w14:paraId="1DF702C7" w14:textId="77777777" w:rsidTr="00826A8D">
        <w:trPr>
          <w:trHeight w:val="302"/>
        </w:trPr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BF2C8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1C6F25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c-4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E09D15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CGTCGCGATAAAAGTAACGC</w:t>
            </w:r>
          </w:p>
        </w:tc>
      </w:tr>
      <w:tr w:rsidR="00826A8D" w14:paraId="0EAA90A0" w14:textId="77777777" w:rsidTr="00826A8D">
        <w:trPr>
          <w:trHeight w:val="302"/>
        </w:trPr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323F1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-d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AB5B67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d-1</w:t>
            </w:r>
          </w:p>
        </w:tc>
        <w:tc>
          <w:tcPr>
            <w:tcW w:w="5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DE568A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CCGATTCATCAGAGTTCCAG</w:t>
            </w:r>
          </w:p>
        </w:tc>
      </w:tr>
      <w:tr w:rsidR="00826A8D" w14:paraId="73B01F41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07B0F36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C03503A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d-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36299118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GGGTTACTGGAATTGTCCGCAAAGGTGAGGGTTTCAGG</w:t>
            </w:r>
          </w:p>
        </w:tc>
      </w:tr>
      <w:tr w:rsidR="00826A8D" w14:paraId="533A11C0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6AC0323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0013FBD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d-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5AF71052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TGAAACCCTCACCTTTGCGGACAATTCCAGTAACCCTG</w:t>
            </w:r>
          </w:p>
        </w:tc>
      </w:tr>
      <w:tr w:rsidR="00826A8D" w14:paraId="28DF0E59" w14:textId="77777777" w:rsidTr="00826A8D">
        <w:trPr>
          <w:trHeight w:val="302"/>
        </w:trPr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C7C52B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E3FB56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d-4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2DB755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GGTAACGTAAACGTGATGCG</w:t>
            </w:r>
          </w:p>
        </w:tc>
      </w:tr>
      <w:tr w:rsidR="00826A8D" w14:paraId="674CF24F" w14:textId="77777777" w:rsidTr="00826A8D">
        <w:trPr>
          <w:trHeight w:val="302"/>
        </w:trPr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363757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-e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F5B144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e-1</w:t>
            </w:r>
          </w:p>
        </w:tc>
        <w:tc>
          <w:tcPr>
            <w:tcW w:w="5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9E3B13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GGGTACTGTGTCACTGTCTC</w:t>
            </w:r>
          </w:p>
        </w:tc>
      </w:tr>
      <w:tr w:rsidR="00826A8D" w14:paraId="01EBC43F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DF8B990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9F37C44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e-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2CF303F6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ACTAGTGCAATGAGAGCCAAGCCAGTCAATAGACTGGC</w:t>
            </w:r>
          </w:p>
        </w:tc>
      </w:tr>
      <w:tr w:rsidR="00826A8D" w14:paraId="7CD18F2F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CD44A20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72C920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e-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53EB16AB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AGTCTATTGACTGGCTTGGCTCTCATTGCACTAGTTG</w:t>
            </w:r>
          </w:p>
        </w:tc>
      </w:tr>
      <w:tr w:rsidR="00826A8D" w14:paraId="5F2004EC" w14:textId="77777777" w:rsidTr="00826A8D">
        <w:trPr>
          <w:trHeight w:val="302"/>
        </w:trPr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6F01F4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AA9521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e-4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27E243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CTTGGCATCGCTTCAACACC</w:t>
            </w:r>
          </w:p>
        </w:tc>
      </w:tr>
      <w:tr w:rsidR="00826A8D" w14:paraId="2A030B9D" w14:textId="77777777" w:rsidTr="00826A8D">
        <w:trPr>
          <w:trHeight w:val="302"/>
        </w:trPr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69B0BE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-f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AE4F26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f-1</w:t>
            </w:r>
          </w:p>
        </w:tc>
        <w:tc>
          <w:tcPr>
            <w:tcW w:w="5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1F54C0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CCTGCATTGCTGAGTCGAAG</w:t>
            </w:r>
          </w:p>
        </w:tc>
      </w:tr>
      <w:tr w:rsidR="00826A8D" w14:paraId="6CC2D60C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1E152E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C36A7EC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f-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67D4E0D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AGCCTGAAGCGTATCAGATCCATGCTATGTCGGCCTTTG</w:t>
            </w:r>
          </w:p>
        </w:tc>
      </w:tr>
      <w:tr w:rsidR="00826A8D" w14:paraId="021C7C08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99A75CF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5A64BF6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f-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57BCD3F6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AAGGCCGACATAGCATGGATCTGATACGCTTCAGGCTC</w:t>
            </w:r>
          </w:p>
        </w:tc>
      </w:tr>
      <w:tr w:rsidR="00826A8D" w14:paraId="6E05D81F" w14:textId="77777777" w:rsidTr="00826A8D">
        <w:trPr>
          <w:trHeight w:val="302"/>
        </w:trPr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CEF575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AB45F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f-4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A84257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CAAGTTACTCTCCCACGGAG</w:t>
            </w:r>
          </w:p>
        </w:tc>
      </w:tr>
      <w:tr w:rsidR="00826A8D" w14:paraId="7E248554" w14:textId="77777777" w:rsidTr="00826A8D">
        <w:trPr>
          <w:trHeight w:val="302"/>
        </w:trPr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411944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-g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733738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g-1</w:t>
            </w:r>
          </w:p>
        </w:tc>
        <w:tc>
          <w:tcPr>
            <w:tcW w:w="5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1A4061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CTACGCAGCCAACATGCAAC</w:t>
            </w:r>
          </w:p>
        </w:tc>
      </w:tr>
      <w:tr w:rsidR="00826A8D" w14:paraId="4D32EA6D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A1BDB47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9B8250E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g-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28728A5D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GCAAAGGCATTTTCACCGTGCCATAAAAAGGCCGACATC</w:t>
            </w:r>
          </w:p>
        </w:tc>
      </w:tr>
      <w:tr w:rsidR="00826A8D" w14:paraId="7DA6966A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5582CDE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2BE0F40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g-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205BD27C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ATGTCGGCCTTTTTATGGCACGGTGAAAATGCCTTTGCC</w:t>
            </w:r>
          </w:p>
        </w:tc>
      </w:tr>
      <w:tr w:rsidR="00826A8D" w14:paraId="13414AF0" w14:textId="77777777" w:rsidTr="00826A8D">
        <w:trPr>
          <w:trHeight w:val="302"/>
        </w:trPr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E569A0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12088C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g-4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DED294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TTCGATCTCGATTGGACTGC</w:t>
            </w:r>
          </w:p>
        </w:tc>
      </w:tr>
      <w:tr w:rsidR="00826A8D" w14:paraId="5B726B66" w14:textId="77777777" w:rsidTr="00826A8D">
        <w:trPr>
          <w:trHeight w:val="302"/>
        </w:trPr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E4A47D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-h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873E4E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h-1</w:t>
            </w:r>
          </w:p>
        </w:tc>
        <w:tc>
          <w:tcPr>
            <w:tcW w:w="5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6E0995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GTGATCCAGCCTTTGTTCAG</w:t>
            </w:r>
          </w:p>
        </w:tc>
      </w:tr>
      <w:tr w:rsidR="00826A8D" w14:paraId="5290FAE6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F8F12D4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ED222A3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h-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1E8795F8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ATATTCGCGAAGCAGCACCCCTGTTGAGTTGACAGGAGG</w:t>
            </w:r>
          </w:p>
        </w:tc>
      </w:tr>
      <w:tr w:rsidR="00826A8D" w14:paraId="6597A8CF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EF61F0D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311F2DD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h-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429EEA84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TCCTGTCAACTCAACAGGGGTGCTGCTTCGCGAATATC</w:t>
            </w:r>
          </w:p>
        </w:tc>
      </w:tr>
      <w:tr w:rsidR="00826A8D" w14:paraId="37001227" w14:textId="77777777" w:rsidTr="00826A8D">
        <w:trPr>
          <w:trHeight w:val="302"/>
        </w:trPr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340BC2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B3BCF0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h-4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640427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CTTTGGAGCTGCGTTCAAAC</w:t>
            </w:r>
          </w:p>
        </w:tc>
      </w:tr>
      <w:tr w:rsidR="00826A8D" w14:paraId="2B7F338C" w14:textId="77777777" w:rsidTr="00826A8D">
        <w:trPr>
          <w:trHeight w:val="302"/>
        </w:trPr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C52EAC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-i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9C416B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i-1</w:t>
            </w:r>
          </w:p>
        </w:tc>
        <w:tc>
          <w:tcPr>
            <w:tcW w:w="5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8683E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GGTAGTGGCTGATGAAGTTC</w:t>
            </w:r>
          </w:p>
        </w:tc>
      </w:tr>
      <w:tr w:rsidR="00826A8D" w14:paraId="61BC7B41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9E95AA6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8477583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i-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0873E8F4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TGCCGTGGTGATATGTATAAAATGTCCCGCATTAGGCG</w:t>
            </w:r>
          </w:p>
        </w:tc>
      </w:tr>
      <w:tr w:rsidR="00826A8D" w14:paraId="57057B3D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6D169AC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ACFA507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i-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0AFAEA91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CCTAATGCGGGACATTTTATACATATCACCACGGCAGC</w:t>
            </w:r>
          </w:p>
        </w:tc>
      </w:tr>
      <w:tr w:rsidR="00826A8D" w14:paraId="71411225" w14:textId="77777777" w:rsidTr="00826A8D">
        <w:trPr>
          <w:trHeight w:val="302"/>
        </w:trPr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55C6B4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B49E50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i-4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2A425E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TGGCGCTGTATGACCAAAAC</w:t>
            </w:r>
          </w:p>
        </w:tc>
      </w:tr>
      <w:tr w:rsidR="00826A8D" w14:paraId="7CEDC91F" w14:textId="77777777" w:rsidTr="00826A8D">
        <w:trPr>
          <w:trHeight w:val="302"/>
        </w:trPr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621B56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-j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BFA2DD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j-1</w:t>
            </w:r>
          </w:p>
        </w:tc>
        <w:tc>
          <w:tcPr>
            <w:tcW w:w="5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D7ABFC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GCAGAAGTATGGTAAGTCCC</w:t>
            </w:r>
          </w:p>
        </w:tc>
      </w:tr>
      <w:tr w:rsidR="00826A8D" w14:paraId="31E5F541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9499DA7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831DF05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j-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1C458402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AAGTACCCAGGGTCGTTTGAATGCCAATACCAAGCGCAG</w:t>
            </w:r>
          </w:p>
        </w:tc>
      </w:tr>
      <w:tr w:rsidR="00826A8D" w14:paraId="3F9D6051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DFE7EC0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751782D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j-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5B7C0374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TGCGCTTGGTATTGGCATTCAAACGACCCTGGGTACTTC</w:t>
            </w:r>
          </w:p>
        </w:tc>
      </w:tr>
      <w:tr w:rsidR="00826A8D" w14:paraId="5CDDCA72" w14:textId="77777777" w:rsidTr="00826A8D">
        <w:trPr>
          <w:trHeight w:val="302"/>
        </w:trPr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84E1D7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D8A37C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j-4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04B698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CATGCTTTAGGTGCACACGC</w:t>
            </w:r>
          </w:p>
        </w:tc>
      </w:tr>
      <w:tr w:rsidR="00826A8D" w14:paraId="6D68833B" w14:textId="77777777" w:rsidTr="00826A8D">
        <w:trPr>
          <w:trHeight w:val="302"/>
        </w:trPr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AC608A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-k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0061E7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k-1</w:t>
            </w:r>
          </w:p>
        </w:tc>
        <w:tc>
          <w:tcPr>
            <w:tcW w:w="5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B8B79A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AGACACAGACATCGGCTATG</w:t>
            </w:r>
          </w:p>
        </w:tc>
      </w:tr>
      <w:tr w:rsidR="00826A8D" w14:paraId="5C6A1D17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D7F6B0A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C3A3B2A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k-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60FCC6F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ATTGAAGTAGGGGACATCGTGAGCAAATAGCGTACCTG</w:t>
            </w:r>
          </w:p>
        </w:tc>
      </w:tr>
      <w:tr w:rsidR="00826A8D" w14:paraId="3A71703B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DEAE500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760358C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k-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70F32222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GGTACGCTATTTGCTCACGATGTCCCCTACTTCAATGC</w:t>
            </w:r>
          </w:p>
        </w:tc>
      </w:tr>
      <w:tr w:rsidR="00826A8D" w14:paraId="174FE231" w14:textId="77777777" w:rsidTr="00826A8D">
        <w:trPr>
          <w:trHeight w:val="302"/>
        </w:trPr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EB6745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E581C1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k-4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AFB216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CGTATTGGTGATGTAGCCTC</w:t>
            </w:r>
          </w:p>
        </w:tc>
      </w:tr>
      <w:tr w:rsidR="00826A8D" w14:paraId="7A2F8BBC" w14:textId="77777777" w:rsidTr="00826A8D">
        <w:trPr>
          <w:trHeight w:val="302"/>
        </w:trPr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A5305D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-l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3D5353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l-1</w:t>
            </w:r>
          </w:p>
        </w:tc>
        <w:tc>
          <w:tcPr>
            <w:tcW w:w="5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B27497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CCAGATAACGTAGCAGCAGG</w:t>
            </w:r>
          </w:p>
        </w:tc>
      </w:tr>
      <w:tr w:rsidR="00826A8D" w14:paraId="4AA00D8D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D10A50F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298EA5E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l-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4F6401A6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TGCCTACAGTCCGAGTAATAAACAGCCAGCATAAGGCTG</w:t>
            </w:r>
          </w:p>
        </w:tc>
      </w:tr>
      <w:tr w:rsidR="00826A8D" w14:paraId="150E479F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934C8AA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90317EB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l-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06B97D73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GCCTTATGCTGGCTGTTTATTACTCGGACTGTAGGCAC</w:t>
            </w:r>
          </w:p>
        </w:tc>
      </w:tr>
      <w:tr w:rsidR="00826A8D" w14:paraId="17B1BF00" w14:textId="77777777" w:rsidTr="00826A8D">
        <w:trPr>
          <w:trHeight w:val="302"/>
        </w:trPr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DE63FE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AF012E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l-4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CD2FDB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CTGCGCTGTCGTTAGCAAAG</w:t>
            </w:r>
          </w:p>
        </w:tc>
      </w:tr>
      <w:tr w:rsidR="00826A8D" w14:paraId="40D284EC" w14:textId="77777777" w:rsidTr="00826A8D">
        <w:trPr>
          <w:trHeight w:val="302"/>
        </w:trPr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F91FB2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-m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41A816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m-1</w:t>
            </w:r>
          </w:p>
        </w:tc>
        <w:tc>
          <w:tcPr>
            <w:tcW w:w="5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DA2536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ACCAACCAACGAAAGTGGTG</w:t>
            </w:r>
          </w:p>
        </w:tc>
      </w:tr>
      <w:tr w:rsidR="00826A8D" w14:paraId="1F23113C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74238C2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288614F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m-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750A170C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AGATGTTACCTCTGCGCTGTGTTGCAGCTTTCATTGGC</w:t>
            </w:r>
          </w:p>
        </w:tc>
      </w:tr>
      <w:tr w:rsidR="00826A8D" w14:paraId="37042781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F58F79A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31F8964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m-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5BE68EE1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AATGAAAGCTGCAACACAGCGCAGAGGTAACATCTTG</w:t>
            </w:r>
          </w:p>
        </w:tc>
      </w:tr>
      <w:tr w:rsidR="00826A8D" w14:paraId="4C845328" w14:textId="77777777" w:rsidTr="00826A8D">
        <w:trPr>
          <w:trHeight w:val="302"/>
        </w:trPr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6C4A91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757A30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m-4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DD514A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CACTTCCATAACCTCTGTGC</w:t>
            </w:r>
          </w:p>
        </w:tc>
      </w:tr>
      <w:tr w:rsidR="00826A8D" w14:paraId="1F23A2C8" w14:textId="77777777" w:rsidTr="00826A8D">
        <w:trPr>
          <w:trHeight w:val="302"/>
        </w:trPr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77061E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-n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32658B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n-1</w:t>
            </w:r>
          </w:p>
        </w:tc>
        <w:tc>
          <w:tcPr>
            <w:tcW w:w="5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6E6B9F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CCAAGACACAATCCATCACC</w:t>
            </w:r>
          </w:p>
        </w:tc>
      </w:tr>
      <w:tr w:rsidR="00826A8D" w14:paraId="542513A5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5289B56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1DC136C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n-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22E206A1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GTGGTGAAGTTCAGAAGCTATTAGGTGACCTCCCAACG</w:t>
            </w:r>
          </w:p>
        </w:tc>
      </w:tr>
      <w:tr w:rsidR="00826A8D" w14:paraId="34FBD56F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D6F93E2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C891101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n-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215E2D48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TTGGGAGGTCACCTAATAGCTTCTGAACTTCACCACTG</w:t>
            </w:r>
          </w:p>
        </w:tc>
      </w:tr>
      <w:tr w:rsidR="00826A8D" w14:paraId="207C410E" w14:textId="77777777" w:rsidTr="00826A8D">
        <w:trPr>
          <w:trHeight w:val="302"/>
        </w:trPr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37D898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7D0DD2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n-4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87F985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CGACATCGAGAAACTTGGTC</w:t>
            </w:r>
          </w:p>
        </w:tc>
      </w:tr>
      <w:tr w:rsidR="00826A8D" w14:paraId="7409138A" w14:textId="77777777" w:rsidTr="00826A8D">
        <w:trPr>
          <w:trHeight w:val="302"/>
        </w:trPr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D8727A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-o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AC9B98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o-1</w:t>
            </w:r>
          </w:p>
        </w:tc>
        <w:tc>
          <w:tcPr>
            <w:tcW w:w="5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D9F7EC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GTTGCGTTTGCGGTATCAAG</w:t>
            </w:r>
          </w:p>
        </w:tc>
      </w:tr>
      <w:tr w:rsidR="00826A8D" w14:paraId="2F206250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B3F8A40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FA76920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o-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0478F374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CGAAGGCTACACTTATTCGACTCTGTGAGCATGTTTGG</w:t>
            </w:r>
          </w:p>
        </w:tc>
      </w:tr>
      <w:tr w:rsidR="00826A8D" w14:paraId="49836DBC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868613F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7675A9F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o-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430C4A1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AAACATGCTCACAGAGTCGAATAAGTGTAGCCTTCGGG</w:t>
            </w:r>
          </w:p>
        </w:tc>
      </w:tr>
      <w:tr w:rsidR="00826A8D" w14:paraId="700C8C6D" w14:textId="77777777" w:rsidTr="00826A8D">
        <w:trPr>
          <w:trHeight w:val="302"/>
        </w:trPr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15982B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7B7F6B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o-4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D3DE86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ATAGTCTATCGTGCTGCAGG</w:t>
            </w:r>
          </w:p>
        </w:tc>
      </w:tr>
      <w:tr w:rsidR="00826A8D" w14:paraId="062D0A5D" w14:textId="77777777" w:rsidTr="00826A8D">
        <w:trPr>
          <w:trHeight w:val="302"/>
        </w:trPr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7411F5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-p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E1AE41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p-1</w:t>
            </w:r>
          </w:p>
        </w:tc>
        <w:tc>
          <w:tcPr>
            <w:tcW w:w="5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E6F40B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CCTAATTCAGGATCGCCATC</w:t>
            </w:r>
          </w:p>
        </w:tc>
      </w:tr>
      <w:tr w:rsidR="00826A8D" w14:paraId="7CBBA0F2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8F34663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7E00B12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p-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691599D6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TACGCTCAGCAGTATTCGCAAGCACGATGACAGTTGAC</w:t>
            </w:r>
          </w:p>
        </w:tc>
      </w:tr>
      <w:tr w:rsidR="00826A8D" w14:paraId="473C7E88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51A6DEF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1F833C8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p-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49E73DD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TCAACTGTCATCGTGCTTGCGAATACTGCTGAGCGTATG</w:t>
            </w:r>
          </w:p>
        </w:tc>
      </w:tr>
      <w:tr w:rsidR="00826A8D" w14:paraId="6631830C" w14:textId="77777777" w:rsidTr="00826A8D">
        <w:trPr>
          <w:trHeight w:val="302"/>
        </w:trPr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CEF2EE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4A9842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p-4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C0094C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GGTCAGATCAAAGACCGATG</w:t>
            </w:r>
          </w:p>
        </w:tc>
      </w:tr>
      <w:tr w:rsidR="00826A8D" w14:paraId="7F22CE88" w14:textId="77777777" w:rsidTr="00826A8D">
        <w:trPr>
          <w:trHeight w:val="302"/>
        </w:trPr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7D466B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R-q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032F4B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q-1</w:t>
            </w:r>
          </w:p>
        </w:tc>
        <w:tc>
          <w:tcPr>
            <w:tcW w:w="5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3A217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GAGACTTCGTGTGTCTCTGC</w:t>
            </w:r>
          </w:p>
        </w:tc>
      </w:tr>
      <w:tr w:rsidR="00826A8D" w14:paraId="5FB0B8C8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55A44B8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30B36DD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q-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0044850B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TGGGCTTTTTAACGTCTGCCTGGTACATTAGCCAGCTTC</w:t>
            </w:r>
          </w:p>
        </w:tc>
      </w:tr>
      <w:tr w:rsidR="00826A8D" w14:paraId="5E9644F8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9ADBCEF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935CA62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q-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5FA1D5DC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AAGCTGGCTAATGTACCAGGCAGACGTTAAAAAGCCCAC</w:t>
            </w:r>
          </w:p>
        </w:tc>
      </w:tr>
      <w:tr w:rsidR="00826A8D" w14:paraId="13ECA391" w14:textId="77777777" w:rsidTr="00826A8D">
        <w:trPr>
          <w:trHeight w:val="302"/>
        </w:trPr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E0B516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8FE26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q-4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EDB2AF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GCAATGGAAGAGCAAGACAG</w:t>
            </w:r>
          </w:p>
        </w:tc>
      </w:tr>
      <w:tr w:rsidR="00826A8D" w14:paraId="084E59F0" w14:textId="77777777" w:rsidTr="00826A8D">
        <w:trPr>
          <w:trHeight w:val="302"/>
        </w:trPr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4BA9CB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-r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BDD2D3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r-1</w:t>
            </w:r>
          </w:p>
        </w:tc>
        <w:tc>
          <w:tcPr>
            <w:tcW w:w="5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4DA8B7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TTCCTGAACAGTAAGCGGAC</w:t>
            </w:r>
          </w:p>
        </w:tc>
      </w:tr>
      <w:tr w:rsidR="00826A8D" w14:paraId="1067A3EA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0DCFD6A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8F2B24E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r-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11AF62A2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AACATCGATTCTCAGCCTCAATTGGGGAGAGCATTAGGC</w:t>
            </w:r>
          </w:p>
        </w:tc>
      </w:tr>
      <w:tr w:rsidR="00826A8D" w14:paraId="28C40FE6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308114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78C1016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r-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7351EB7D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TAATGCTCTCCCCAATTGAGGCTGAGAATCGATGTTC</w:t>
            </w:r>
          </w:p>
        </w:tc>
      </w:tr>
      <w:tr w:rsidR="00826A8D" w14:paraId="756AE62E" w14:textId="77777777" w:rsidTr="00826A8D">
        <w:trPr>
          <w:trHeight w:val="302"/>
        </w:trPr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A2BD34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4134C7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r-4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929BAC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GGTAGGATGGATGAGGAAAC</w:t>
            </w:r>
          </w:p>
        </w:tc>
      </w:tr>
      <w:tr w:rsidR="00826A8D" w14:paraId="36257371" w14:textId="77777777" w:rsidTr="00826A8D">
        <w:trPr>
          <w:trHeight w:val="302"/>
        </w:trPr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0D649B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-s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D94562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s-1</w:t>
            </w:r>
          </w:p>
        </w:tc>
        <w:tc>
          <w:tcPr>
            <w:tcW w:w="5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47877C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GCATCGAACAATGGGATTGG</w:t>
            </w:r>
          </w:p>
        </w:tc>
      </w:tr>
      <w:tr w:rsidR="00826A8D" w14:paraId="24CECC4A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5CA9642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7F34482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s-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2A98039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GTATTACCCAACGGAAACGACATAGAGTAAGACCTCGC</w:t>
            </w:r>
          </w:p>
        </w:tc>
      </w:tr>
      <w:tr w:rsidR="00826A8D" w14:paraId="4829C193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C800634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67AD221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s-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70DC22A3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GAGGTCTTACTCTATGTCGTTTCCGTTGGGTAATACCG</w:t>
            </w:r>
          </w:p>
        </w:tc>
      </w:tr>
      <w:tr w:rsidR="00826A8D" w14:paraId="02D6DB7A" w14:textId="77777777" w:rsidTr="00826A8D">
        <w:trPr>
          <w:trHeight w:val="302"/>
        </w:trPr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F3EFB6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3FBB4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s-4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00B2C4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CTACTTCTCGGCCATCAAAC</w:t>
            </w:r>
          </w:p>
        </w:tc>
      </w:tr>
      <w:tr w:rsidR="00826A8D" w14:paraId="3BFA3BB2" w14:textId="77777777" w:rsidTr="00826A8D">
        <w:trPr>
          <w:trHeight w:val="302"/>
        </w:trPr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AE9BBC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-t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99288E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t-1</w:t>
            </w:r>
          </w:p>
        </w:tc>
        <w:tc>
          <w:tcPr>
            <w:tcW w:w="5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B5B555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CTAAACAGTACTCAGCGCTC</w:t>
            </w:r>
          </w:p>
        </w:tc>
      </w:tr>
      <w:tr w:rsidR="00826A8D" w14:paraId="35064FEA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9D0EFE3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F8F913C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t-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31C3865C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TCGTATCTAGCTACCCTTCGTAAGCAAGCCAAGCATCAG</w:t>
            </w:r>
          </w:p>
        </w:tc>
      </w:tr>
      <w:tr w:rsidR="00826A8D" w14:paraId="0FBF76C2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E348B57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0D25F72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t-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31A48643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TGATGCTTGGCTTGCTTACGAAGGGTAGCTAGATACGAG</w:t>
            </w:r>
          </w:p>
        </w:tc>
      </w:tr>
      <w:tr w:rsidR="00826A8D" w14:paraId="42573F5A" w14:textId="77777777" w:rsidTr="00826A8D">
        <w:trPr>
          <w:trHeight w:val="302"/>
        </w:trPr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3BAFB7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D0E501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t-4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EE5C4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GTTCCTACGTGAACTACCAG</w:t>
            </w:r>
          </w:p>
        </w:tc>
      </w:tr>
      <w:tr w:rsidR="00826A8D" w14:paraId="154BA817" w14:textId="77777777" w:rsidTr="00826A8D">
        <w:trPr>
          <w:trHeight w:val="302"/>
        </w:trPr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262994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-u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15C9FD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u-1</w:t>
            </w:r>
          </w:p>
        </w:tc>
        <w:tc>
          <w:tcPr>
            <w:tcW w:w="5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F2C3BA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AAGGCTATCGTGCCGCATTC</w:t>
            </w:r>
          </w:p>
        </w:tc>
      </w:tr>
      <w:tr w:rsidR="00826A8D" w14:paraId="35959C3A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27C3507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20B09A3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u-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3C7D7F9E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AATACTGCCACAAAGTGCATTTGTGCGGACAACCTACG</w:t>
            </w:r>
          </w:p>
        </w:tc>
      </w:tr>
      <w:tr w:rsidR="00826A8D" w14:paraId="5DA5837F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7973004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E19E638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u-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12A1A0E1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TAGGTTGTCCGCACAAATGCACTTTGTGGCAGTATTGG</w:t>
            </w:r>
          </w:p>
        </w:tc>
      </w:tr>
      <w:tr w:rsidR="00826A8D" w14:paraId="2F277098" w14:textId="77777777" w:rsidTr="00826A8D">
        <w:trPr>
          <w:trHeight w:val="302"/>
        </w:trPr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B27BF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4ADB52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u-4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CCA6C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CCTGAGGTTGACCACGTTCG</w:t>
            </w:r>
          </w:p>
        </w:tc>
      </w:tr>
      <w:tr w:rsidR="00826A8D" w14:paraId="425C44EA" w14:textId="77777777" w:rsidTr="00826A8D">
        <w:trPr>
          <w:trHeight w:val="302"/>
        </w:trPr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174F90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-v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5400B4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v-1</w:t>
            </w:r>
          </w:p>
        </w:tc>
        <w:tc>
          <w:tcPr>
            <w:tcW w:w="5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ABFED6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TGAACAAGCGTGTGATCACC</w:t>
            </w:r>
          </w:p>
        </w:tc>
      </w:tr>
      <w:tr w:rsidR="00826A8D" w14:paraId="08C4C98C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8CC916F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AF433A8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v-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556E6FD3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GTAAGGGGTCGACTTTACCGCTCACGCTAAAGTAACCAC</w:t>
            </w:r>
          </w:p>
        </w:tc>
      </w:tr>
      <w:tr w:rsidR="00826A8D" w14:paraId="49484E79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074B5D0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86F97A6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v-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0C197FCB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TGGTTACTTTAGCGTGAGCGGTAAAGTCGACCCCTTACC</w:t>
            </w:r>
          </w:p>
        </w:tc>
      </w:tr>
      <w:tr w:rsidR="00826A8D" w14:paraId="472DA61E" w14:textId="77777777" w:rsidTr="00826A8D">
        <w:trPr>
          <w:trHeight w:val="302"/>
        </w:trPr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F7513B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F441B7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v-4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89D7EE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GCACACTATCGACATGACAG</w:t>
            </w:r>
          </w:p>
        </w:tc>
      </w:tr>
      <w:tr w:rsidR="00826A8D" w14:paraId="3AF7E637" w14:textId="77777777" w:rsidTr="00826A8D">
        <w:trPr>
          <w:trHeight w:val="302"/>
        </w:trPr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4AB2E0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lastRenderedPageBreak/>
              <w:t>Dele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R-w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BD1D61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w-1</w:t>
            </w:r>
          </w:p>
        </w:tc>
        <w:tc>
          <w:tcPr>
            <w:tcW w:w="5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1D028E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CACAATGGACAAGTCCCATC</w:t>
            </w:r>
          </w:p>
        </w:tc>
      </w:tr>
      <w:tr w:rsidR="00826A8D" w14:paraId="17DCC31A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347A3B8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E60BE94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w-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607C33D1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ACACTTGTCAGCCAAACACCTTCCATGCCCAAACTGGAG</w:t>
            </w:r>
          </w:p>
        </w:tc>
      </w:tr>
      <w:tr w:rsidR="00826A8D" w14:paraId="26E68328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B357EAF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E49C8EE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w-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0FAE25A2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TCCAGTTTGGGCATGGAAGGTGTTTGGCTGACAAGTGTC</w:t>
            </w:r>
          </w:p>
        </w:tc>
      </w:tr>
      <w:tr w:rsidR="00826A8D" w14:paraId="47EF217D" w14:textId="77777777" w:rsidTr="00826A8D">
        <w:trPr>
          <w:trHeight w:val="302"/>
        </w:trPr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425E0F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1F5F0F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w-4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8E94CC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GCACCGCTAAGTCATCAACC</w:t>
            </w:r>
          </w:p>
        </w:tc>
      </w:tr>
      <w:tr w:rsidR="00826A8D" w14:paraId="5782DADE" w14:textId="77777777" w:rsidTr="00826A8D">
        <w:trPr>
          <w:trHeight w:val="302"/>
        </w:trPr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E487E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-x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3EC4C5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x-1</w:t>
            </w:r>
          </w:p>
        </w:tc>
        <w:tc>
          <w:tcPr>
            <w:tcW w:w="5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0F8C37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CAAGTAATGCGGGACTGGAC</w:t>
            </w:r>
          </w:p>
        </w:tc>
      </w:tr>
      <w:tr w:rsidR="00826A8D" w14:paraId="365EB545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2135C07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BBE492A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x-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5E09BB2E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ACCCCAGTTCTCAACAGGGATGTTGCAACGTTACCGAC</w:t>
            </w:r>
          </w:p>
        </w:tc>
      </w:tr>
      <w:tr w:rsidR="00826A8D" w14:paraId="764A60D1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A5CDE92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7D38453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x-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58880C3D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TCGGTAACGTTGCAACATCCCTGTTGAGAACTGGGGTTG</w:t>
            </w:r>
          </w:p>
        </w:tc>
      </w:tr>
      <w:tr w:rsidR="00826A8D" w14:paraId="26B0C12B" w14:textId="77777777" w:rsidTr="00826A8D">
        <w:trPr>
          <w:trHeight w:val="302"/>
        </w:trPr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7117E8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AEDAFF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x-4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145FED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ATGTTCAAGTGCCTCACCTC</w:t>
            </w:r>
          </w:p>
        </w:tc>
      </w:tr>
      <w:tr w:rsidR="00826A8D" w14:paraId="7CD7CE2E" w14:textId="77777777" w:rsidTr="00826A8D">
        <w:trPr>
          <w:trHeight w:val="605"/>
        </w:trPr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EF5FB1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R5.7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36F7AC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5.7-1</w:t>
            </w:r>
          </w:p>
        </w:tc>
        <w:tc>
          <w:tcPr>
            <w:tcW w:w="5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C84A50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TATCGATAAGCTTGATAT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CTCTTACCATCGCTCTTCAG</w:t>
            </w:r>
          </w:p>
        </w:tc>
      </w:tr>
      <w:tr w:rsidR="00826A8D" w14:paraId="5C3BBB1F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E0DA2EF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C309E23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5.7-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202F938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AAAAAGGCCGACAAGATGGGGTAGCAGAAACCAACACC</w:t>
            </w:r>
          </w:p>
        </w:tc>
      </w:tr>
      <w:tr w:rsidR="00826A8D" w14:paraId="53454B82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A86719E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2C1C70B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5.7-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2EFDA23A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GTGTTGGTTTCTGCTACCCCATCTTGTCGGCCTTTTTGG</w:t>
            </w:r>
          </w:p>
        </w:tc>
      </w:tr>
      <w:tr w:rsidR="00826A8D" w14:paraId="2A383DD5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6E9C2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6993E1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5.7-4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5B076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CCCGGGCTGCAG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CTACGCAGCCAACATGCAAC</w:t>
            </w:r>
          </w:p>
        </w:tc>
      </w:tr>
      <w:tr w:rsidR="00826A8D" w14:paraId="62D0857E" w14:textId="77777777" w:rsidTr="00826A8D">
        <w:trPr>
          <w:trHeight w:val="605"/>
        </w:trPr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A8E36E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R5.8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29BEA3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5.8-1</w:t>
            </w:r>
          </w:p>
        </w:tc>
        <w:tc>
          <w:tcPr>
            <w:tcW w:w="5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835E95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TATCGATAAGCTTGATAT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TCTCCTGCAATCACAGTCAC</w:t>
            </w:r>
          </w:p>
        </w:tc>
      </w:tr>
      <w:tr w:rsidR="00826A8D" w14:paraId="76837AE3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49E2D47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33BFC51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5.8-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5F4BB59F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TAATCACAAATCTAACAGGGATAAAACTCCATACCCATCGACAAATAG</w:t>
            </w:r>
          </w:p>
        </w:tc>
      </w:tr>
      <w:tr w:rsidR="00826A8D" w14:paraId="6EF85CB8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D0E466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7AFEC02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5.8-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52FDD59A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TATTTGTCGATGGGTATGGAGTTTTATCCCTGTTAGATTTGTGATTAG</w:t>
            </w:r>
          </w:p>
        </w:tc>
      </w:tr>
      <w:tr w:rsidR="00826A8D" w14:paraId="073BFA6F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09EEA3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14BD5B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5.8-4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B1133E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CCCGGGCTGCAG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ACCTCTTAGTTATTTGGCACAG</w:t>
            </w:r>
          </w:p>
        </w:tc>
      </w:tr>
      <w:tr w:rsidR="00826A8D" w14:paraId="290DDF3B" w14:textId="77777777" w:rsidTr="00826A8D">
        <w:trPr>
          <w:trHeight w:val="302"/>
        </w:trPr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031DB0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activation of R5.7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96A69A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504-1</w:t>
            </w:r>
          </w:p>
        </w:tc>
        <w:tc>
          <w:tcPr>
            <w:tcW w:w="5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824E98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TATGCCTGAACATAGTTAG</w:t>
            </w:r>
          </w:p>
        </w:tc>
      </w:tr>
      <w:tr w:rsidR="00826A8D" w14:paraId="58B6839A" w14:textId="77777777" w:rsidTr="00826A8D">
        <w:trPr>
          <w:trHeight w:val="302"/>
        </w:trPr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39B540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EB116D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504-2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08266A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GGATCTGATGATCACCGAG</w:t>
            </w:r>
          </w:p>
        </w:tc>
      </w:tr>
      <w:tr w:rsidR="00826A8D" w14:paraId="7A1C3917" w14:textId="77777777" w:rsidTr="008633FD">
        <w:trPr>
          <w:trHeight w:val="369"/>
        </w:trPr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E395A4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rtxACHBDE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F0A797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X1</w:t>
            </w:r>
          </w:p>
        </w:tc>
        <w:tc>
          <w:tcPr>
            <w:tcW w:w="5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5A452A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AGATACATCGGACCATGCTG</w:t>
            </w:r>
          </w:p>
        </w:tc>
      </w:tr>
      <w:tr w:rsidR="00826A8D" w14:paraId="386F02A6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7C72995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E930748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X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098B19F2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GATACTCAGGTACAGCCTAAGGAAGTGACGTGATGGTAC</w:t>
            </w:r>
          </w:p>
        </w:tc>
      </w:tr>
      <w:tr w:rsidR="00826A8D" w14:paraId="21CC4A5F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5C57AD1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405559A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X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6BB1DF31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TACCATCACGTCACTTCCTTAGGCTGTACCTGAGTATCC</w:t>
            </w:r>
          </w:p>
        </w:tc>
      </w:tr>
      <w:tr w:rsidR="00826A8D" w14:paraId="2D398DCD" w14:textId="77777777" w:rsidTr="00826A8D">
        <w:trPr>
          <w:trHeight w:val="302"/>
        </w:trPr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4DE3D2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29C9CE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X4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2FA77F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GCTCGAATTGATAGGTTGCG</w:t>
            </w:r>
          </w:p>
        </w:tc>
      </w:tr>
      <w:tr w:rsidR="00826A8D" w14:paraId="09323DDD" w14:textId="77777777" w:rsidTr="00826A8D">
        <w:trPr>
          <w:trHeight w:val="302"/>
        </w:trPr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01C313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5.7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F12</w:t>
            </w:r>
            <w:r>
              <w:rPr>
                <w:rFonts w:ascii="Times New Roman" w:hAnsi="Times New Roman" w:cs="Times New Roman"/>
                <w:color w:val="000000"/>
              </w:rPr>
              <w:t xml:space="preserve">  in MRB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A55BF6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02-1</w:t>
            </w:r>
          </w:p>
        </w:tc>
        <w:tc>
          <w:tcPr>
            <w:tcW w:w="5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C5BEB7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TGAGCGGATAACAAAGGAA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GGGCCC</w:t>
            </w:r>
            <w:r>
              <w:rPr>
                <w:rFonts w:ascii="Times New Roman" w:hAnsi="Times New Roman" w:cs="Times New Roman"/>
                <w:color w:val="000000"/>
              </w:rPr>
              <w:t>ATGAGAATTCTACCGATTATTATTTCTC</w:t>
            </w:r>
          </w:p>
        </w:tc>
      </w:tr>
      <w:tr w:rsidR="00826A8D" w14:paraId="43173D6D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77BF06B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8C32E5D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02-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12D65212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ACGCGTCTGCAG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CTCGAG</w:t>
            </w:r>
            <w:r>
              <w:rPr>
                <w:rFonts w:ascii="Times New Roman" w:hAnsi="Times New Roman" w:cs="Times New Roman"/>
                <w:color w:val="000000"/>
              </w:rPr>
              <w:t>TCAGTTAGAACAACTGTTGCCATTC</w:t>
            </w:r>
          </w:p>
        </w:tc>
      </w:tr>
      <w:tr w:rsidR="00826A8D" w14:paraId="3F8AB504" w14:textId="77777777" w:rsidTr="00826A8D">
        <w:trPr>
          <w:trHeight w:val="302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D9C63F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3B43E72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207-1  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54CC5FF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TCGAG</w:t>
            </w:r>
            <w:r>
              <w:rPr>
                <w:rFonts w:ascii="Times New Roman" w:hAnsi="Times New Roman" w:cs="Times New Roman"/>
                <w:color w:val="000000"/>
              </w:rPr>
              <w:t>CTGCAGACGCGTCG</w:t>
            </w:r>
          </w:p>
        </w:tc>
      </w:tr>
      <w:tr w:rsidR="00826A8D" w14:paraId="667C04C0" w14:textId="77777777" w:rsidTr="00826A8D">
        <w:trPr>
          <w:trHeight w:val="302"/>
        </w:trPr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4F20F6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B0544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207-2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9E42F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GGGCCC</w:t>
            </w:r>
            <w:r>
              <w:rPr>
                <w:rFonts w:ascii="Times New Roman" w:hAnsi="Times New Roman" w:cs="Times New Roman"/>
                <w:color w:val="000000"/>
              </w:rPr>
              <w:t>TTCCTTTGTTATCCGCTCAC</w:t>
            </w:r>
          </w:p>
        </w:tc>
      </w:tr>
      <w:tr w:rsidR="00826A8D" w14:paraId="27465666" w14:textId="77777777" w:rsidTr="00826A8D">
        <w:trPr>
          <w:trHeight w:val="605"/>
        </w:trPr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CF1FBA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5.7</w:t>
            </w:r>
            <w:r w:rsidRPr="00826A8D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F12 </w:t>
            </w:r>
            <w:r>
              <w:rPr>
                <w:rFonts w:ascii="Times New Roman" w:hAnsi="Times New Roman" w:cs="Times New Roman"/>
                <w:color w:val="000000"/>
              </w:rPr>
              <w:t xml:space="preserve"> in pFO4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010494" w14:textId="0922FB8D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02-3</w:t>
            </w:r>
          </w:p>
        </w:tc>
        <w:tc>
          <w:tcPr>
            <w:tcW w:w="5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196BB8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GTGGTGGTTCTGGTGGTGGTTCTAGTGACTGGCTAGAGCTTAATAAC</w:t>
            </w:r>
          </w:p>
        </w:tc>
      </w:tr>
      <w:tr w:rsidR="00826A8D" w14:paraId="6263CF55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06D57C0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DCC52A5" w14:textId="5F24532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02-4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728B3B03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TGCATGCTAGCCTCGAGTTAGTTAGAACAACTGTTGCCATTC</w:t>
            </w:r>
          </w:p>
        </w:tc>
      </w:tr>
      <w:tr w:rsidR="00826A8D" w14:paraId="147002FB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A15E9CA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5B6B22B" w14:textId="7442FB00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904-1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6CDDCF8B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TCACCATCACCATGGATCCAGTAAAGGAGAAGAACTTTTC</w:t>
            </w:r>
          </w:p>
        </w:tc>
      </w:tr>
      <w:tr w:rsidR="00826A8D" w14:paraId="592E9C96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82F17D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1B2B04E" w14:textId="1912352B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904-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2F227D53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AACCACCACCAGAACCACCACCTTTGTATAGTTCATCCATGC</w:t>
            </w:r>
          </w:p>
        </w:tc>
      </w:tr>
      <w:tr w:rsidR="00826A8D" w14:paraId="2A62D67A" w14:textId="77777777" w:rsidTr="00826A8D">
        <w:trPr>
          <w:trHeight w:val="302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C3A129D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AE8EF00" w14:textId="445A6FF5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3-1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25257E16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GA TCC ATG GTG ATG GTG ATG</w:t>
            </w:r>
          </w:p>
        </w:tc>
      </w:tr>
      <w:tr w:rsidR="00826A8D" w14:paraId="0409C682" w14:textId="77777777" w:rsidTr="00826A8D">
        <w:trPr>
          <w:trHeight w:val="302"/>
        </w:trPr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CAE0E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231545" w14:textId="6CEC35C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3-2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F3F4F9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TC GAG GCT AGC ATG CAT G</w:t>
            </w:r>
          </w:p>
        </w:tc>
      </w:tr>
      <w:tr w:rsidR="00826A8D" w14:paraId="3C7ED05F" w14:textId="77777777" w:rsidTr="00826A8D">
        <w:trPr>
          <w:trHeight w:val="605"/>
        </w:trPr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1118BC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5.7</w:t>
            </w:r>
            <w:r w:rsidRPr="00826A8D">
              <w:rPr>
                <w:rFonts w:ascii="Times New Roman" w:hAnsi="Times New Roman" w:cs="Times New Roman"/>
                <w:color w:val="000000"/>
                <w:vertAlign w:val="subscript"/>
              </w:rPr>
              <w:t>cras</w:t>
            </w:r>
            <w:r>
              <w:rPr>
                <w:rFonts w:ascii="Times New Roman" w:hAnsi="Times New Roman" w:cs="Times New Roman"/>
                <w:color w:val="000000"/>
              </w:rPr>
              <w:t xml:space="preserve">  in pFO4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EE9DEA" w14:textId="09EA3C0A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904-5</w:t>
            </w:r>
          </w:p>
        </w:tc>
        <w:tc>
          <w:tcPr>
            <w:tcW w:w="5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2D0DFF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GTGGTGGTTCTGGTGGTGGTTCTAGCGACTGGCTTGAACTG</w:t>
            </w:r>
          </w:p>
        </w:tc>
      </w:tr>
      <w:tr w:rsidR="00826A8D" w14:paraId="44F4473F" w14:textId="77777777" w:rsidTr="00826A8D">
        <w:trPr>
          <w:trHeight w:val="605"/>
        </w:trPr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0C9318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73DD9B" w14:textId="1D54336E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904-6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094DA4" w14:textId="77777777" w:rsidR="00826A8D" w:rsidRDefault="00826A8D" w:rsidP="00AE69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TGCATGCTAGCCTCGAGTTAATTAGAGCAGCTATTGCC</w:t>
            </w:r>
          </w:p>
        </w:tc>
      </w:tr>
    </w:tbl>
    <w:p w14:paraId="03D03C3D" w14:textId="7C536BE4" w:rsidR="00137324" w:rsidRDefault="00826A8D" w:rsidP="00034F9E">
      <w:pPr>
        <w:spacing w:line="360" w:lineRule="auto"/>
        <w:rPr>
          <w:rFonts w:ascii="Times New Roman" w:hAnsi="Times New Roman" w:cs="Times New Roman"/>
          <w:lang w:val="en-US"/>
        </w:rPr>
      </w:pPr>
      <w:proofErr w:type="gramStart"/>
      <w:r w:rsidRPr="00CE1EAA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CE1EAA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CE1EAA">
        <w:rPr>
          <w:rFonts w:ascii="Times New Roman" w:hAnsi="Times New Roman" w:cs="Times New Roman"/>
          <w:lang w:val="en-US"/>
        </w:rPr>
        <w:t>restriction sites are indicated in bold</w:t>
      </w:r>
    </w:p>
    <w:p w14:paraId="66A390E7" w14:textId="77777777" w:rsidR="00137324" w:rsidRDefault="00137324" w:rsidP="00034F9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342A30D" w14:textId="77777777" w:rsidR="001B104D" w:rsidRDefault="001B104D" w:rsidP="00034F9E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2D5A7BC5" w14:textId="3BA6626A" w:rsidR="003E6043" w:rsidRPr="00CE1EAA" w:rsidRDefault="00FF122D" w:rsidP="008633FD">
      <w:pPr>
        <w:spacing w:line="360" w:lineRule="auto"/>
        <w:rPr>
          <w:rFonts w:ascii="Times New Roman" w:hAnsi="Times New Roman" w:cs="Times New Roman"/>
          <w:b/>
          <w:bCs/>
          <w:color w:val="000000"/>
          <w:lang w:val="en-US"/>
        </w:rPr>
      </w:pPr>
      <w:r w:rsidRPr="00CE1EAA"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Pr="00CE1EAA">
        <w:rPr>
          <w:rFonts w:ascii="Times New Roman" w:hAnsi="Times New Roman" w:cs="Times New Roman"/>
          <w:b/>
        </w:rPr>
        <w:t>table 5</w:t>
      </w:r>
      <w:r w:rsidRPr="00CE1EAA">
        <w:rPr>
          <w:rFonts w:ascii="Times New Roman" w:hAnsi="Times New Roman" w:cs="Times New Roman"/>
        </w:rPr>
        <w:t xml:space="preserve">: Annotation of </w:t>
      </w:r>
      <w:proofErr w:type="spellStart"/>
      <w:r w:rsidRPr="00CE1EAA">
        <w:rPr>
          <w:rFonts w:ascii="Times New Roman" w:hAnsi="Times New Roman" w:cs="Times New Roman"/>
          <w:i/>
        </w:rPr>
        <w:t>Vibrio</w:t>
      </w:r>
      <w:proofErr w:type="spellEnd"/>
      <w:r w:rsidRPr="00CE1EAA">
        <w:rPr>
          <w:rFonts w:ascii="Times New Roman" w:hAnsi="Times New Roman" w:cs="Times New Roman"/>
        </w:rPr>
        <w:t xml:space="preserve"> </w:t>
      </w:r>
      <w:proofErr w:type="spellStart"/>
      <w:r w:rsidRPr="00CE1EAA">
        <w:rPr>
          <w:rFonts w:ascii="Times New Roman" w:hAnsi="Times New Roman" w:cs="Times New Roman"/>
        </w:rPr>
        <w:t>sp</w:t>
      </w:r>
      <w:proofErr w:type="spellEnd"/>
      <w:r w:rsidRPr="00CE1EAA">
        <w:rPr>
          <w:rFonts w:ascii="Times New Roman" w:hAnsi="Times New Roman" w:cs="Times New Roman"/>
        </w:rPr>
        <w:t xml:space="preserve">. F12 </w:t>
      </w:r>
      <w:proofErr w:type="spellStart"/>
      <w:r w:rsidRPr="00CE1EAA">
        <w:rPr>
          <w:rFonts w:ascii="Times New Roman" w:hAnsi="Times New Roman" w:cs="Times New Roman"/>
        </w:rPr>
        <w:t>specific</w:t>
      </w:r>
      <w:proofErr w:type="spellEnd"/>
      <w:r w:rsidRPr="00CE1EAA">
        <w:rPr>
          <w:rFonts w:ascii="Times New Roman" w:hAnsi="Times New Roman" w:cs="Times New Roman"/>
        </w:rPr>
        <w:t xml:space="preserve"> </w:t>
      </w:r>
      <w:proofErr w:type="spellStart"/>
      <w:r w:rsidRPr="00CE1EAA">
        <w:rPr>
          <w:rFonts w:ascii="Times New Roman" w:hAnsi="Times New Roman" w:cs="Times New Roman"/>
        </w:rPr>
        <w:t>regions</w:t>
      </w:r>
      <w:proofErr w:type="spellEnd"/>
      <w:r w:rsidRPr="00CE1EAA">
        <w:rPr>
          <w:rFonts w:ascii="Times New Roman" w:hAnsi="Times New Roman" w:cs="Times New Roman"/>
        </w:rPr>
        <w:t>.</w:t>
      </w:r>
    </w:p>
    <w:tbl>
      <w:tblPr>
        <w:tblW w:w="8819" w:type="dxa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78"/>
        <w:gridCol w:w="1220"/>
        <w:gridCol w:w="6721"/>
      </w:tblGrid>
      <w:tr w:rsidR="008633FD" w14:paraId="6E401BB5" w14:textId="77777777" w:rsidTr="008633FD">
        <w:trPr>
          <w:trHeight w:val="302"/>
        </w:trPr>
        <w:tc>
          <w:tcPr>
            <w:tcW w:w="8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F6B072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Region</w:t>
            </w:r>
            <w:proofErr w:type="spellEnd"/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DBF942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Locu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tag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67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F6058E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roduct</w:t>
            </w:r>
          </w:p>
        </w:tc>
      </w:tr>
      <w:tr w:rsidR="008633FD" w14:paraId="5241AB73" w14:textId="77777777" w:rsidTr="008633FD">
        <w:trPr>
          <w:trHeight w:val="302"/>
        </w:trPr>
        <w:tc>
          <w:tcPr>
            <w:tcW w:w="8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73EA2A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-a</w:t>
            </w:r>
            <w:proofErr w:type="spellEnd"/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EB0706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0071</w:t>
            </w:r>
          </w:p>
        </w:tc>
        <w:tc>
          <w:tcPr>
            <w:tcW w:w="67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79731B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ra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-type DNA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omain-containin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</w:tr>
      <w:tr w:rsidR="008633FD" w14:paraId="421B9651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5B300C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4F0AF6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0070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64479A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tative MOSC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oma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</w:tr>
      <w:tr w:rsidR="008633FD" w14:paraId="2CEC0C0F" w14:textId="77777777" w:rsidTr="008633FD">
        <w:trPr>
          <w:trHeight w:val="302"/>
        </w:trPr>
        <w:tc>
          <w:tcPr>
            <w:tcW w:w="8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62842F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-b</w:t>
            </w:r>
            <w:proofErr w:type="spellEnd"/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75C1FC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0051</w:t>
            </w:r>
          </w:p>
        </w:tc>
        <w:tc>
          <w:tcPr>
            <w:tcW w:w="67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9FC242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ron-hydroxamat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transporter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ermea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ubunit</w:t>
            </w:r>
            <w:proofErr w:type="spellEnd"/>
          </w:p>
        </w:tc>
      </w:tr>
      <w:tr w:rsidR="008633FD" w14:paraId="335A87B4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6976A1F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9CF1CD3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0052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0991A458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Ferrichrome-bindin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</w:tr>
      <w:tr w:rsidR="008633FD" w14:paraId="68D53FD7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314E606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3C941A8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0053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1AE89CD4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Ferrichrom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oute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membrane transporter</w:t>
            </w:r>
          </w:p>
        </w:tc>
      </w:tr>
      <w:tr w:rsidR="008633FD" w14:paraId="0A18DD54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7FEF83D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B8633E5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0055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1681BC13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ranscription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ctivator</w:t>
            </w:r>
            <w:proofErr w:type="spellEnd"/>
          </w:p>
        </w:tc>
      </w:tr>
      <w:tr w:rsidR="008633FD" w14:paraId="67C6631D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6EF8A5F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E9C5AD1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0056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2F54EAF4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unc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erri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ir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ducta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omains</w:t>
            </w:r>
            <w:proofErr w:type="spellEnd"/>
          </w:p>
        </w:tc>
      </w:tr>
      <w:tr w:rsidR="008633FD" w14:paraId="474F32FE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D52C85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19D41D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0057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EB48A7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ron-hydroxamat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transporter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ubunit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; ATP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component of ABC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uperfamily</w:t>
            </w:r>
            <w:proofErr w:type="spellEnd"/>
          </w:p>
        </w:tc>
      </w:tr>
      <w:tr w:rsidR="008633FD" w14:paraId="5A5C3175" w14:textId="77777777" w:rsidTr="008633FD">
        <w:trPr>
          <w:trHeight w:val="302"/>
        </w:trPr>
        <w:tc>
          <w:tcPr>
            <w:tcW w:w="8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640BB8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-c</w:t>
            </w:r>
            <w:proofErr w:type="spellEnd"/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227CB1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26</w:t>
            </w:r>
          </w:p>
        </w:tc>
        <w:tc>
          <w:tcPr>
            <w:tcW w:w="67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166CE4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tative Transcription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gulato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sn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-typ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</w:tr>
      <w:tr w:rsidR="008633FD" w14:paraId="34FF1F66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E22C0C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C09A56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27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ED7DC7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membran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unction</w:t>
            </w:r>
            <w:proofErr w:type="spellEnd"/>
          </w:p>
        </w:tc>
      </w:tr>
      <w:tr w:rsidR="008633FD" w14:paraId="77687F01" w14:textId="77777777" w:rsidTr="008633FD">
        <w:trPr>
          <w:trHeight w:val="302"/>
        </w:trPr>
        <w:tc>
          <w:tcPr>
            <w:tcW w:w="8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64594E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-d</w:t>
            </w:r>
            <w:proofErr w:type="spellEnd"/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C2E997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384</w:t>
            </w:r>
          </w:p>
        </w:tc>
        <w:tc>
          <w:tcPr>
            <w:tcW w:w="67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88210A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tative Transcription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gulato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TetR-like</w:t>
            </w:r>
            <w:proofErr w:type="spellEnd"/>
          </w:p>
        </w:tc>
      </w:tr>
      <w:tr w:rsidR="008633FD" w14:paraId="6B1E02DE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EDD4BA9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AAC8DCE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385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18C8D19C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ihydrofolat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ductase</w:t>
            </w:r>
            <w:proofErr w:type="spellEnd"/>
          </w:p>
        </w:tc>
      </w:tr>
      <w:tr w:rsidR="008633FD" w14:paraId="74C62BF7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60FD80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EA0546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386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D905F3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roton/sodium-glutamat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ymport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</w:tr>
      <w:tr w:rsidR="008633FD" w14:paraId="7F347F91" w14:textId="77777777" w:rsidTr="008633FD">
        <w:trPr>
          <w:trHeight w:val="302"/>
        </w:trPr>
        <w:tc>
          <w:tcPr>
            <w:tcW w:w="8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91AA20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-e</w:t>
            </w:r>
            <w:proofErr w:type="spellEnd"/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387027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063</w:t>
            </w:r>
          </w:p>
        </w:tc>
        <w:tc>
          <w:tcPr>
            <w:tcW w:w="67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3382FA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ADH:flavorubredox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oxidoreductase</w:t>
            </w:r>
            <w:proofErr w:type="spellEnd"/>
          </w:p>
        </w:tc>
      </w:tr>
      <w:tr w:rsidR="008633FD" w14:paraId="2733D2D8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0EDA36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D5F8E7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065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BA5AA2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Flavorubredox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oxidoreductase</w:t>
            </w:r>
            <w:proofErr w:type="spellEnd"/>
          </w:p>
        </w:tc>
      </w:tr>
      <w:tr w:rsidR="008633FD" w14:paraId="098C4E08" w14:textId="77777777" w:rsidTr="008633FD">
        <w:trPr>
          <w:trHeight w:val="302"/>
        </w:trPr>
        <w:tc>
          <w:tcPr>
            <w:tcW w:w="8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2C6D38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-f</w:t>
            </w:r>
            <w:proofErr w:type="spellEnd"/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66B6C6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179</w:t>
            </w:r>
          </w:p>
        </w:tc>
        <w:tc>
          <w:tcPr>
            <w:tcW w:w="67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7EBFAE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ranscription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gulato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Lys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amil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</w:tr>
      <w:tr w:rsidR="008633FD" w14:paraId="6D402D59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9A37E2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5ED508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180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1F7E61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xport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unction</w:t>
            </w:r>
            <w:proofErr w:type="spellEnd"/>
          </w:p>
        </w:tc>
      </w:tr>
      <w:tr w:rsidR="008633FD" w14:paraId="16D341F4" w14:textId="77777777" w:rsidTr="008633FD">
        <w:trPr>
          <w:trHeight w:val="302"/>
        </w:trPr>
        <w:tc>
          <w:tcPr>
            <w:tcW w:w="8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188E91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-g</w:t>
            </w:r>
            <w:proofErr w:type="spellEnd"/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22256C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197</w:t>
            </w:r>
          </w:p>
        </w:tc>
        <w:tc>
          <w:tcPr>
            <w:tcW w:w="67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02646C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xport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unc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(R5.7)</w:t>
            </w:r>
          </w:p>
        </w:tc>
      </w:tr>
      <w:tr w:rsidR="008633FD" w14:paraId="61C564A2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95E264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1AEB60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198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C47B92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xport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unc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(R5.8)</w:t>
            </w:r>
          </w:p>
        </w:tc>
      </w:tr>
      <w:tr w:rsidR="008633FD" w14:paraId="54C1426E" w14:textId="77777777" w:rsidTr="008633FD">
        <w:trPr>
          <w:trHeight w:val="302"/>
        </w:trPr>
        <w:tc>
          <w:tcPr>
            <w:tcW w:w="8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B27776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-h</w:t>
            </w:r>
            <w:proofErr w:type="spellEnd"/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9DD731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249</w:t>
            </w:r>
          </w:p>
        </w:tc>
        <w:tc>
          <w:tcPr>
            <w:tcW w:w="67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5526E0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membran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unction</w:t>
            </w:r>
            <w:proofErr w:type="spellEnd"/>
          </w:p>
        </w:tc>
      </w:tr>
      <w:tr w:rsidR="008633FD" w14:paraId="29C09FFD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51E54C0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7A5F49C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250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44A5DA9D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Uncharacteriz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HTH-typ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transcription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gulator</w:t>
            </w:r>
            <w:proofErr w:type="spellEnd"/>
          </w:p>
        </w:tc>
      </w:tr>
      <w:tr w:rsidR="008633FD" w14:paraId="05979127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DC6766A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1B9A19E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251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6979ED75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lutathion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S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transferase</w:t>
            </w:r>
            <w:proofErr w:type="spellEnd"/>
          </w:p>
        </w:tc>
      </w:tr>
      <w:tr w:rsidR="008633FD" w14:paraId="037539EC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2A82B02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886BB27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252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53C68F53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transcription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gulato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Lys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amil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</w:tr>
      <w:tr w:rsidR="008633FD" w14:paraId="7D92CDEF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33BD33F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92400C9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253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253F0440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methyl-acceptin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hemotaxi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</w:tr>
      <w:tr w:rsidR="008633FD" w14:paraId="03F00C5A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3F33CFE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57796CB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254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77E0BE43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ryptochrome-lik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cry2</w:t>
            </w:r>
          </w:p>
        </w:tc>
      </w:tr>
      <w:tr w:rsidR="008633FD" w14:paraId="5CF6F0B7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B167D7D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8D8DF02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255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52F004DA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igma-54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ependent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transcription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gulator</w:t>
            </w:r>
            <w:proofErr w:type="spellEnd"/>
          </w:p>
        </w:tc>
      </w:tr>
      <w:tr w:rsidR="008633FD" w14:paraId="020ADC17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87D8E4D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3C8D013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256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59E35A45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ldehyd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ehydrogena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</w:tr>
      <w:tr w:rsidR="008633FD" w14:paraId="65CBAFB1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5AA1BB8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9F658FC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257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1AC07EC3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utative NUDIX hydrolase</w:t>
            </w:r>
          </w:p>
        </w:tc>
      </w:tr>
      <w:tr w:rsidR="008633FD" w14:paraId="530207E9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22003A0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137E14D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258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47CB0816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unction</w:t>
            </w:r>
            <w:proofErr w:type="spellEnd"/>
          </w:p>
        </w:tc>
      </w:tr>
      <w:tr w:rsidR="008633FD" w14:paraId="4A0FD684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FF66045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9D7FCBF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259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6E0828BD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multidru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fflux transporter</w:t>
            </w:r>
          </w:p>
        </w:tc>
      </w:tr>
      <w:tr w:rsidR="008633FD" w14:paraId="7D506CEC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CA56988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0CE6F9B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260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1A9C680D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ormylglutathion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hydrolase</w:t>
            </w:r>
          </w:p>
        </w:tc>
      </w:tr>
      <w:tr w:rsidR="008633FD" w14:paraId="70CCE7F3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16F8E67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FB6B1D9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261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1ED1C706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lcoho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ehydrogena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class 3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lcoho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ehydrogena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class III)</w:t>
            </w:r>
          </w:p>
        </w:tc>
      </w:tr>
      <w:tr w:rsidR="008633FD" w14:paraId="50CF4BBE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FEB4D02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0F65020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262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046C7BA0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Quaternar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mmonium compound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sistanc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QacE</w:t>
            </w:r>
            <w:proofErr w:type="spellEnd"/>
          </w:p>
        </w:tc>
      </w:tr>
      <w:tr w:rsidR="008633FD" w14:paraId="7946E79A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B999A36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EBDF092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002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27C2DA8C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ur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peptid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mida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</w:tr>
      <w:tr w:rsidR="008633FD" w14:paraId="5E6C1397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02FE85F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8F24DDE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003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42A210D2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eriplasmi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ligopeptide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</w:tr>
      <w:tr w:rsidR="008633FD" w14:paraId="1F171CED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33876BF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83076FF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004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5651E6FB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thylbenzen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ehydrogenase</w:t>
            </w:r>
            <w:proofErr w:type="spellEnd"/>
          </w:p>
        </w:tc>
      </w:tr>
      <w:tr w:rsidR="008633FD" w14:paraId="3B51314E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4BD7F98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4D4DFB6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006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7596F566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tative cytochrom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-typ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NrfB</w:t>
            </w:r>
            <w:proofErr w:type="spellEnd"/>
          </w:p>
        </w:tc>
      </w:tr>
      <w:tr w:rsidR="008633FD" w14:paraId="4332F71C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DD62DD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2696D9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007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75BF26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tetrahem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cytochrome c3</w:t>
            </w:r>
          </w:p>
        </w:tc>
      </w:tr>
      <w:tr w:rsidR="008633FD" w14:paraId="070C971B" w14:textId="77777777" w:rsidTr="008633FD">
        <w:trPr>
          <w:trHeight w:val="302"/>
        </w:trPr>
        <w:tc>
          <w:tcPr>
            <w:tcW w:w="8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3ED301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-i</w:t>
            </w:r>
            <w:proofErr w:type="spellEnd"/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317B12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027</w:t>
            </w:r>
          </w:p>
        </w:tc>
        <w:tc>
          <w:tcPr>
            <w:tcW w:w="67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4B33BC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Organi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hydroperoxid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sistanc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</w:tr>
      <w:tr w:rsidR="008633FD" w14:paraId="5DCC8159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0D9831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9437CF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028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2E0040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Organi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hydroperoxid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sistanc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transcription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gulator</w:t>
            </w:r>
            <w:proofErr w:type="spellEnd"/>
          </w:p>
        </w:tc>
      </w:tr>
      <w:tr w:rsidR="008633FD" w14:paraId="6A73728C" w14:textId="77777777" w:rsidTr="008633FD">
        <w:trPr>
          <w:trHeight w:val="302"/>
        </w:trPr>
        <w:tc>
          <w:tcPr>
            <w:tcW w:w="8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8B14F8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-j</w:t>
            </w:r>
            <w:proofErr w:type="spellEnd"/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B01535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054</w:t>
            </w:r>
          </w:p>
        </w:tc>
        <w:tc>
          <w:tcPr>
            <w:tcW w:w="67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2A650C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two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component histidine kinase</w:t>
            </w:r>
          </w:p>
        </w:tc>
      </w:tr>
      <w:tr w:rsidR="008633FD" w14:paraId="2BC71605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9FE41FE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A36A502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055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7D65219A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wo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-component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spo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gulato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C4-dicarboxylate transport</w:t>
            </w:r>
          </w:p>
        </w:tc>
      </w:tr>
      <w:tr w:rsidR="008633FD" w14:paraId="6C5647B4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FA48813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604F49B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056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77289E85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lycerophosphory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diester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hosphodiesterase</w:t>
            </w:r>
            <w:proofErr w:type="spellEnd"/>
          </w:p>
        </w:tc>
      </w:tr>
      <w:tr w:rsidR="008633FD" w14:paraId="1AC76013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509BA1A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1355F13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057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178D1766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hosphonate-bindin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eriplasmi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transporter</w:t>
            </w:r>
          </w:p>
        </w:tc>
      </w:tr>
      <w:tr w:rsidR="008633FD" w14:paraId="19ED44AB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DBD7F55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9CAD631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058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1587E873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hosphonate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import ATP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hnC</w:t>
            </w:r>
            <w:proofErr w:type="spellEnd"/>
          </w:p>
        </w:tc>
      </w:tr>
      <w:tr w:rsidR="008633FD" w14:paraId="7F5028E3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E701323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C9AF656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059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0FE92C2B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hn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hosphonat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BC transporter,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ermease</w:t>
            </w:r>
            <w:proofErr w:type="spellEnd"/>
          </w:p>
        </w:tc>
      </w:tr>
      <w:tr w:rsidR="008633FD" w14:paraId="6394B56A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3D804E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700347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060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3ABDEB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hosphonat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BC transporter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ermea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phnE1</w:t>
            </w:r>
          </w:p>
        </w:tc>
      </w:tr>
      <w:tr w:rsidR="008633FD" w14:paraId="0D36372C" w14:textId="77777777" w:rsidTr="008633FD">
        <w:trPr>
          <w:trHeight w:val="302"/>
        </w:trPr>
        <w:tc>
          <w:tcPr>
            <w:tcW w:w="8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008391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-k</w:t>
            </w:r>
            <w:proofErr w:type="spellEnd"/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C42645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0012</w:t>
            </w:r>
          </w:p>
        </w:tc>
        <w:tc>
          <w:tcPr>
            <w:tcW w:w="67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FD01AE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unction</w:t>
            </w:r>
            <w:proofErr w:type="spellEnd"/>
          </w:p>
        </w:tc>
      </w:tr>
      <w:tr w:rsidR="008633FD" w14:paraId="3B40DD32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EF46FB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830DA2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0011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AEE2D4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xport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unction</w:t>
            </w:r>
            <w:proofErr w:type="spellEnd"/>
          </w:p>
        </w:tc>
      </w:tr>
      <w:tr w:rsidR="008633FD" w14:paraId="2A235C75" w14:textId="77777777" w:rsidTr="008633FD">
        <w:trPr>
          <w:trHeight w:val="302"/>
        </w:trPr>
        <w:tc>
          <w:tcPr>
            <w:tcW w:w="8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729C82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-l</w:t>
            </w:r>
            <w:proofErr w:type="spellEnd"/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EAFCCB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0064</w:t>
            </w:r>
          </w:p>
        </w:tc>
        <w:tc>
          <w:tcPr>
            <w:tcW w:w="67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F0E237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utative 5'-nucleotidase</w:t>
            </w:r>
          </w:p>
        </w:tc>
      </w:tr>
      <w:tr w:rsidR="008633FD" w14:paraId="3EDA2A1A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9EAD60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6E108B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0062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7D8813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ultipl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bioti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sistanc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marC</w:t>
            </w:r>
            <w:proofErr w:type="spellEnd"/>
          </w:p>
        </w:tc>
      </w:tr>
      <w:tr w:rsidR="008633FD" w14:paraId="06B30C77" w14:textId="77777777" w:rsidTr="008633FD">
        <w:trPr>
          <w:trHeight w:val="302"/>
        </w:trPr>
        <w:tc>
          <w:tcPr>
            <w:tcW w:w="8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8E022F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-m</w:t>
            </w:r>
            <w:proofErr w:type="spellEnd"/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F69DA4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119</w:t>
            </w:r>
          </w:p>
        </w:tc>
        <w:tc>
          <w:tcPr>
            <w:tcW w:w="67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0A6AE2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tative membran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boun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peptidase;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Nef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homolog</w:t>
            </w:r>
            <w:proofErr w:type="spellEnd"/>
          </w:p>
        </w:tc>
      </w:tr>
      <w:tr w:rsidR="008633FD" w14:paraId="4C37EA79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F1D2BA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2DE476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118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A27A3B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omat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lik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transmembran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</w:tr>
      <w:tr w:rsidR="008633FD" w14:paraId="6D29ADB5" w14:textId="77777777" w:rsidTr="008633FD">
        <w:trPr>
          <w:trHeight w:val="302"/>
        </w:trPr>
        <w:tc>
          <w:tcPr>
            <w:tcW w:w="8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2AF0E9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-n</w:t>
            </w:r>
            <w:proofErr w:type="spellEnd"/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68E307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095</w:t>
            </w:r>
          </w:p>
        </w:tc>
        <w:tc>
          <w:tcPr>
            <w:tcW w:w="67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DA48DA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xport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unction</w:t>
            </w:r>
            <w:proofErr w:type="spellEnd"/>
          </w:p>
        </w:tc>
      </w:tr>
      <w:tr w:rsidR="008633FD" w14:paraId="2B8A0E34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F9E2C6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7DC707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094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49568C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unction</w:t>
            </w:r>
            <w:proofErr w:type="spellEnd"/>
          </w:p>
        </w:tc>
      </w:tr>
      <w:tr w:rsidR="008633FD" w14:paraId="23C11DB2" w14:textId="77777777" w:rsidTr="008633FD">
        <w:trPr>
          <w:trHeight w:val="302"/>
        </w:trPr>
        <w:tc>
          <w:tcPr>
            <w:tcW w:w="8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4FB675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-o</w:t>
            </w:r>
            <w:proofErr w:type="spellEnd"/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1790FB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035</w:t>
            </w:r>
          </w:p>
        </w:tc>
        <w:tc>
          <w:tcPr>
            <w:tcW w:w="67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21A4EF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tative Signal transduction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ontainin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n EAL and a GGDE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omains</w:t>
            </w:r>
            <w:proofErr w:type="spellEnd"/>
          </w:p>
        </w:tc>
      </w:tr>
      <w:tr w:rsidR="008633FD" w14:paraId="471CB321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29D0A55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DA24276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034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74DC6BB3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tative ABC-typ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uga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transport system,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eriplasmi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component</w:t>
            </w:r>
          </w:p>
        </w:tc>
      </w:tr>
      <w:tr w:rsidR="008633FD" w14:paraId="7A2DF67E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10D1A1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46E2C2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033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75FB13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tative Ribose ABC transporter,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eriplasmi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ribose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</w:tr>
      <w:tr w:rsidR="008633FD" w14:paraId="56AC7FEB" w14:textId="77777777" w:rsidTr="008633FD">
        <w:trPr>
          <w:trHeight w:val="302"/>
        </w:trPr>
        <w:tc>
          <w:tcPr>
            <w:tcW w:w="8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5643DF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-p</w:t>
            </w:r>
            <w:proofErr w:type="spellEnd"/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76A4D8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0092</w:t>
            </w:r>
          </w:p>
        </w:tc>
        <w:tc>
          <w:tcPr>
            <w:tcW w:w="67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9EBC5A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xport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unction</w:t>
            </w:r>
            <w:proofErr w:type="spellEnd"/>
          </w:p>
        </w:tc>
      </w:tr>
      <w:tr w:rsidR="008633FD" w14:paraId="50057312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2B42F31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58335F4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0091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55B9B299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xport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unction</w:t>
            </w:r>
            <w:proofErr w:type="spellEnd"/>
          </w:p>
        </w:tc>
      </w:tr>
      <w:tr w:rsidR="008633FD" w14:paraId="3ABDBDDC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C1C4B0F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4787043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0090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7B77B73E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unction</w:t>
            </w:r>
            <w:proofErr w:type="spellEnd"/>
          </w:p>
        </w:tc>
      </w:tr>
      <w:tr w:rsidR="008633FD" w14:paraId="42B0DC49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C296FF9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CB96F22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0089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70E956B9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xport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unction</w:t>
            </w:r>
            <w:proofErr w:type="spellEnd"/>
          </w:p>
        </w:tc>
      </w:tr>
      <w:tr w:rsidR="008633FD" w14:paraId="63D54F0C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5FFB7B6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E3776C5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0088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00D41925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xport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unction</w:t>
            </w:r>
            <w:proofErr w:type="spellEnd"/>
          </w:p>
        </w:tc>
      </w:tr>
      <w:tr w:rsidR="008633FD" w14:paraId="2A5FF8D7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9465874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ABC17F4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0087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4CEFE639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Transcription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gulato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Lux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amily</w:t>
            </w:r>
            <w:proofErr w:type="spellEnd"/>
          </w:p>
        </w:tc>
      </w:tr>
      <w:tr w:rsidR="008633FD" w14:paraId="378651FE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DA2BAB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CA179C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0081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F8A95E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Endonuclea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xonuclea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/phosphatas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amil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</w:tr>
      <w:tr w:rsidR="008633FD" w14:paraId="4E2FD57D" w14:textId="77777777" w:rsidTr="008633FD">
        <w:trPr>
          <w:trHeight w:val="302"/>
        </w:trPr>
        <w:tc>
          <w:tcPr>
            <w:tcW w:w="8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0444C2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q</w:t>
            </w:r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CE84E4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118</w:t>
            </w:r>
          </w:p>
        </w:tc>
        <w:tc>
          <w:tcPr>
            <w:tcW w:w="67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CD046E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GDE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amil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</w:tr>
      <w:tr w:rsidR="008633FD" w14:paraId="11ACC7A1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C1DFAF9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531DEC6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117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253C343D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Oute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membran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lat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eptidoglycan-associat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lipo</w:t>
            </w:r>
            <w:proofErr w:type="spellEnd"/>
            <w:proofErr w:type="gramStart"/>
            <w:r>
              <w:rPr>
                <w:rFonts w:ascii="Times New Roman" w:hAnsi="Times New Roman" w:cs="Times New Roman"/>
                <w:color w:val="000000"/>
              </w:rPr>
              <w:t>)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s</w:t>
            </w:r>
            <w:proofErr w:type="spellEnd"/>
            <w:proofErr w:type="gramEnd"/>
          </w:p>
        </w:tc>
      </w:tr>
      <w:tr w:rsidR="008633FD" w14:paraId="403EAED0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C731932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69A655C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116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7C2F5E39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unction</w:t>
            </w:r>
            <w:proofErr w:type="spellEnd"/>
          </w:p>
        </w:tc>
      </w:tr>
      <w:tr w:rsidR="008633FD" w14:paraId="00053DCC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FC53003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ACFC3C0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115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5F955C5D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unction</w:t>
            </w:r>
            <w:proofErr w:type="spellEnd"/>
          </w:p>
        </w:tc>
      </w:tr>
      <w:tr w:rsidR="008633FD" w14:paraId="15B7F19F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4205EB3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8DDDD95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114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028A7BB1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adE-lik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</w:tr>
      <w:tr w:rsidR="008633FD" w14:paraId="4B15AC23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CBD1CB5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E032239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113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2944AFB6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xport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unction</w:t>
            </w:r>
            <w:proofErr w:type="spellEnd"/>
          </w:p>
        </w:tc>
      </w:tr>
      <w:tr w:rsidR="008633FD" w14:paraId="1DFF6D24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9799E72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9C04C2F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112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11379FF0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membran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unction</w:t>
            </w:r>
            <w:proofErr w:type="spellEnd"/>
          </w:p>
        </w:tc>
      </w:tr>
      <w:tr w:rsidR="008633FD" w14:paraId="2EDC18A6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B0AC555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741441E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111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3DDEFEA7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lp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ilu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ssembl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TadB</w:t>
            </w:r>
            <w:proofErr w:type="spellEnd"/>
          </w:p>
        </w:tc>
      </w:tr>
      <w:tr w:rsidR="008633FD" w14:paraId="6C926990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CAA52D3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D383D2C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109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318F96A1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lp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ilu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ssembl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TPas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TadZ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paE</w:t>
            </w:r>
            <w:proofErr w:type="spellEnd"/>
          </w:p>
        </w:tc>
      </w:tr>
      <w:tr w:rsidR="008633FD" w14:paraId="1B53057A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7E8B9AA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6278E71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108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76905D2A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xport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unction</w:t>
            </w:r>
            <w:proofErr w:type="spellEnd"/>
          </w:p>
        </w:tc>
      </w:tr>
      <w:tr w:rsidR="008633FD" w14:paraId="0BC78B71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B05DE7A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B34E144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106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06B2933F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lp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ilu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ssembl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cp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paB</w:t>
            </w:r>
            <w:proofErr w:type="spellEnd"/>
          </w:p>
        </w:tc>
      </w:tr>
      <w:tr w:rsidR="008633FD" w14:paraId="6010637E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13D2055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10E0BC9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105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32E6EC9F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membran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unction</w:t>
            </w:r>
            <w:proofErr w:type="spellEnd"/>
          </w:p>
        </w:tc>
      </w:tr>
      <w:tr w:rsidR="008633FD" w14:paraId="33661FCC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FC5C528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12972BD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104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7E238304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il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lp</w:t>
            </w:r>
            <w:proofErr w:type="spellEnd"/>
          </w:p>
        </w:tc>
      </w:tr>
      <w:tr w:rsidR="008633FD" w14:paraId="1096B5FB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DEABF3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77771F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103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21C531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acteri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gulator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helix-turn-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helix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lys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amil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</w:tr>
      <w:tr w:rsidR="008633FD" w14:paraId="7A0B10B0" w14:textId="77777777" w:rsidTr="008633FD">
        <w:trPr>
          <w:trHeight w:val="302"/>
        </w:trPr>
        <w:tc>
          <w:tcPr>
            <w:tcW w:w="8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D0151C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-r</w:t>
            </w:r>
            <w:proofErr w:type="spellEnd"/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C68C1E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026</w:t>
            </w:r>
          </w:p>
        </w:tc>
        <w:tc>
          <w:tcPr>
            <w:tcW w:w="67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FA3689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xport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unction</w:t>
            </w:r>
            <w:proofErr w:type="spellEnd"/>
          </w:p>
        </w:tc>
      </w:tr>
      <w:tr w:rsidR="008633FD" w14:paraId="557364F8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58C37DC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F47B994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025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3DA7479F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xport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unction</w:t>
            </w:r>
            <w:proofErr w:type="spellEnd"/>
          </w:p>
        </w:tc>
      </w:tr>
      <w:tr w:rsidR="008633FD" w14:paraId="60C34FBF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6F55F80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E5D906F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024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767AD17B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unction</w:t>
            </w:r>
            <w:proofErr w:type="spellEnd"/>
          </w:p>
        </w:tc>
      </w:tr>
      <w:tr w:rsidR="008633FD" w14:paraId="412EAE73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D73A2A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DF26B0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023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DC0814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xport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unction</w:t>
            </w:r>
            <w:proofErr w:type="spellEnd"/>
          </w:p>
        </w:tc>
      </w:tr>
      <w:tr w:rsidR="008633FD" w14:paraId="6DA057DC" w14:textId="77777777" w:rsidTr="008633FD">
        <w:trPr>
          <w:trHeight w:val="302"/>
        </w:trPr>
        <w:tc>
          <w:tcPr>
            <w:tcW w:w="8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E73AAF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-s</w:t>
            </w:r>
            <w:proofErr w:type="spellEnd"/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C31B4C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012</w:t>
            </w:r>
          </w:p>
        </w:tc>
        <w:tc>
          <w:tcPr>
            <w:tcW w:w="67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FB16A3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Fe2+/Zn2+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ptak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gula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</w:tr>
      <w:tr w:rsidR="008633FD" w14:paraId="02AEE4A4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B577B4C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621ED80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011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7EA107A3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denin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eamina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amil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</w:tr>
      <w:tr w:rsidR="008633FD" w14:paraId="32E07E21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A8614C3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4D7449F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010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6170790B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tative carbonat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ehydratase</w:t>
            </w:r>
            <w:proofErr w:type="spellEnd"/>
          </w:p>
        </w:tc>
      </w:tr>
      <w:tr w:rsidR="008633FD" w14:paraId="443E1D2A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537760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179157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009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2F8CED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obalam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vitam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B12)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biosynthesi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obW-like</w:t>
            </w:r>
            <w:proofErr w:type="spellEnd"/>
          </w:p>
        </w:tc>
      </w:tr>
      <w:tr w:rsidR="008633FD" w14:paraId="252E1DF1" w14:textId="77777777" w:rsidTr="008633FD">
        <w:trPr>
          <w:trHeight w:val="302"/>
        </w:trPr>
        <w:tc>
          <w:tcPr>
            <w:tcW w:w="8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F1AF86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-t</w:t>
            </w:r>
            <w:proofErr w:type="spellEnd"/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E7644C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0021</w:t>
            </w:r>
          </w:p>
        </w:tc>
        <w:tc>
          <w:tcPr>
            <w:tcW w:w="67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FF8F6D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ranscription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gulator</w:t>
            </w:r>
            <w:proofErr w:type="spellEnd"/>
          </w:p>
        </w:tc>
      </w:tr>
      <w:tr w:rsidR="008633FD" w14:paraId="0329E1DF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3F7C1E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897560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0022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689BB2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membran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unction</w:t>
            </w:r>
            <w:proofErr w:type="spellEnd"/>
          </w:p>
        </w:tc>
      </w:tr>
      <w:tr w:rsidR="008633FD" w14:paraId="5C22AC11" w14:textId="77777777" w:rsidTr="008633FD">
        <w:trPr>
          <w:trHeight w:val="302"/>
        </w:trPr>
        <w:tc>
          <w:tcPr>
            <w:tcW w:w="8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CAD231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-u</w:t>
            </w:r>
            <w:proofErr w:type="spellEnd"/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EEAC20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205</w:t>
            </w:r>
          </w:p>
        </w:tc>
        <w:tc>
          <w:tcPr>
            <w:tcW w:w="67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4DF7A8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xport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unction</w:t>
            </w:r>
            <w:proofErr w:type="spellEnd"/>
          </w:p>
        </w:tc>
      </w:tr>
      <w:tr w:rsidR="008633FD" w14:paraId="5F407E74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2FDF51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9709C7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204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5F11F3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unction</w:t>
            </w:r>
            <w:proofErr w:type="spellEnd"/>
          </w:p>
        </w:tc>
      </w:tr>
      <w:tr w:rsidR="008633FD" w14:paraId="700979DE" w14:textId="77777777" w:rsidTr="008633FD">
        <w:trPr>
          <w:trHeight w:val="302"/>
        </w:trPr>
        <w:tc>
          <w:tcPr>
            <w:tcW w:w="8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40068D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-v</w:t>
            </w:r>
            <w:proofErr w:type="spellEnd"/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4823F7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093</w:t>
            </w:r>
          </w:p>
        </w:tc>
        <w:tc>
          <w:tcPr>
            <w:tcW w:w="67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98A546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utative Cytochrome c556</w:t>
            </w:r>
          </w:p>
        </w:tc>
      </w:tr>
      <w:tr w:rsidR="008633FD" w14:paraId="0C9BBA67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6953B33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60CEF9E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092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09513CF2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Hydrogena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cytochrome B-typ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ubunit-lik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</w:tr>
      <w:tr w:rsidR="008633FD" w14:paraId="7A371B0E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4AB485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FC2783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091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849438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ranscription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gulato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Mar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amil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</w:tr>
      <w:tr w:rsidR="008633FD" w14:paraId="58A808D1" w14:textId="77777777" w:rsidTr="008633FD">
        <w:trPr>
          <w:trHeight w:val="302"/>
        </w:trPr>
        <w:tc>
          <w:tcPr>
            <w:tcW w:w="8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15EBE3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-w</w:t>
            </w:r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072A6B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041</w:t>
            </w:r>
          </w:p>
        </w:tc>
        <w:tc>
          <w:tcPr>
            <w:tcW w:w="67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F34B99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ranscription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gulator</w:t>
            </w:r>
            <w:proofErr w:type="spellEnd"/>
          </w:p>
        </w:tc>
      </w:tr>
      <w:tr w:rsidR="008633FD" w14:paraId="13B1ECAE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672AC5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E0902C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040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07C233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xport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unction</w:t>
            </w:r>
            <w:proofErr w:type="spellEnd"/>
          </w:p>
        </w:tc>
      </w:tr>
      <w:tr w:rsidR="008633FD" w14:paraId="504AA7E0" w14:textId="77777777" w:rsidTr="008633FD">
        <w:trPr>
          <w:trHeight w:val="302"/>
        </w:trPr>
        <w:tc>
          <w:tcPr>
            <w:tcW w:w="8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D193FF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-x</w:t>
            </w:r>
            <w:proofErr w:type="spellEnd"/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276DBD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0020</w:t>
            </w:r>
          </w:p>
        </w:tc>
        <w:tc>
          <w:tcPr>
            <w:tcW w:w="67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A9A5CE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edict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Na+/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icarboxylat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ymporter</w:t>
            </w:r>
            <w:proofErr w:type="spellEnd"/>
          </w:p>
        </w:tc>
      </w:tr>
      <w:tr w:rsidR="008633FD" w14:paraId="5C993F14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B17269F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2319155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0001</w:t>
            </w:r>
          </w:p>
        </w:tc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</w:tcPr>
          <w:p w14:paraId="62A12F1C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oenzyme A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isulfid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ductase</w:t>
            </w:r>
            <w:proofErr w:type="spellEnd"/>
          </w:p>
        </w:tc>
      </w:tr>
      <w:tr w:rsidR="008633FD" w14:paraId="139BC6F3" w14:textId="77777777" w:rsidTr="008633FD">
        <w:trPr>
          <w:trHeight w:val="302"/>
        </w:trPr>
        <w:tc>
          <w:tcPr>
            <w:tcW w:w="8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15D068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E9266F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0002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744584" w14:textId="77777777" w:rsidR="008633FD" w:rsidRDefault="008633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xport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unction</w:t>
            </w:r>
            <w:proofErr w:type="spellEnd"/>
          </w:p>
        </w:tc>
      </w:tr>
    </w:tbl>
    <w:p w14:paraId="01F294C6" w14:textId="77777777" w:rsidR="008633FD" w:rsidRDefault="008633FD" w:rsidP="008633FD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proofErr w:type="gramStart"/>
      <w:r w:rsidRPr="00CF3BBD">
        <w:rPr>
          <w:rFonts w:ascii="Times New Roman" w:hAnsi="Times New Roman" w:cs="Times New Roman"/>
          <w:vertAlign w:val="superscript"/>
        </w:rPr>
        <w:t>a</w:t>
      </w:r>
      <w:r w:rsidRPr="00CF3BBD">
        <w:rPr>
          <w:rFonts w:ascii="Times New Roman" w:hAnsi="Times New Roman" w:cs="Times New Roman"/>
        </w:rPr>
        <w:t>Locus</w:t>
      </w:r>
      <w:proofErr w:type="spellEnd"/>
      <w:proofErr w:type="gramEnd"/>
      <w:r w:rsidRPr="00CF3BBD">
        <w:rPr>
          <w:rFonts w:ascii="Times New Roman" w:hAnsi="Times New Roman" w:cs="Times New Roman"/>
        </w:rPr>
        <w:t xml:space="preserve"> tag in</w:t>
      </w:r>
      <w:r w:rsidRPr="00CF3BBD">
        <w:rPr>
          <w:rFonts w:ascii="Times New Roman" w:eastAsia="Times New Roman" w:hAnsi="Times New Roman" w:cs="Times New Roman"/>
          <w:bCs/>
          <w:color w:val="000000"/>
        </w:rPr>
        <w:t xml:space="preserve"> B8 </w:t>
      </w:r>
      <w:r w:rsidRPr="00CF3BBD">
        <w:rPr>
          <w:rFonts w:ascii="Times New Roman" w:eastAsia="Times New Roman" w:hAnsi="Times New Roman" w:cs="Times New Roman"/>
          <w:color w:val="000000"/>
        </w:rPr>
        <w:t>(VB12B8_v1_</w:t>
      </w:r>
      <w:r>
        <w:rPr>
          <w:rFonts w:ascii="Times New Roman" w:eastAsia="Times New Roman" w:hAnsi="Times New Roman" w:cs="Times New Roman"/>
          <w:color w:val="000000"/>
        </w:rPr>
        <w:t>XXXXXX</w:t>
      </w:r>
      <w:r w:rsidRPr="00CF3BBD">
        <w:rPr>
          <w:rFonts w:ascii="Times New Roman" w:eastAsia="Times New Roman" w:hAnsi="Times New Roman" w:cs="Times New Roman"/>
          <w:color w:val="000000"/>
        </w:rPr>
        <w:t>)</w:t>
      </w:r>
    </w:p>
    <w:p w14:paraId="219F43B0" w14:textId="77777777" w:rsidR="00B213B9" w:rsidRPr="00CE1EAA" w:rsidRDefault="00B213B9" w:rsidP="00034F9E">
      <w:pPr>
        <w:spacing w:line="360" w:lineRule="auto"/>
        <w:jc w:val="both"/>
        <w:rPr>
          <w:rFonts w:ascii="Times New Roman" w:hAnsi="Times New Roman" w:cs="Times New Roman"/>
        </w:rPr>
      </w:pPr>
    </w:p>
    <w:p w14:paraId="48FDF208" w14:textId="77777777" w:rsidR="00C0569F" w:rsidRPr="00CE1EAA" w:rsidRDefault="00C0569F" w:rsidP="00034F9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</w:rPr>
      </w:pPr>
    </w:p>
    <w:p w14:paraId="329B29C4" w14:textId="6EC576D9" w:rsidR="00240E1D" w:rsidRPr="00ED4E9E" w:rsidRDefault="00C10C4B" w:rsidP="00240E1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</w:rPr>
        <w:br w:type="page"/>
      </w:r>
      <w:r w:rsidR="00240E1D" w:rsidRPr="00ED4E9E">
        <w:rPr>
          <w:rFonts w:ascii="Times New Roman" w:hAnsi="Times New Roman" w:cs="Times New Roman"/>
          <w:b/>
          <w:bCs/>
          <w:color w:val="000000"/>
          <w:lang w:val="en-US"/>
        </w:rPr>
        <w:lastRenderedPageBreak/>
        <w:t>Supplementary Figure 1</w:t>
      </w:r>
      <w:r w:rsidR="00240E1D" w:rsidRPr="00ED4E9E">
        <w:rPr>
          <w:rFonts w:ascii="Times New Roman" w:hAnsi="Times New Roman" w:cs="Times New Roman"/>
          <w:b/>
          <w:lang w:val="en-US"/>
        </w:rPr>
        <w:t>:</w:t>
      </w:r>
      <w:r w:rsidR="00240E1D" w:rsidRPr="00ED4E9E">
        <w:rPr>
          <w:rFonts w:ascii="Times New Roman" w:hAnsi="Times New Roman" w:cs="Times New Roman"/>
          <w:lang w:val="en-US"/>
        </w:rPr>
        <w:t xml:space="preserve"> </w:t>
      </w:r>
      <w:r w:rsidR="00240E1D" w:rsidRPr="00ED4E9E">
        <w:rPr>
          <w:rFonts w:ascii="Times New Roman" w:hAnsi="Times New Roman" w:cs="Times New Roman"/>
          <w:b/>
          <w:bCs/>
          <w:lang w:val="en-US"/>
        </w:rPr>
        <w:t xml:space="preserve">Comparison of the genetic organization of the R5-7/8 locus in the </w:t>
      </w:r>
      <w:proofErr w:type="spellStart"/>
      <w:r w:rsidR="00240E1D" w:rsidRPr="00ED4E9E">
        <w:rPr>
          <w:rFonts w:ascii="Times New Roman" w:hAnsi="Times New Roman" w:cs="Times New Roman"/>
          <w:b/>
          <w:bCs/>
          <w:lang w:val="en-US"/>
        </w:rPr>
        <w:t>Splendidus</w:t>
      </w:r>
      <w:proofErr w:type="spellEnd"/>
      <w:r w:rsidR="00240E1D" w:rsidRPr="00ED4E9E">
        <w:rPr>
          <w:rFonts w:ascii="Times New Roman" w:hAnsi="Times New Roman" w:cs="Times New Roman"/>
          <w:b/>
          <w:bCs/>
          <w:lang w:val="en-US"/>
        </w:rPr>
        <w:t xml:space="preserve"> clade. </w:t>
      </w:r>
      <w:r w:rsidR="00240E1D" w:rsidRPr="00ED4E9E">
        <w:rPr>
          <w:rFonts w:ascii="Times New Roman" w:hAnsi="Times New Roman" w:cs="Times New Roman"/>
          <w:lang w:val="en-US"/>
        </w:rPr>
        <w:t xml:space="preserve">The first genetic organization </w:t>
      </w:r>
      <w:r w:rsidR="00240E1D">
        <w:rPr>
          <w:rFonts w:ascii="Times New Roman" w:hAnsi="Times New Roman" w:cs="Times New Roman"/>
          <w:lang w:val="en-US"/>
        </w:rPr>
        <w:t>(</w:t>
      </w:r>
      <w:r w:rsidR="00240E1D" w:rsidRPr="00ED4E9E">
        <w:rPr>
          <w:rFonts w:ascii="Times New Roman" w:hAnsi="Times New Roman" w:cs="Times New Roman"/>
          <w:lang w:val="en-US"/>
        </w:rPr>
        <w:t>top of the figure</w:t>
      </w:r>
      <w:r w:rsidR="00240E1D">
        <w:rPr>
          <w:rFonts w:ascii="Times New Roman" w:hAnsi="Times New Roman" w:cs="Times New Roman"/>
          <w:lang w:val="en-US"/>
        </w:rPr>
        <w:t>)</w:t>
      </w:r>
      <w:r w:rsidR="00240E1D" w:rsidRPr="00ED4E9E">
        <w:rPr>
          <w:rFonts w:ascii="Times New Roman" w:hAnsi="Times New Roman" w:cs="Times New Roman"/>
          <w:lang w:val="en-US"/>
        </w:rPr>
        <w:t xml:space="preserve"> is mostly found in the populations of the </w:t>
      </w:r>
      <w:proofErr w:type="spellStart"/>
      <w:r w:rsidR="00240E1D" w:rsidRPr="00ED4E9E">
        <w:rPr>
          <w:rFonts w:ascii="Times New Roman" w:hAnsi="Times New Roman" w:cs="Times New Roman"/>
          <w:lang w:val="en-US"/>
        </w:rPr>
        <w:t>Splendidus</w:t>
      </w:r>
      <w:proofErr w:type="spellEnd"/>
      <w:r w:rsidR="00240E1D" w:rsidRPr="00ED4E9E">
        <w:rPr>
          <w:rFonts w:ascii="Times New Roman" w:hAnsi="Times New Roman" w:cs="Times New Roman"/>
          <w:lang w:val="en-US"/>
        </w:rPr>
        <w:t xml:space="preserve"> clade and was used as a reference for Figure 3. </w:t>
      </w:r>
      <w:r w:rsidR="00CD280B">
        <w:rPr>
          <w:rFonts w:ascii="Times New Roman" w:hAnsi="Times New Roman" w:cs="Times New Roman"/>
          <w:lang w:val="en-US"/>
        </w:rPr>
        <w:t xml:space="preserve">The R5.7 and R5.8 genes are represented with red arrows. </w:t>
      </w:r>
      <w:r w:rsidR="00240E1D" w:rsidRPr="00ED4E9E">
        <w:rPr>
          <w:rFonts w:ascii="Times New Roman" w:hAnsi="Times New Roman" w:cs="Times New Roman"/>
          <w:lang w:val="en-US"/>
        </w:rPr>
        <w:t xml:space="preserve">The surrounding genes of R5-7/8 </w:t>
      </w:r>
      <w:r w:rsidR="00CD280B">
        <w:rPr>
          <w:rFonts w:ascii="Times New Roman" w:hAnsi="Times New Roman" w:cs="Times New Roman"/>
          <w:lang w:val="en-US"/>
        </w:rPr>
        <w:t xml:space="preserve">are represented by black arrows shrouded by colors </w:t>
      </w:r>
      <w:r w:rsidR="00240E1D" w:rsidRPr="00ED4E9E">
        <w:rPr>
          <w:rFonts w:ascii="Times New Roman" w:hAnsi="Times New Roman" w:cs="Times New Roman"/>
          <w:lang w:val="en-US"/>
        </w:rPr>
        <w:t xml:space="preserve">to keep track in the different genetic organization </w:t>
      </w:r>
      <w:r w:rsidR="00240E1D">
        <w:rPr>
          <w:rFonts w:ascii="Times New Roman" w:hAnsi="Times New Roman" w:cs="Times New Roman"/>
          <w:lang w:val="en-US"/>
        </w:rPr>
        <w:t>shown</w:t>
      </w:r>
      <w:r w:rsidR="00240E1D" w:rsidRPr="00ED4E9E">
        <w:rPr>
          <w:rFonts w:ascii="Times New Roman" w:hAnsi="Times New Roman" w:cs="Times New Roman"/>
          <w:lang w:val="en-US"/>
        </w:rPr>
        <w:t xml:space="preserve"> </w:t>
      </w:r>
      <w:r w:rsidR="00240E1D">
        <w:rPr>
          <w:rFonts w:ascii="Times New Roman" w:hAnsi="Times New Roman" w:cs="Times New Roman"/>
          <w:lang w:val="en-US"/>
        </w:rPr>
        <w:t>in this figure</w:t>
      </w:r>
      <w:r w:rsidR="00240E1D" w:rsidRPr="00ED4E9E">
        <w:rPr>
          <w:rFonts w:ascii="Times New Roman" w:hAnsi="Times New Roman" w:cs="Times New Roman"/>
          <w:lang w:val="en-US"/>
        </w:rPr>
        <w:t xml:space="preserve">. Genes in grey are intermittently present in the R5-7 locus and encode for different metabolic activities that </w:t>
      </w:r>
      <w:r w:rsidR="00240E1D">
        <w:rPr>
          <w:rFonts w:ascii="Times New Roman" w:hAnsi="Times New Roman" w:cs="Times New Roman"/>
          <w:lang w:val="en-US"/>
        </w:rPr>
        <w:t xml:space="preserve">are </w:t>
      </w:r>
      <w:r w:rsidR="00240E1D" w:rsidRPr="00ED4E9E">
        <w:rPr>
          <w:rFonts w:ascii="Times New Roman" w:hAnsi="Times New Roman" w:cs="Times New Roman"/>
          <w:lang w:val="en-US"/>
        </w:rPr>
        <w:t xml:space="preserve">indicated when known. The distribution </w:t>
      </w:r>
      <w:r w:rsidR="00240E1D">
        <w:rPr>
          <w:rFonts w:ascii="Times New Roman" w:hAnsi="Times New Roman" w:cs="Times New Roman"/>
          <w:lang w:val="en-US"/>
        </w:rPr>
        <w:t xml:space="preserve">among different species the </w:t>
      </w:r>
      <w:proofErr w:type="spellStart"/>
      <w:r w:rsidR="00240E1D">
        <w:rPr>
          <w:rFonts w:ascii="Times New Roman" w:hAnsi="Times New Roman" w:cs="Times New Roman"/>
          <w:lang w:val="en-US"/>
        </w:rPr>
        <w:t>Splendidus</w:t>
      </w:r>
      <w:proofErr w:type="spellEnd"/>
      <w:r w:rsidR="00240E1D">
        <w:rPr>
          <w:rFonts w:ascii="Times New Roman" w:hAnsi="Times New Roman" w:cs="Times New Roman"/>
          <w:lang w:val="en-US"/>
        </w:rPr>
        <w:t xml:space="preserve"> clade </w:t>
      </w:r>
      <w:r w:rsidR="00240E1D" w:rsidRPr="00ED4E9E">
        <w:rPr>
          <w:rFonts w:ascii="Times New Roman" w:hAnsi="Times New Roman" w:cs="Times New Roman"/>
          <w:lang w:val="en-US"/>
        </w:rPr>
        <w:t xml:space="preserve">of the different genetic organization of the R5-7/8 locus is </w:t>
      </w:r>
      <w:r w:rsidR="00240E1D">
        <w:rPr>
          <w:rFonts w:ascii="Times New Roman" w:hAnsi="Times New Roman" w:cs="Times New Roman"/>
          <w:lang w:val="en-US"/>
        </w:rPr>
        <w:t>shown</w:t>
      </w:r>
      <w:r w:rsidR="00240E1D" w:rsidRPr="00ED4E9E">
        <w:rPr>
          <w:rFonts w:ascii="Times New Roman" w:hAnsi="Times New Roman" w:cs="Times New Roman"/>
          <w:lang w:val="en-US"/>
        </w:rPr>
        <w:t xml:space="preserve"> on the right</w:t>
      </w:r>
      <w:r w:rsidR="00240E1D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p w14:paraId="3C0BA198" w14:textId="77777777" w:rsidR="00C10C4B" w:rsidRDefault="00C10C4B">
      <w:pPr>
        <w:rPr>
          <w:rFonts w:ascii="Times New Roman" w:hAnsi="Times New Roman" w:cs="Times New Roman"/>
          <w:b/>
        </w:rPr>
      </w:pPr>
    </w:p>
    <w:p w14:paraId="4255DC64" w14:textId="71F208ED" w:rsidR="0004751B" w:rsidRDefault="00504D5F">
      <w:pPr>
        <w:rPr>
          <w:rFonts w:ascii="Times New Roman" w:hAnsi="Times New Roman" w:cs="Times New Roman"/>
          <w:b/>
          <w:bCs/>
          <w:color w:val="000000"/>
          <w:lang w:val="en-US"/>
        </w:rPr>
      </w:pPr>
      <w:r w:rsidRPr="00504D5F">
        <w:rPr>
          <w:rFonts w:ascii="Times New Roman" w:hAnsi="Times New Roman" w:cs="Times New Roman"/>
          <w:b/>
          <w:bCs/>
          <w:noProof/>
          <w:color w:val="000000"/>
        </w:rPr>
        <w:lastRenderedPageBreak/>
        <w:drawing>
          <wp:inline distT="0" distB="0" distL="0" distR="0" wp14:anchorId="19B16A24" wp14:editId="31F36CAA">
            <wp:extent cx="5756910" cy="9573361"/>
            <wp:effectExtent l="0" t="0" r="8890" b="254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9573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01EAE" w14:textId="77777777" w:rsidR="007F023D" w:rsidRDefault="007F023D">
      <w:pPr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4805A139" w14:textId="77777777" w:rsidR="007F023D" w:rsidRDefault="007F023D">
      <w:pPr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72F4B7D3" w14:textId="77777777" w:rsidR="0004751B" w:rsidRDefault="0004751B">
      <w:pPr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2105E43D" w14:textId="51A0ED29" w:rsidR="00240E1D" w:rsidRPr="00CE1EAA" w:rsidRDefault="00240E1D" w:rsidP="00240E1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lang w:val="en-US"/>
        </w:rPr>
        <w:t>Supplementary Figure 2</w:t>
      </w:r>
      <w:r w:rsidRPr="00CE1EAA">
        <w:rPr>
          <w:rFonts w:ascii="Times New Roman" w:hAnsi="Times New Roman" w:cs="Times New Roman"/>
          <w:b/>
        </w:rPr>
        <w:t>:</w:t>
      </w:r>
      <w:r w:rsidRPr="00CE1EAA">
        <w:rPr>
          <w:rFonts w:ascii="Times New Roman" w:hAnsi="Times New Roman" w:cs="Times New Roman"/>
        </w:rPr>
        <w:t xml:space="preserve"> </w:t>
      </w:r>
      <w:r w:rsidRPr="006D1780">
        <w:rPr>
          <w:rFonts w:ascii="Times New Roman" w:hAnsi="Times New Roman" w:cs="Times New Roman"/>
          <w:b/>
          <w:lang w:val="en-US"/>
        </w:rPr>
        <w:t xml:space="preserve">Virulence of R5.7 inactivated </w:t>
      </w:r>
      <w:r>
        <w:rPr>
          <w:rFonts w:ascii="Times New Roman" w:hAnsi="Times New Roman" w:cs="Times New Roman"/>
          <w:b/>
          <w:lang w:val="en-US"/>
        </w:rPr>
        <w:t>strains</w:t>
      </w:r>
      <w:r w:rsidRPr="006D1780">
        <w:rPr>
          <w:rFonts w:ascii="Times New Roman" w:hAnsi="Times New Roman" w:cs="Times New Roman"/>
          <w:b/>
          <w:lang w:val="en-US"/>
        </w:rPr>
        <w:t xml:space="preserve"> belonging to the </w:t>
      </w:r>
      <w:proofErr w:type="spellStart"/>
      <w:r w:rsidRPr="006D1780">
        <w:rPr>
          <w:rFonts w:ascii="Times New Roman" w:hAnsi="Times New Roman" w:cs="Times New Roman"/>
          <w:b/>
          <w:lang w:val="en-US"/>
        </w:rPr>
        <w:t>Splendidus</w:t>
      </w:r>
      <w:proofErr w:type="spellEnd"/>
      <w:r w:rsidRPr="006D1780">
        <w:rPr>
          <w:rFonts w:ascii="Times New Roman" w:hAnsi="Times New Roman" w:cs="Times New Roman"/>
          <w:b/>
          <w:lang w:val="en-US"/>
        </w:rPr>
        <w:t xml:space="preserve"> clade.</w:t>
      </w:r>
      <w:r w:rsidRPr="006D1780">
        <w:rPr>
          <w:rFonts w:ascii="Times New Roman" w:hAnsi="Times New Roman" w:cs="Times New Roman"/>
          <w:lang w:val="en-US"/>
        </w:rPr>
        <w:t xml:space="preserve"> </w:t>
      </w:r>
      <w:r w:rsidRPr="006D1780">
        <w:rPr>
          <w:rFonts w:ascii="Times New Roman" w:hAnsi="Times New Roman" w:cs="Times New Roman"/>
          <w:color w:val="000000"/>
          <w:lang w:val="en-US"/>
        </w:rPr>
        <w:t>Compa</w:t>
      </w:r>
      <w:r w:rsidRPr="00CE1EAA">
        <w:rPr>
          <w:rFonts w:ascii="Times New Roman" w:hAnsi="Times New Roman" w:cs="Times New Roman"/>
          <w:color w:val="000000"/>
          <w:lang w:val="en-US"/>
        </w:rPr>
        <w:t>rison of mortalities induced by wild type strain (</w:t>
      </w:r>
      <w:proofErr w:type="spellStart"/>
      <w:r w:rsidR="00504D5F">
        <w:rPr>
          <w:rFonts w:ascii="Times New Roman" w:hAnsi="Times New Roman" w:cs="Times New Roman"/>
          <w:color w:val="000000"/>
          <w:lang w:val="en-US"/>
        </w:rPr>
        <w:t>wt</w:t>
      </w:r>
      <w:proofErr w:type="spellEnd"/>
      <w:r w:rsidRPr="00CE1EAA">
        <w:rPr>
          <w:rFonts w:ascii="Times New Roman" w:hAnsi="Times New Roman" w:cs="Times New Roman"/>
          <w:color w:val="000000"/>
          <w:lang w:val="en-US"/>
        </w:rPr>
        <w:t xml:space="preserve">) and R5.7 inactivated mutant of a strain representative of </w:t>
      </w:r>
      <w:r w:rsidRPr="00CE1EAA">
        <w:rPr>
          <w:rFonts w:ascii="Times New Roman" w:hAnsi="Times New Roman" w:cs="Times New Roman"/>
          <w:i/>
          <w:iCs/>
          <w:color w:val="000000"/>
          <w:lang w:val="en-US"/>
        </w:rPr>
        <w:t xml:space="preserve">V. </w:t>
      </w:r>
      <w:proofErr w:type="spellStart"/>
      <w:r w:rsidRPr="00CE1EAA">
        <w:rPr>
          <w:rFonts w:ascii="Times New Roman" w:hAnsi="Times New Roman" w:cs="Times New Roman"/>
          <w:i/>
          <w:iCs/>
          <w:color w:val="000000"/>
          <w:lang w:val="en-US"/>
        </w:rPr>
        <w:t>chagasii</w:t>
      </w:r>
      <w:proofErr w:type="spellEnd"/>
      <w:r w:rsidRPr="00CE1EAA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CE1EAA">
        <w:rPr>
          <w:rFonts w:ascii="Times New Roman" w:hAnsi="Times New Roman" w:cs="Times New Roman"/>
          <w:color w:val="000000"/>
          <w:lang w:val="en-US"/>
        </w:rPr>
        <w:t>(8T2_11)</w:t>
      </w:r>
      <w:r w:rsidRPr="00CE1EAA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CE1EAA">
        <w:rPr>
          <w:rFonts w:ascii="Times New Roman" w:hAnsi="Times New Roman" w:cs="Times New Roman"/>
          <w:color w:val="000000"/>
          <w:lang w:val="en-US"/>
        </w:rPr>
        <w:t xml:space="preserve">and </w:t>
      </w:r>
      <w:r w:rsidRPr="00CE1EAA">
        <w:rPr>
          <w:rFonts w:ascii="Times New Roman" w:hAnsi="Times New Roman" w:cs="Times New Roman"/>
          <w:i/>
          <w:iCs/>
          <w:color w:val="000000"/>
          <w:lang w:val="en-US"/>
        </w:rPr>
        <w:t xml:space="preserve">V. </w:t>
      </w:r>
      <w:proofErr w:type="spellStart"/>
      <w:r w:rsidRPr="00CE1EAA">
        <w:rPr>
          <w:rFonts w:ascii="Times New Roman" w:hAnsi="Times New Roman" w:cs="Times New Roman"/>
          <w:i/>
          <w:iCs/>
          <w:color w:val="000000"/>
          <w:lang w:val="en-US"/>
        </w:rPr>
        <w:t>splendidus</w:t>
      </w:r>
      <w:proofErr w:type="spellEnd"/>
      <w:r w:rsidRPr="00CE1EAA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CE1EAA">
        <w:rPr>
          <w:rFonts w:ascii="Times New Roman" w:hAnsi="Times New Roman" w:cs="Times New Roman"/>
          <w:color w:val="000000"/>
          <w:lang w:val="en-US"/>
        </w:rPr>
        <w:t xml:space="preserve">(7T7_2) isolated in France (population #3 and 24 in </w:t>
      </w:r>
      <w:proofErr w:type="spellStart"/>
      <w:r w:rsidRPr="00CE1EAA">
        <w:rPr>
          <w:rFonts w:ascii="Times New Roman" w:hAnsi="Times New Roman" w:cs="Times New Roman"/>
          <w:color w:val="000000"/>
          <w:lang w:val="en-US"/>
        </w:rPr>
        <w:t>Bruto</w:t>
      </w:r>
      <w:proofErr w:type="spellEnd"/>
      <w:r w:rsidRPr="00CE1EAA">
        <w:rPr>
          <w:rFonts w:ascii="Times New Roman" w:hAnsi="Times New Roman" w:cs="Times New Roman"/>
          <w:color w:val="000000"/>
          <w:lang w:val="en-US"/>
        </w:rPr>
        <w:t xml:space="preserve"> et al., 2016) and </w:t>
      </w:r>
      <w:r w:rsidRPr="00CE1EAA">
        <w:rPr>
          <w:rFonts w:ascii="Times New Roman" w:hAnsi="Times New Roman" w:cs="Times New Roman"/>
          <w:i/>
          <w:color w:val="000000"/>
          <w:lang w:val="en-US"/>
        </w:rPr>
        <w:t xml:space="preserve">V. </w:t>
      </w:r>
      <w:proofErr w:type="spellStart"/>
      <w:r w:rsidRPr="00CE1EAA">
        <w:rPr>
          <w:rFonts w:ascii="Times New Roman" w:hAnsi="Times New Roman" w:cs="Times New Roman"/>
          <w:i/>
          <w:color w:val="000000"/>
          <w:lang w:val="en-US"/>
        </w:rPr>
        <w:t>splendidus</w:t>
      </w:r>
      <w:proofErr w:type="spellEnd"/>
      <w:r w:rsidRPr="00CE1EAA">
        <w:rPr>
          <w:rFonts w:ascii="Times New Roman" w:hAnsi="Times New Roman" w:cs="Times New Roman"/>
          <w:color w:val="000000"/>
          <w:lang w:val="en-US"/>
        </w:rPr>
        <w:t xml:space="preserve"> isolated in Plum </w:t>
      </w:r>
      <w:r>
        <w:rPr>
          <w:rFonts w:ascii="Times New Roman" w:hAnsi="Times New Roman" w:cs="Times New Roman"/>
          <w:color w:val="000000"/>
          <w:lang w:val="en-US"/>
        </w:rPr>
        <w:t>I</w:t>
      </w:r>
      <w:r w:rsidRPr="00CE1EAA">
        <w:rPr>
          <w:rFonts w:ascii="Times New Roman" w:hAnsi="Times New Roman" w:cs="Times New Roman"/>
          <w:color w:val="000000"/>
          <w:lang w:val="en-US"/>
        </w:rPr>
        <w:t>sland (population F18 in Hunt et al., 2008)</w:t>
      </w:r>
      <w:r w:rsidRPr="00CE1EAA">
        <w:rPr>
          <w:rFonts w:ascii="Times New Roman" w:hAnsi="Times New Roman" w:cs="Times New Roman"/>
          <w:i/>
          <w:iCs/>
          <w:color w:val="000000"/>
          <w:lang w:val="en-US"/>
        </w:rPr>
        <w:t>.</w:t>
      </w:r>
      <w:r w:rsidRPr="00CE1EAA">
        <w:rPr>
          <w:rFonts w:ascii="Times New Roman" w:hAnsi="Times New Roman" w:cs="Times New Roman"/>
          <w:color w:val="000000"/>
          <w:lang w:val="en-US"/>
        </w:rPr>
        <w:t xml:space="preserve"> All </w:t>
      </w:r>
      <w:r>
        <w:rPr>
          <w:rFonts w:ascii="Times New Roman" w:hAnsi="Times New Roman" w:cs="Times New Roman"/>
          <w:color w:val="000000"/>
          <w:lang w:val="en-US"/>
        </w:rPr>
        <w:t>infections</w:t>
      </w:r>
      <w:r w:rsidRPr="00CE1EAA">
        <w:rPr>
          <w:rFonts w:ascii="Times New Roman" w:hAnsi="Times New Roman" w:cs="Times New Roman"/>
          <w:color w:val="000000"/>
          <w:lang w:val="en-US"/>
        </w:rPr>
        <w:t xml:space="preserve"> were performed</w:t>
      </w:r>
      <w:r>
        <w:rPr>
          <w:rFonts w:ascii="Times New Roman" w:hAnsi="Times New Roman" w:cs="Times New Roman"/>
          <w:color w:val="000000"/>
          <w:lang w:val="en-US"/>
        </w:rPr>
        <w:t xml:space="preserve"> in duplicate and at least twice by intramuscular injection </w:t>
      </w:r>
      <w:r w:rsidRPr="00B1179D">
        <w:rPr>
          <w:rFonts w:ascii="Times New Roman" w:hAnsi="Times New Roman" w:cs="Times New Roman"/>
          <w:lang w:val="en-US"/>
        </w:rPr>
        <w:t>of strains (10</w:t>
      </w:r>
      <w:r w:rsidRPr="00B1179D">
        <w:rPr>
          <w:rFonts w:ascii="Times New Roman" w:hAnsi="Times New Roman" w:cs="Times New Roman"/>
          <w:vertAlign w:val="superscript"/>
          <w:lang w:val="en-US"/>
        </w:rPr>
        <w:t>7</w:t>
      </w:r>
      <w:r w:rsidRPr="00B1179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1179D">
        <w:rPr>
          <w:rFonts w:ascii="Times New Roman" w:hAnsi="Times New Roman" w:cs="Times New Roman"/>
          <w:lang w:val="en-US"/>
        </w:rPr>
        <w:t>cfu</w:t>
      </w:r>
      <w:proofErr w:type="spellEnd"/>
      <w:r w:rsidRPr="00B1179D">
        <w:rPr>
          <w:rFonts w:ascii="Times New Roman" w:hAnsi="Times New Roman" w:cs="Times New Roman"/>
          <w:lang w:val="en-US"/>
        </w:rPr>
        <w:t>/animal) in 20 oysters and counting the percentage of mortalities at 24H (y-axis)</w:t>
      </w:r>
      <w:r w:rsidRPr="00CE1EAA">
        <w:rPr>
          <w:rFonts w:ascii="Times New Roman" w:hAnsi="Times New Roman" w:cs="Times New Roman"/>
          <w:color w:val="000000"/>
          <w:lang w:val="en-US"/>
        </w:rPr>
        <w:t xml:space="preserve">. </w:t>
      </w:r>
    </w:p>
    <w:p w14:paraId="313D0F24" w14:textId="77777777" w:rsidR="0004751B" w:rsidRDefault="0004751B">
      <w:pPr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54D0B8C5" w14:textId="25EE73FE" w:rsidR="00B213B9" w:rsidRPr="00CE1EAA" w:rsidRDefault="007F023D" w:rsidP="00CD280B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CE1EAA">
        <w:rPr>
          <w:rFonts w:ascii="Times New Roman" w:hAnsi="Times New Roman" w:cs="Times New Roman"/>
          <w:b/>
          <w:noProof/>
        </w:rPr>
        <w:drawing>
          <wp:inline distT="0" distB="0" distL="0" distR="0" wp14:anchorId="02986256" wp14:editId="2B013058">
            <wp:extent cx="3955356" cy="3503206"/>
            <wp:effectExtent l="0" t="0" r="0" b="254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5669" cy="3503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213B9" w:rsidRPr="00CE1EAA" w:rsidSect="00D91072">
      <w:footerReference w:type="even" r:id="rId10"/>
      <w:footerReference w:type="default" r:id="rId11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FEE984" w14:textId="77777777" w:rsidR="00AE699A" w:rsidRDefault="00AE699A" w:rsidP="00CF3BBD">
      <w:r>
        <w:separator/>
      </w:r>
    </w:p>
  </w:endnote>
  <w:endnote w:type="continuationSeparator" w:id="0">
    <w:p w14:paraId="19195056" w14:textId="77777777" w:rsidR="00AE699A" w:rsidRDefault="00AE699A" w:rsidP="00CF3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CB3791" w14:textId="77777777" w:rsidR="00AE699A" w:rsidRDefault="00AE699A" w:rsidP="00CF3BBD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A3B08BE" w14:textId="77777777" w:rsidR="00AE699A" w:rsidRDefault="00AE699A" w:rsidP="00CF3BBD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2B40FE" w14:textId="77777777" w:rsidR="00AE699A" w:rsidRDefault="00AE699A" w:rsidP="00CF3BBD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1821D0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64A3BA34" w14:textId="77777777" w:rsidR="00AE699A" w:rsidRDefault="00AE699A" w:rsidP="00CF3BBD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C0A90C" w14:textId="77777777" w:rsidR="00AE699A" w:rsidRDefault="00AE699A" w:rsidP="00CF3BBD">
      <w:r>
        <w:separator/>
      </w:r>
    </w:p>
  </w:footnote>
  <w:footnote w:type="continuationSeparator" w:id="0">
    <w:p w14:paraId="694E7524" w14:textId="77777777" w:rsidR="00AE699A" w:rsidRDefault="00AE699A" w:rsidP="00CF3BB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95E"/>
    <w:rsid w:val="00034F9E"/>
    <w:rsid w:val="00040500"/>
    <w:rsid w:val="000419CF"/>
    <w:rsid w:val="0004363B"/>
    <w:rsid w:val="00046B22"/>
    <w:rsid w:val="0004751B"/>
    <w:rsid w:val="000478A3"/>
    <w:rsid w:val="00057135"/>
    <w:rsid w:val="000B5A90"/>
    <w:rsid w:val="000B6390"/>
    <w:rsid w:val="000E443B"/>
    <w:rsid w:val="00137324"/>
    <w:rsid w:val="0014773D"/>
    <w:rsid w:val="00153D49"/>
    <w:rsid w:val="001821D0"/>
    <w:rsid w:val="001B104D"/>
    <w:rsid w:val="001E7C85"/>
    <w:rsid w:val="001F759E"/>
    <w:rsid w:val="00200671"/>
    <w:rsid w:val="00210BF3"/>
    <w:rsid w:val="00234177"/>
    <w:rsid w:val="00240E1D"/>
    <w:rsid w:val="0024170A"/>
    <w:rsid w:val="00260A51"/>
    <w:rsid w:val="002844B1"/>
    <w:rsid w:val="00287A0D"/>
    <w:rsid w:val="00296B04"/>
    <w:rsid w:val="002A1AAE"/>
    <w:rsid w:val="002B1672"/>
    <w:rsid w:val="002D6D99"/>
    <w:rsid w:val="002E0EC6"/>
    <w:rsid w:val="003026C8"/>
    <w:rsid w:val="0031295E"/>
    <w:rsid w:val="00333772"/>
    <w:rsid w:val="003344EF"/>
    <w:rsid w:val="00360DBA"/>
    <w:rsid w:val="00375AAC"/>
    <w:rsid w:val="0038427E"/>
    <w:rsid w:val="00391CE1"/>
    <w:rsid w:val="00392157"/>
    <w:rsid w:val="003B4751"/>
    <w:rsid w:val="003C2BE1"/>
    <w:rsid w:val="003C5DE0"/>
    <w:rsid w:val="003D44B1"/>
    <w:rsid w:val="003E6043"/>
    <w:rsid w:val="004247EE"/>
    <w:rsid w:val="00432ED5"/>
    <w:rsid w:val="004352DC"/>
    <w:rsid w:val="00442328"/>
    <w:rsid w:val="004502E2"/>
    <w:rsid w:val="00451CBD"/>
    <w:rsid w:val="00490435"/>
    <w:rsid w:val="004B3B36"/>
    <w:rsid w:val="004D2CAF"/>
    <w:rsid w:val="00504D5F"/>
    <w:rsid w:val="00507319"/>
    <w:rsid w:val="00520E97"/>
    <w:rsid w:val="00523A4F"/>
    <w:rsid w:val="00527C52"/>
    <w:rsid w:val="0054274A"/>
    <w:rsid w:val="00544AC2"/>
    <w:rsid w:val="00561E3F"/>
    <w:rsid w:val="00565674"/>
    <w:rsid w:val="00590FAF"/>
    <w:rsid w:val="00593207"/>
    <w:rsid w:val="0061541C"/>
    <w:rsid w:val="006275F3"/>
    <w:rsid w:val="006341D0"/>
    <w:rsid w:val="006439E2"/>
    <w:rsid w:val="006840B4"/>
    <w:rsid w:val="00687EE6"/>
    <w:rsid w:val="006D1780"/>
    <w:rsid w:val="006D243B"/>
    <w:rsid w:val="00702537"/>
    <w:rsid w:val="00711389"/>
    <w:rsid w:val="007254B3"/>
    <w:rsid w:val="00744BA0"/>
    <w:rsid w:val="007A373C"/>
    <w:rsid w:val="007B1A0E"/>
    <w:rsid w:val="007C38BD"/>
    <w:rsid w:val="007E097F"/>
    <w:rsid w:val="007F023D"/>
    <w:rsid w:val="00804321"/>
    <w:rsid w:val="00810D32"/>
    <w:rsid w:val="008170D9"/>
    <w:rsid w:val="00817BDB"/>
    <w:rsid w:val="00826A8D"/>
    <w:rsid w:val="008633FD"/>
    <w:rsid w:val="00876A8F"/>
    <w:rsid w:val="0088267C"/>
    <w:rsid w:val="008864ED"/>
    <w:rsid w:val="008C5AF6"/>
    <w:rsid w:val="008D0448"/>
    <w:rsid w:val="008D3ABD"/>
    <w:rsid w:val="008D4163"/>
    <w:rsid w:val="008E193E"/>
    <w:rsid w:val="00905DC8"/>
    <w:rsid w:val="009110F5"/>
    <w:rsid w:val="0093406E"/>
    <w:rsid w:val="00950A61"/>
    <w:rsid w:val="0096513F"/>
    <w:rsid w:val="009777E6"/>
    <w:rsid w:val="00984C11"/>
    <w:rsid w:val="00984D18"/>
    <w:rsid w:val="009B0B6F"/>
    <w:rsid w:val="00A27AB9"/>
    <w:rsid w:val="00A66EC8"/>
    <w:rsid w:val="00A831B9"/>
    <w:rsid w:val="00A94A0F"/>
    <w:rsid w:val="00AA5C82"/>
    <w:rsid w:val="00AD32DA"/>
    <w:rsid w:val="00AD6462"/>
    <w:rsid w:val="00AE699A"/>
    <w:rsid w:val="00B122A2"/>
    <w:rsid w:val="00B15B6A"/>
    <w:rsid w:val="00B213B9"/>
    <w:rsid w:val="00B41409"/>
    <w:rsid w:val="00B4678D"/>
    <w:rsid w:val="00B4692B"/>
    <w:rsid w:val="00B53776"/>
    <w:rsid w:val="00B86785"/>
    <w:rsid w:val="00B91293"/>
    <w:rsid w:val="00B92152"/>
    <w:rsid w:val="00BB6359"/>
    <w:rsid w:val="00BE4C51"/>
    <w:rsid w:val="00BE6B5E"/>
    <w:rsid w:val="00C0569F"/>
    <w:rsid w:val="00C10C4B"/>
    <w:rsid w:val="00C17256"/>
    <w:rsid w:val="00C31446"/>
    <w:rsid w:val="00C46C56"/>
    <w:rsid w:val="00C52D82"/>
    <w:rsid w:val="00C621FB"/>
    <w:rsid w:val="00C63166"/>
    <w:rsid w:val="00C64F68"/>
    <w:rsid w:val="00C918F4"/>
    <w:rsid w:val="00CA149C"/>
    <w:rsid w:val="00CD280B"/>
    <w:rsid w:val="00CE1EAA"/>
    <w:rsid w:val="00CF3BBD"/>
    <w:rsid w:val="00D05AD7"/>
    <w:rsid w:val="00D07AC3"/>
    <w:rsid w:val="00D34802"/>
    <w:rsid w:val="00D4428C"/>
    <w:rsid w:val="00D575D1"/>
    <w:rsid w:val="00D733CF"/>
    <w:rsid w:val="00D91072"/>
    <w:rsid w:val="00DA2BD4"/>
    <w:rsid w:val="00DB2F85"/>
    <w:rsid w:val="00DE343F"/>
    <w:rsid w:val="00E07E55"/>
    <w:rsid w:val="00E25951"/>
    <w:rsid w:val="00E90D51"/>
    <w:rsid w:val="00EA5580"/>
    <w:rsid w:val="00EB2F25"/>
    <w:rsid w:val="00ED4E9E"/>
    <w:rsid w:val="00ED6254"/>
    <w:rsid w:val="00F76365"/>
    <w:rsid w:val="00F87D49"/>
    <w:rsid w:val="00FA0417"/>
    <w:rsid w:val="00FE3280"/>
    <w:rsid w:val="00FF1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349AA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1295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1295E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93406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3406E"/>
  </w:style>
  <w:style w:type="character" w:customStyle="1" w:styleId="CommentaireCar">
    <w:name w:val="Commentaire Car"/>
    <w:basedOn w:val="Policepardfaut"/>
    <w:link w:val="Commentaire"/>
    <w:uiPriority w:val="99"/>
    <w:semiHidden/>
    <w:rsid w:val="0093406E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3406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3406E"/>
    <w:rPr>
      <w:b/>
      <w:bCs/>
      <w:sz w:val="20"/>
      <w:szCs w:val="20"/>
    </w:rPr>
  </w:style>
  <w:style w:type="table" w:styleId="Grille">
    <w:name w:val="Table Grid"/>
    <w:basedOn w:val="TableauNormal"/>
    <w:uiPriority w:val="59"/>
    <w:rsid w:val="00FE32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CF3BB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F3BBD"/>
  </w:style>
  <w:style w:type="character" w:styleId="Numrodepage">
    <w:name w:val="page number"/>
    <w:basedOn w:val="Policepardfaut"/>
    <w:uiPriority w:val="99"/>
    <w:semiHidden/>
    <w:unhideWhenUsed/>
    <w:rsid w:val="00CF3BBD"/>
  </w:style>
  <w:style w:type="character" w:customStyle="1" w:styleId="apple-converted-space">
    <w:name w:val="apple-converted-space"/>
    <w:basedOn w:val="Policepardfaut"/>
    <w:rsid w:val="00FA0417"/>
  </w:style>
  <w:style w:type="paragraph" w:styleId="NormalWeb">
    <w:name w:val="Normal (Web)"/>
    <w:basedOn w:val="Normal"/>
    <w:uiPriority w:val="99"/>
    <w:semiHidden/>
    <w:unhideWhenUsed/>
    <w:rsid w:val="00D4428C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Rvision">
    <w:name w:val="Revision"/>
    <w:hidden/>
    <w:uiPriority w:val="99"/>
    <w:semiHidden/>
    <w:rsid w:val="00E90D5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1295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1295E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93406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3406E"/>
  </w:style>
  <w:style w:type="character" w:customStyle="1" w:styleId="CommentaireCar">
    <w:name w:val="Commentaire Car"/>
    <w:basedOn w:val="Policepardfaut"/>
    <w:link w:val="Commentaire"/>
    <w:uiPriority w:val="99"/>
    <w:semiHidden/>
    <w:rsid w:val="0093406E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3406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3406E"/>
    <w:rPr>
      <w:b/>
      <w:bCs/>
      <w:sz w:val="20"/>
      <w:szCs w:val="20"/>
    </w:rPr>
  </w:style>
  <w:style w:type="table" w:styleId="Grille">
    <w:name w:val="Table Grid"/>
    <w:basedOn w:val="TableauNormal"/>
    <w:uiPriority w:val="59"/>
    <w:rsid w:val="00FE32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CF3BB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F3BBD"/>
  </w:style>
  <w:style w:type="character" w:styleId="Numrodepage">
    <w:name w:val="page number"/>
    <w:basedOn w:val="Policepardfaut"/>
    <w:uiPriority w:val="99"/>
    <w:semiHidden/>
    <w:unhideWhenUsed/>
    <w:rsid w:val="00CF3BBD"/>
  </w:style>
  <w:style w:type="character" w:customStyle="1" w:styleId="apple-converted-space">
    <w:name w:val="apple-converted-space"/>
    <w:basedOn w:val="Policepardfaut"/>
    <w:rsid w:val="00FA0417"/>
  </w:style>
  <w:style w:type="paragraph" w:styleId="NormalWeb">
    <w:name w:val="Normal (Web)"/>
    <w:basedOn w:val="Normal"/>
    <w:uiPriority w:val="99"/>
    <w:semiHidden/>
    <w:unhideWhenUsed/>
    <w:rsid w:val="00D4428C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Rvision">
    <w:name w:val="Revision"/>
    <w:hidden/>
    <w:uiPriority w:val="99"/>
    <w:semiHidden/>
    <w:rsid w:val="00E90D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7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5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4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0B680EC-B7EF-0244-8527-EA332634D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5</Pages>
  <Words>2779</Words>
  <Characters>15290</Characters>
  <Application>Microsoft Macintosh Word</Application>
  <DocSecurity>0</DocSecurity>
  <Lines>127</Lines>
  <Paragraphs>3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que Le Roux</dc:creator>
  <cp:keywords/>
  <dc:description/>
  <cp:lastModifiedBy>Frédérique Le Roux</cp:lastModifiedBy>
  <cp:revision>4</cp:revision>
  <dcterms:created xsi:type="dcterms:W3CDTF">2018-05-24T15:17:00Z</dcterms:created>
  <dcterms:modified xsi:type="dcterms:W3CDTF">2018-05-25T12:38:00Z</dcterms:modified>
</cp:coreProperties>
</file>